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98946" w14:textId="67367465" w:rsidR="00525226" w:rsidRPr="00231A7F" w:rsidRDefault="00047424" w:rsidP="001A2484">
      <w:pPr>
        <w:rPr>
          <w:rFonts w:ascii="Courier New" w:hAnsi="Courier New" w:cs="Courier New"/>
          <w:b/>
          <w:sz w:val="18"/>
          <w:szCs w:val="18"/>
          <w:u w:val="single"/>
        </w:rPr>
      </w:pPr>
      <w:r>
        <w:rPr>
          <w:rFonts w:ascii="Arial" w:hAnsi="Arial" w:cs="Arial"/>
          <w:b/>
          <w:sz w:val="32"/>
          <w:szCs w:val="32"/>
        </w:rPr>
        <w:t>S1</w:t>
      </w:r>
      <w:r w:rsidR="00525226" w:rsidRPr="00525226">
        <w:rPr>
          <w:rFonts w:ascii="Arial" w:hAnsi="Arial" w:cs="Arial"/>
          <w:b/>
          <w:sz w:val="32"/>
          <w:szCs w:val="32"/>
        </w:rPr>
        <w:t xml:space="preserve"> </w:t>
      </w:r>
      <w:r w:rsidR="00F66C9D">
        <w:rPr>
          <w:rFonts w:ascii="Arial" w:hAnsi="Arial" w:cs="Arial"/>
          <w:b/>
          <w:sz w:val="32"/>
          <w:szCs w:val="32"/>
        </w:rPr>
        <w:t>Fig</w:t>
      </w:r>
    </w:p>
    <w:p w14:paraId="6E1F5F0D" w14:textId="01149BCC" w:rsidR="005477D2" w:rsidRPr="00525226" w:rsidRDefault="005477D2" w:rsidP="001A2484">
      <w:pPr>
        <w:rPr>
          <w:rFonts w:ascii="Courier New" w:hAnsi="Courier New" w:cs="Courier New"/>
          <w:b/>
          <w:sz w:val="32"/>
          <w:szCs w:val="32"/>
          <w:u w:val="single"/>
        </w:rPr>
      </w:pPr>
      <w:r w:rsidRPr="00525226">
        <w:rPr>
          <w:rFonts w:ascii="Arial" w:hAnsi="Arial" w:cs="Arial"/>
          <w:b/>
          <w:sz w:val="32"/>
          <w:szCs w:val="32"/>
        </w:rPr>
        <w:t xml:space="preserve">Plasmid </w:t>
      </w:r>
      <w:r w:rsidR="009872B3" w:rsidRPr="00525226">
        <w:rPr>
          <w:rFonts w:ascii="Arial" w:hAnsi="Arial" w:cs="Arial"/>
          <w:b/>
          <w:sz w:val="32"/>
          <w:szCs w:val="32"/>
        </w:rPr>
        <w:t xml:space="preserve">DNA </w:t>
      </w:r>
      <w:r w:rsidRPr="00525226">
        <w:rPr>
          <w:rFonts w:ascii="Arial" w:hAnsi="Arial" w:cs="Arial"/>
          <w:b/>
          <w:sz w:val="32"/>
          <w:szCs w:val="32"/>
        </w:rPr>
        <w:t>sequences</w:t>
      </w:r>
    </w:p>
    <w:p w14:paraId="1EF17EA4" w14:textId="5249FD32" w:rsidR="005477D2" w:rsidRDefault="0008183F" w:rsidP="005477D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numbers in parentheses correspond to the </w:t>
      </w:r>
      <w:r w:rsidR="00047424">
        <w:rPr>
          <w:rFonts w:ascii="Arial" w:hAnsi="Arial" w:cs="Arial"/>
        </w:rPr>
        <w:t>Ad5 reference sequence AC_00008.1</w:t>
      </w:r>
      <w:r>
        <w:rPr>
          <w:rFonts w:ascii="Arial" w:hAnsi="Arial" w:cs="Arial"/>
        </w:rPr>
        <w:t xml:space="preserve"> and represent the boundaries of each block</w:t>
      </w:r>
      <w:r w:rsidR="0004742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5477D2">
        <w:rPr>
          <w:rFonts w:ascii="Arial" w:hAnsi="Arial" w:cs="Arial"/>
        </w:rPr>
        <w:t xml:space="preserve">Recognition sites for </w:t>
      </w:r>
      <w:proofErr w:type="spellStart"/>
      <w:r w:rsidR="005477D2">
        <w:rPr>
          <w:rFonts w:ascii="Arial" w:hAnsi="Arial" w:cs="Arial"/>
        </w:rPr>
        <w:t>BstBI</w:t>
      </w:r>
      <w:proofErr w:type="spellEnd"/>
      <w:r w:rsidR="005477D2">
        <w:rPr>
          <w:rFonts w:ascii="Arial" w:hAnsi="Arial" w:cs="Arial"/>
        </w:rPr>
        <w:t xml:space="preserve"> are highlighted</w:t>
      </w:r>
      <w:r w:rsidR="005E6B7E">
        <w:rPr>
          <w:rFonts w:ascii="Arial" w:hAnsi="Arial" w:cs="Arial"/>
        </w:rPr>
        <w:t xml:space="preserve">; for each plasmid, the </w:t>
      </w:r>
      <w:proofErr w:type="spellStart"/>
      <w:r w:rsidR="005E6B7E">
        <w:rPr>
          <w:rFonts w:ascii="Arial" w:hAnsi="Arial" w:cs="Arial"/>
        </w:rPr>
        <w:t>BstBI</w:t>
      </w:r>
      <w:proofErr w:type="spellEnd"/>
      <w:r w:rsidR="005E6B7E">
        <w:rPr>
          <w:rFonts w:ascii="Arial" w:hAnsi="Arial" w:cs="Arial"/>
        </w:rPr>
        <w:t xml:space="preserve"> site highlighted in red is the 5’ end with respect to the</w:t>
      </w:r>
      <w:r>
        <w:rPr>
          <w:rFonts w:ascii="Arial" w:hAnsi="Arial" w:cs="Arial"/>
        </w:rPr>
        <w:t xml:space="preserve"> Ad5 reference sequence.</w:t>
      </w:r>
      <w:r w:rsidR="00EF6A31">
        <w:rPr>
          <w:rFonts w:ascii="Arial" w:hAnsi="Arial" w:cs="Arial"/>
        </w:rPr>
        <w:t xml:space="preserve"> Ad5 sequences are in upper case; vector sequences are shaded.</w:t>
      </w:r>
      <w:r w:rsidR="00535E9A">
        <w:rPr>
          <w:rFonts w:ascii="Arial" w:hAnsi="Arial" w:cs="Arial"/>
        </w:rPr>
        <w:t xml:space="preserve"> Bases within the inserts that differ from the reference sequence are shown in lower case.</w:t>
      </w:r>
    </w:p>
    <w:p w14:paraId="384790FE" w14:textId="77777777" w:rsidR="005477D2" w:rsidRDefault="005477D2" w:rsidP="005477D2">
      <w:pPr>
        <w:spacing w:after="0" w:line="240" w:lineRule="auto"/>
        <w:rPr>
          <w:rFonts w:ascii="Arial" w:hAnsi="Arial" w:cs="Arial"/>
        </w:rPr>
      </w:pPr>
    </w:p>
    <w:p w14:paraId="1E3AE5A0" w14:textId="77777777" w:rsidR="005477D2" w:rsidRDefault="005477D2" w:rsidP="005477D2">
      <w:pPr>
        <w:spacing w:after="0" w:line="240" w:lineRule="auto"/>
        <w:rPr>
          <w:rFonts w:ascii="Arial" w:hAnsi="Arial" w:cs="Arial"/>
          <w:b/>
          <w:u w:val="single"/>
        </w:rPr>
      </w:pPr>
    </w:p>
    <w:p w14:paraId="65A20E02" w14:textId="1571D36F" w:rsidR="00047424" w:rsidRDefault="005477D2" w:rsidP="00047424">
      <w:pPr>
        <w:spacing w:after="0" w:line="240" w:lineRule="auto"/>
        <w:rPr>
          <w:rFonts w:ascii="Arial" w:hAnsi="Arial" w:cs="Arial"/>
        </w:rPr>
      </w:pPr>
      <w:r w:rsidRPr="00FD1032">
        <w:rPr>
          <w:rFonts w:ascii="Arial" w:hAnsi="Arial" w:cs="Arial"/>
          <w:b/>
          <w:u w:val="single"/>
        </w:rPr>
        <w:t>Block 1</w:t>
      </w:r>
      <w:r w:rsidR="00047424" w:rsidRPr="00047424">
        <w:rPr>
          <w:rFonts w:ascii="Arial" w:hAnsi="Arial" w:cs="Arial"/>
          <w:b/>
        </w:rPr>
        <w:t xml:space="preserve"> (1-3759)</w:t>
      </w:r>
    </w:p>
    <w:p w14:paraId="0C136011" w14:textId="1500421D" w:rsidR="005477D2" w:rsidRPr="00FD1032" w:rsidRDefault="005477D2" w:rsidP="005477D2">
      <w:pPr>
        <w:spacing w:after="0" w:line="240" w:lineRule="auto"/>
        <w:rPr>
          <w:rFonts w:ascii="Arial" w:hAnsi="Arial" w:cs="Arial"/>
        </w:rPr>
      </w:pPr>
      <w:r w:rsidRPr="00FD1032">
        <w:rPr>
          <w:rFonts w:ascii="Arial" w:hAnsi="Arial" w:cs="Arial"/>
        </w:rPr>
        <w:t xml:space="preserve">Plasmid name: </w:t>
      </w:r>
      <w:r w:rsidR="00104190" w:rsidRPr="00FD1032">
        <w:rPr>
          <w:rFonts w:ascii="Arial" w:hAnsi="Arial" w:cs="Arial"/>
        </w:rPr>
        <w:t>pAd5-B1</w:t>
      </w:r>
    </w:p>
    <w:p w14:paraId="5529C8DA" w14:textId="7436E012" w:rsidR="00104190" w:rsidRPr="00FD1032" w:rsidRDefault="005477D2" w:rsidP="005477D2">
      <w:pPr>
        <w:spacing w:after="0" w:line="240" w:lineRule="auto"/>
        <w:rPr>
          <w:rFonts w:ascii="Arial" w:hAnsi="Arial" w:cs="Arial"/>
        </w:rPr>
      </w:pPr>
      <w:r w:rsidRPr="00FD1032">
        <w:rPr>
          <w:rFonts w:ascii="Arial" w:hAnsi="Arial" w:cs="Arial"/>
        </w:rPr>
        <w:t xml:space="preserve">Plasmid size: </w:t>
      </w:r>
      <w:r w:rsidR="00E45F59" w:rsidRPr="00FD1032">
        <w:rPr>
          <w:rFonts w:ascii="Arial" w:hAnsi="Arial" w:cs="Arial"/>
        </w:rPr>
        <w:t xml:space="preserve">6747 </w:t>
      </w:r>
      <w:proofErr w:type="spellStart"/>
      <w:r w:rsidR="00E45F59" w:rsidRPr="00FD1032">
        <w:rPr>
          <w:rFonts w:ascii="Arial" w:hAnsi="Arial" w:cs="Arial"/>
        </w:rPr>
        <w:t>bp</w:t>
      </w:r>
      <w:proofErr w:type="spellEnd"/>
    </w:p>
    <w:p w14:paraId="7920A914" w14:textId="77777777" w:rsidR="00FD1032" w:rsidRDefault="005477D2" w:rsidP="005477D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5 i</w:t>
      </w:r>
      <w:r w:rsidR="00CC569B">
        <w:rPr>
          <w:rFonts w:ascii="Arial" w:hAnsi="Arial" w:cs="Arial"/>
        </w:rPr>
        <w:t>nsert</w:t>
      </w:r>
      <w:r>
        <w:rPr>
          <w:rFonts w:ascii="Arial" w:hAnsi="Arial" w:cs="Arial"/>
        </w:rPr>
        <w:t>: 3759</w:t>
      </w:r>
      <w:r w:rsidRPr="005477D2">
        <w:rPr>
          <w:rFonts w:ascii="Arial" w:hAnsi="Arial" w:cs="Arial"/>
        </w:rPr>
        <w:t xml:space="preserve"> </w:t>
      </w:r>
      <w:proofErr w:type="spellStart"/>
      <w:r w:rsidRPr="005477D2">
        <w:rPr>
          <w:rFonts w:ascii="Arial" w:hAnsi="Arial" w:cs="Arial"/>
        </w:rPr>
        <w:t>bp</w:t>
      </w:r>
      <w:proofErr w:type="spellEnd"/>
    </w:p>
    <w:p w14:paraId="015ED59E" w14:textId="77777777" w:rsidR="005477D2" w:rsidRPr="005477D2" w:rsidRDefault="005477D2" w:rsidP="005477D2">
      <w:pPr>
        <w:spacing w:after="0" w:line="240" w:lineRule="auto"/>
        <w:rPr>
          <w:rFonts w:ascii="Arial" w:hAnsi="Arial" w:cs="Arial"/>
        </w:rPr>
      </w:pPr>
    </w:p>
    <w:p w14:paraId="3F0B4250" w14:textId="69CCE282" w:rsidR="00104190" w:rsidRPr="005477D2" w:rsidRDefault="00104190" w:rsidP="005477D2">
      <w:pPr>
        <w:spacing w:after="0" w:line="240" w:lineRule="auto"/>
        <w:rPr>
          <w:rFonts w:ascii="Courier New" w:hAnsi="Courier New" w:cs="Courier New"/>
          <w:sz w:val="24"/>
          <w:szCs w:val="24"/>
          <w:highlight w:val="red"/>
        </w:rPr>
      </w:pPr>
      <w:r w:rsidRPr="00EF6A31">
        <w:rPr>
          <w:rFonts w:ascii="Courier New" w:hAnsi="Courier New" w:cs="Courier New"/>
          <w:sz w:val="24"/>
          <w:szCs w:val="24"/>
          <w:highlight w:val="lightGray"/>
        </w:rPr>
        <w:t>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Pr="005477D2">
        <w:rPr>
          <w:rFonts w:ascii="Courier New" w:hAnsi="Courier New" w:cs="Courier New"/>
          <w:b/>
          <w:sz w:val="24"/>
          <w:szCs w:val="24"/>
          <w:highlight w:val="red"/>
        </w:rPr>
        <w:t>cttcgaa</w:t>
      </w:r>
      <w:r w:rsidRPr="005477D2">
        <w:rPr>
          <w:rFonts w:ascii="Courier New" w:hAnsi="Courier New" w:cs="Courier New"/>
          <w:b/>
          <w:sz w:val="24"/>
          <w:szCs w:val="24"/>
        </w:rPr>
        <w:t>C</w:t>
      </w:r>
      <w:r w:rsidRPr="00EF6A31">
        <w:rPr>
          <w:rFonts w:ascii="Courier New" w:hAnsi="Courier New" w:cs="Courier New"/>
          <w:sz w:val="24"/>
          <w:szCs w:val="24"/>
        </w:rPr>
        <w:t>ATCATCAATAATATACCTTATTTTGGATTGAAGCCAATATGATAATGAGGGGGTGGAGTTTGTGACGTGGCGCGGGGCGTGGGAACGGGGCGGGTGACGTAGTAGTGTGGCGGAAGTGTGATGTTGCAAGTGTGGCGGAACACATGTAAGCGACGGATGTGGCAAAAGTGACGTTTTTGGTGTGCGCCGGTGTACACAGGAAGTGACAATTTTCGCGCGGTTTTAGGCGGATGTTGTAGTAAATTTGGGCGTAACCGAGTAAGATTTGGCCATTTTCGCGGGAAAACTGAATAAGAGGAAGTGAAATCTGAATAATTTTGTGTTACTCATAGCGCGTAATATTTGTCTAGGGCCGCGGGGACTTTGACCGTTTACGTGGAGACTCGCCCAGGTGTTTTTCTCAGGTGTTTTCCGCGTTCCGGGTCAAAGTTGGCGTTTTATTATTATAGTCAGCTGACGTGTAGTGTATTTATACCCGGTGAGTTCCTCAAGAGGCCACTCTTGAGTGCCAGCGAGTAGAGTTTTCTCCTCCGAGCCGCTCCGACACCGGGACTGAAAATGAGACATATTATCTGCCACGGAGGTGTTATTACCGAAGAAATGGCCGCCAGTCTTTTGGACCAGCTGATCGAAGAGGTACTGGCTGATAATCTTCCACCTCCTAGCCATTTTGAACCACCTACCCTTCACGAACTGTATGATTTAGACGTGACGGCCCCCGAAGATCCCAACGAGGAGGCGGTTTCGCAGATTTTTCCCGACTCTGTAATGTTGGCGGTGCAGGAAGGGATTGACTTACTCACTTTTCCGCCGGCGCCCGGTTCTCCGGAGCCGCCTCACCTTTCCCGGCAGCCCGAGCAGCCGGAGCAGAGAGCCTTGGGTCCGGTTTCTATGCCAAACCTTGTACCGGAGGTGATCGATCTTACCTGCCACGAGGCTGGCTTTCCACCCAGTGACGACGAGGATGAAGAGGGTGAGGAGTTTGTGTTAGATTATGTGGAGCACCCCGGGCACGGTTGCAGGTCTTGTCATTATCACCGGAGGAATACGGGGGACCCAGATATTATGTGTTCGCTTTGCTATATGAGGACCTGTGGCATGTTTGTCTACAGTAAGTGAAAATTATGGGCAGTGGGTGATAGAGTGGTGGGTTTGGTGTGGTAATTTTTTTTTTAATTTTTACAGTTTTGTGGTTTAAAGAATTTTGTATTGTGATTTTTTTAAAAGGTCCTGTGTCTGAACCTGAGCCTGAGCCCGAGCCAGAACCGGAGCCTGCAAGACCTACCCGCCGTCCTAAAATGGCGCCTGCTATCCTGAGACGCCCGACATCACCTGTGTCTAGAGAATGCAATAGTAGTACGGATAGCTGTGACTCCGGTCCTTCTAACACACCTCCTGAGATACACCCGGTGGTCCCGCTGTGCCCCATTAAACCAGTTGCCGTGAGAGTTGGTGGGCGTCGCCAGGCTGTGGAATGTATCGAGGACTTGCTTAACGAGCCTGGGCAACCTTTGGACTTGAGCTGTAAACGCCCCAGGCCATAAGGTGTAAACCTGTGATTGCGTGTGTGGTTAACGCCTTTGTTTGCTGAATGAGTTGATGTAAGTTTAATAAAGGGTGAGATAATGTTTAACTTGCATGGCGTGTTAAATGGGGCGGGGCTTAAAGGGTATATAATGCGCCGTGGGCTAATCTTGGTTACATCTGACCTCATGGAGGCTTGGGAGTGTTTGGAAGATTTTTCTGCTGTGCGTAACTTGCTGGAACAGAGCTCTAACAGTACCTCTTGGTTTTGGAGGTTTCTGTGGGGCTCATCCCAGGCAAAGTTAGTCTGCAGAATTAAGGAGGATTACAAGTGGGAATTTGAAGAGCTTTTGAAATCCTGTGGTGAGCTGTTTGATTCTTTGAATCTGGGTCACCAGGCGCTTTTCCAAGAGAAGGTCATCAAGACTTTGGATTTTTCCACACCGGGGCGCGCTGCGGCTGCTGTTGCTTTTTTGAGTTTTATAAAGGATAAATGGAGCGAAGAAACCCATCTGAGCGGGGGGTACCTGCTGGATTTTCTGGCCATGCATCTGTGGAGAGCGGTTGTGAGACACAAGAATCGCCTGCTACTGTTGTCTTCCGTCCGCCCGGCGATAATACCGACGGAGGAGCAGCAGCAGCAGCAGGAGGAAGCCAGGCGGCGGCGGCAGGAGCAGAGCCCATGGAACCCGAGAGCCGGCCTGGACCCTCGGGAATGAATGTTGTACAGGTGGCTGAACTGTATCCAGAACTGAGACGCATTTTGACAATTACAGAGGATGGGCAGGGGCTAAAGGGGGTAAAGAGGGAGCGGGGGGCTTGTGAGGCTACAGAG</w:t>
      </w:r>
      <w:r w:rsidRPr="00EF6A31">
        <w:rPr>
          <w:rFonts w:ascii="Courier New" w:hAnsi="Courier New" w:cs="Courier New"/>
          <w:sz w:val="24"/>
          <w:szCs w:val="24"/>
        </w:rPr>
        <w:lastRenderedPageBreak/>
        <w:t>GAGGCTAGGAATCTAGCTTTTAGCTTAATGACCAGACACCGTCCTGAGTGTATTACTTTTCAACAGATCAAGGATAATTGCGCTAATGAGCTTGATCTGCTGGCGCAGAAGTATTCCATAGAGCAGCTGACCACTTACTGGCTGCAGCCAGGGGATGATTTTGAGGAGGCTATTAGGGTATATGCAAAGGTGGCACTTAGGCCAGATTGCAAGTACAAGATCAGCAAACTTGTAAATATCAGGAATTGTTGCTACATTTCTGGGAACGGGGCCGAGGTGGAGATAGATACGGAGGATAGGGTGGCCTTTAGATGTAGCATGATAAATATGTGGCCGGGGGTGCTTGGCATGGACGGGGTGGTTATTATGAATGTAAGGTTTACTGGCCCCAATTTTAGCGGTACGGTTTTCCTGGCCAATACCAACCTTATCCTACACGGTGTAAGCTTCTATGGGTTTAACAATACCTGTGTGGAAGCCTGGACCGATGTAAGGGTTCGGGGCTGTGCCTTTTACTGCTGCTGGAAGGGGGTGGTGTGTCGCCCCAAAAGCAGGGCTTCAATTAAGAAATGCCTCTTTGAAAGGTGTACCTTGGGTATCCTGTCTGAGGGTAACTCCAGGGTGCGCCACAATGTGGCCTCCGACTGTGGTTGCTTCATGCTAGTGAAAAGCGTGGCTGTGATTAAGCATAACATGGTATGTGGCAACTGCGAGGACAGGGCCTCTCAGATGCTGACCTGCTCGGACGGCAACTGTCACCTGCTGAAGACCATTCACGTAGCCAGCCACTCTCGCAAGGCCTGGCCAGTGTTTGAGCATAACATACTGACCCGCTGTTCCTTGCATTTGGGTAACAGGAGGGGGGTGTTCCTACCTTACCAATGCAATTTGAGTCACACTAAGATATTGCTTGAGCCCGAGAGCATGTCCAAGGTGAACCTGAACGGGGTGTTTGACATGACCATGAAGATCTGGAAGGTGCTGAGGTACGATGAGACCCGCACCAGGTGCAGACCCTGCGAGTGTGGCGGTAAACATATTAGGAACCAGCCTGTGATGCTGGATGTGACCGAGGAGCTGAGGCCCGATCACTTGGTGCTGGCCTGCACCCGCGCTGAGTTTGGCTCTAGCGATGAAGATACAGATTGAGGTACTGAAATGTGTGGGCGTGGCTTAAGGGTGGGAAAGAATATATAAGGTGGGGGTCTTATGTAGTTTTGTATCTGTTTTGCAGCAGCCGCCGCCGCCATGAGCACCAACTCGTTTGATGGAAGCATTGTGAGCTCATATTTGACAACGCGCATGCCCCCATGGGCCGGGGTGCGTCAGAATGTGATGGGCTCCAGCATTGATGGTCGCCCCGTCCTGCCCGCAAACTCTACTACCTTGACCTACGAGA</w:t>
      </w:r>
      <w:r w:rsidRPr="005477D2">
        <w:rPr>
          <w:rFonts w:ascii="Courier New" w:hAnsi="Courier New" w:cs="Courier New"/>
          <w:b/>
          <w:sz w:val="24"/>
          <w:szCs w:val="24"/>
          <w:highlight w:val="magenta"/>
        </w:rPr>
        <w:t>TTCGAAC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lastRenderedPageBreak/>
        <w:t>tatcagggttattgtctcatgagcggatacatatttgaatgtatttagaaaaataaacaaataggggttccgcgcacatttccccgaaaagtgccacctgacgtctaagaaaccattattatcatgacattaacctataaaaataggcgtatcacgaggcc</w:t>
      </w:r>
    </w:p>
    <w:p w14:paraId="2699E490" w14:textId="77777777" w:rsidR="00525226" w:rsidRDefault="00525226" w:rsidP="00525226">
      <w:pPr>
        <w:rPr>
          <w:rFonts w:ascii="Courier New" w:hAnsi="Courier New" w:cs="Courier New"/>
          <w:sz w:val="24"/>
          <w:szCs w:val="24"/>
        </w:rPr>
      </w:pPr>
    </w:p>
    <w:p w14:paraId="33327DD2" w14:textId="060A0545" w:rsidR="00047424" w:rsidRDefault="00CC569B" w:rsidP="0004742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CC569B">
        <w:rPr>
          <w:rFonts w:ascii="Arial" w:hAnsi="Arial" w:cs="Arial"/>
          <w:b/>
          <w:u w:val="single"/>
        </w:rPr>
        <w:t>Block2</w:t>
      </w:r>
      <w:r w:rsidR="00047424">
        <w:rPr>
          <w:rFonts w:ascii="Arial" w:hAnsi="Arial" w:cs="Arial"/>
          <w:b/>
          <w:u w:val="single"/>
        </w:rPr>
        <w:t xml:space="preserve"> </w:t>
      </w:r>
      <w:r w:rsidR="00047424" w:rsidRPr="00047424">
        <w:rPr>
          <w:rFonts w:ascii="Arial" w:hAnsi="Arial" w:cs="Arial"/>
          <w:b/>
        </w:rPr>
        <w:t xml:space="preserve"> (</w:t>
      </w:r>
      <w:proofErr w:type="gramEnd"/>
      <w:r w:rsidR="00047424" w:rsidRPr="00047424">
        <w:rPr>
          <w:rFonts w:ascii="Arial" w:hAnsi="Arial" w:cs="Arial"/>
          <w:b/>
        </w:rPr>
        <w:t>3737-10881)</w:t>
      </w:r>
    </w:p>
    <w:p w14:paraId="31B25B59" w14:textId="47BDEFC2" w:rsidR="00CC569B" w:rsidRPr="00047424" w:rsidRDefault="00CC569B" w:rsidP="00047424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CC569B">
        <w:rPr>
          <w:rFonts w:ascii="Arial" w:hAnsi="Arial" w:cs="Arial"/>
        </w:rPr>
        <w:t xml:space="preserve">Plasmid name: </w:t>
      </w:r>
      <w:r w:rsidR="00104190" w:rsidRPr="00CC569B">
        <w:rPr>
          <w:rFonts w:ascii="Arial" w:hAnsi="Arial" w:cs="Arial"/>
        </w:rPr>
        <w:t>pAd5-B2</w:t>
      </w:r>
      <w:r w:rsidR="00602A8C" w:rsidRPr="00CC569B">
        <w:rPr>
          <w:rFonts w:ascii="Arial" w:hAnsi="Arial" w:cs="Arial"/>
        </w:rPr>
        <w:tab/>
      </w:r>
    </w:p>
    <w:p w14:paraId="5ABFF83B" w14:textId="00D2E5A8" w:rsidR="00104190" w:rsidRPr="00CC569B" w:rsidRDefault="00CC569B" w:rsidP="00047424">
      <w:pPr>
        <w:spacing w:after="0" w:line="240" w:lineRule="auto"/>
        <w:rPr>
          <w:rFonts w:ascii="Arial" w:hAnsi="Arial" w:cs="Arial"/>
        </w:rPr>
      </w:pPr>
      <w:r w:rsidRPr="00CC569B">
        <w:rPr>
          <w:rFonts w:ascii="Arial" w:hAnsi="Arial" w:cs="Arial"/>
        </w:rPr>
        <w:t xml:space="preserve">Plasmid size: </w:t>
      </w:r>
      <w:r w:rsidR="00602A8C" w:rsidRPr="00CC569B">
        <w:rPr>
          <w:rFonts w:ascii="Arial" w:hAnsi="Arial" w:cs="Arial"/>
        </w:rPr>
        <w:t xml:space="preserve">10133 </w:t>
      </w:r>
      <w:proofErr w:type="spellStart"/>
      <w:r w:rsidR="00602A8C" w:rsidRPr="00CC569B">
        <w:rPr>
          <w:rFonts w:ascii="Arial" w:hAnsi="Arial" w:cs="Arial"/>
        </w:rPr>
        <w:t>bp</w:t>
      </w:r>
      <w:proofErr w:type="spellEnd"/>
      <w:r w:rsidR="00602A8C" w:rsidRPr="00CC569B">
        <w:rPr>
          <w:rFonts w:ascii="Arial" w:hAnsi="Arial" w:cs="Arial"/>
        </w:rPr>
        <w:tab/>
      </w:r>
    </w:p>
    <w:p w14:paraId="3674926B" w14:textId="778079B6" w:rsidR="00FD1032" w:rsidRDefault="006C6E6E" w:rsidP="0004742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5 insert</w:t>
      </w:r>
      <w:r w:rsidR="00CC569B" w:rsidRPr="00CC569B">
        <w:rPr>
          <w:rFonts w:ascii="Arial" w:hAnsi="Arial" w:cs="Arial"/>
        </w:rPr>
        <w:t xml:space="preserve">: 7145 </w:t>
      </w:r>
      <w:proofErr w:type="spellStart"/>
      <w:r w:rsidR="00CC569B" w:rsidRPr="00CC569B">
        <w:rPr>
          <w:rFonts w:ascii="Arial" w:hAnsi="Arial" w:cs="Arial"/>
        </w:rPr>
        <w:t>bp</w:t>
      </w:r>
      <w:proofErr w:type="spellEnd"/>
      <w:r w:rsidR="00FD1032">
        <w:rPr>
          <w:rFonts w:ascii="Arial" w:hAnsi="Arial" w:cs="Arial"/>
        </w:rPr>
        <w:t xml:space="preserve"> </w:t>
      </w:r>
      <w:r w:rsidR="00FD1032" w:rsidRPr="00CC569B">
        <w:rPr>
          <w:rFonts w:ascii="Arial" w:hAnsi="Arial" w:cs="Arial"/>
        </w:rPr>
        <w:t>(in reverse orientation with respect to the Ad5 reference genome sequence)</w:t>
      </w:r>
    </w:p>
    <w:p w14:paraId="11A2D14B" w14:textId="77777777" w:rsidR="00104190" w:rsidRPr="005477D2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33489AC" w14:textId="0D142677" w:rsidR="00104190" w:rsidRPr="00EF6A31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  <w:highlight w:val="lightGray"/>
        </w:rPr>
      </w:pPr>
      <w:r w:rsidRPr="00EF6A31">
        <w:rPr>
          <w:rFonts w:ascii="Courier New" w:hAnsi="Courier New" w:cs="Courier New"/>
          <w:sz w:val="24"/>
          <w:szCs w:val="24"/>
          <w:highlight w:val="lightGray"/>
        </w:rPr>
        <w:t>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="00602A8C" w:rsidRPr="005477D2">
        <w:rPr>
          <w:rFonts w:ascii="Courier New" w:hAnsi="Courier New" w:cs="Courier New"/>
          <w:b/>
          <w:sz w:val="24"/>
          <w:szCs w:val="24"/>
          <w:highlight w:val="magenta"/>
        </w:rPr>
        <w:t>GTTCGAA</w:t>
      </w:r>
      <w:r w:rsidR="00602A8C" w:rsidRPr="00EF6A31">
        <w:rPr>
          <w:rFonts w:ascii="Courier New" w:hAnsi="Courier New" w:cs="Courier New"/>
          <w:sz w:val="24"/>
          <w:szCs w:val="24"/>
        </w:rPr>
        <w:t>CGAGCCACTTAATGCTTTCGCTTTCCAGCCTAACCGCTTACGCTGCGCGCGGCCAGTGGCCAAAAAAGCTAGCGCAGCAGCCGCCGCGCCTGGAAGGAAGCCAAAAGGAGCACTCCCCCGTTGTCTGACGTCGCACACCTGGGTTCGACACGCGGGCGGTAACCGCATGGATCACGGCGGACGGCCGGATACGGGGCTCGAACCCCGGTCGTCCGCCATGATACCCTTGCGAATTTATCCACCAGACCACGGAAGAGTGCCCGCTTACAGGCTCTCCTTTTGCACGGTCTAGAGCGTCAACGATTGCGCGCGCCTGACCGGCCAGAGCGTCCCGACCATGGAGCACTTTTTGCCGCTGCGCAACATCTGGAACCGCGTCCGCGACTTTCCGCGCGCCTCCACCACCGCCGCCGGCATCACCTGGATGTCCAGGTACATCTACGGATATCATCGCCTTATGTTGGAAGATCTCGCCCCCGGAGCCCCGGCCACCCTACGCTGGCCCCTCTACCGCCAGCCGCCGCCGCACTTTTTGGTGGGATACCAGTACCTGGTGCGGACTTGCAACGACTACGTATTTGACTCGAGGGCTTACTCGCGTCTCAGGTACACCGAGCTCTCGCAGCCGGGTCACCAGACCGTTAACTGGTCCGTTATGGCCAACTGCACTTACACCATCAACACGGGCGCATACCACCGCTTTGTGGACATGGATGACTTCCAGTCTACCCTCACGCAGGTGCAGCAGGCCATATTAGCCGAGCGCGTTGTCGCCGACCTAGCCCTGCTTCAGCCGATGAGGGGCTTCGGGGTCACACGCATGGGAGGAAGAGGGCGCCACCTACGGCCAAACTCCGCCGCCGCCGCAGCGATAGATGCAAGAGATGCAGGACAAGAGGAAGGAGAAGAAGAAGTGCCGGTAGAAAGGCTCATGCAAGACTACTACAAAGACCTGCGCCGATGTCAAAACGAAGCCTGGGGCATGGCCGACCGCCTGCGCATTCAGCAGGCCGGACCCAAGGACATGGTGCTTCTGTCGACCATCCGCCGTCTCAAGACCGCCTACTTTAATTACATCATCAGCAGCACCTCCGCCAGAAACAACCCCGACCGCCGCCCGCTGCCGCCCGCCACGGTGCTCAGCCTACCTTGCGACTGTGACTGGTTAGACGCCTTTCTCGAGAGGTTTTCCGATCCGGTCGATGCGGACTCGCTCAGGTCCCTCGGCGGCGGAGTACCTACACAACAATTGTTGAGATGCATCGTTAGCGCCGTATCCCTGCCGCATGGCAGCCCCCCGCCAACCCATAACCGGGACATGACGGGCGGCGTCTTCCAACTGCGCCCCCGCGAGAACGGCCGCGCCGTCACCGAGACCATGCGCCGTCGCCGCGGGGAGATGATCGAGCGCTTTGTCGACCGCCTCCCGGTGCGCCGTCGTCGCCGCCGTGTCCCCCCTCCCCCACCGCCGCCAGAAGAAGAAGAAGGGGAGGCCCTTATGGAAGAGGAGATTGAAGAAGAAGAAGAGGCCCCTGTAGCCTTTGAGCGCGAGGTGCGCGACACTGTCGCCGAGCTCATCCGTCTTCTGGAGGAGGAGTTAACCGTGTCGGCGCGCAACTCCCAGTTTTTCAACTTCGCCGTGGACTTCTACGAGGCCATGGAGCGCCTTGAGGCCTTGGGGGATATCAACGAATCCACGTTGCGACGCTGGGTTATGTACTTCTTCGTGGCAGAACACACCGCCACCACCCTCAACTACCTCTTTCAGCGCCTGCGAAACTACGCCGTCTTCGCCCGGCACGTGGAGCTCAATCTCGCGCAGGTGGTCATGCGCGCCCGCGATGCCGAAGGGGGCGTGGTCTACAGCCGCGTCTGGAACGAGGGAGGCCTCAACGCCTTCTCGCAGCTCATGGCCCGCATTTCCAACGACCTCGCCGCCACCGTGGAGCGAGCCGGACGCGGAGATCTCCAGGAGGAAGAGATCGAGCAGTTCATGGCCGAGATCGCCTATCAAGACAACTCAGGAGACGTGCAGGAGATTTTGCGCCAGGCCGCCGTCAACGACACCGAAATTGATTCTGTCGAACTCTCTTTCAGG</w:t>
      </w:r>
      <w:r w:rsidR="00B64952">
        <w:rPr>
          <w:rFonts w:ascii="Courier New" w:hAnsi="Courier New" w:cs="Courier New"/>
          <w:sz w:val="24"/>
          <w:szCs w:val="24"/>
        </w:rPr>
        <w:t>t</w:t>
      </w:r>
      <w:r w:rsidR="00602A8C" w:rsidRPr="00EF6A31">
        <w:rPr>
          <w:rFonts w:ascii="Courier New" w:hAnsi="Courier New" w:cs="Courier New"/>
          <w:sz w:val="24"/>
          <w:szCs w:val="24"/>
        </w:rPr>
        <w:t>TCAAGCTCACCGGGCCCGTCGTCTTCACGCAGAGGCGCCAGATTCAGGAGATCAACCGCCGCGTCGTCGCGTTCGCCAGCAACCTACGCGCGCAGCACCAGCTCCTGCCCGCGCGCGGCGCCGACGTGCCCCTGCCCCCTCTCCCGGCGGGTCCGGAGCCCCCCCTACCTCCGGGGGCTCGCCCGCGTCACCGCTTTTAGATGCATCATCCAAGGACACCCCCGCGGCCCACCGCCCGCCGCGCGGTACCGTAGTCGCGCCGCGGGGATGCGGCCTCTTGCAAGCCATCGACGCCGCCACCAACCAGCCCCTGGAAATTAGGTATCACCTGGATCTAGCCCGCGCCCTGACCCGTCTATGCGAGGTAAACCTGCAGGAGCTCCCGCCTGACCTGACGCCGCGGGAGCTCCAGACCATGGACAGCTCCCATCTGCGCGATGTTGTCATCAAGCTCCGACCGCCGCGCGCGGACATCTGGACTTTGGGCTCGCGCGGCGTGGTGGTCCGATCCACCGTAACTCCCCTCGAGCAGCCAGACGGTCAAGGACAAGCAGCCGAAGTAGAAGACCACCAGCCAAACCCGCCAGGCGAGGGGCTCAAATTCCCACTCTGCTTCCTTGTGCGCGGTCGTCAGGTCAACCTCGTGCAGGATGTACAGCCCGTGCACCGCTGCCAGTACTGCGCACGTTTTTACAAAAGCCAGCA</w:t>
      </w:r>
      <w:r w:rsidR="00602A8C" w:rsidRPr="00EF6A31">
        <w:rPr>
          <w:rFonts w:ascii="Courier New" w:hAnsi="Courier New" w:cs="Courier New"/>
          <w:sz w:val="24"/>
          <w:szCs w:val="24"/>
        </w:rPr>
        <w:lastRenderedPageBreak/>
        <w:t>CGAGTGTTCGGCCCGTCGCAGGGACTTCTACTTTCACCACATCAATAGCCACTCCTCCAATTGGTGGCGGGAGATCCAGTTCTTCCCGATCGGCTCGCATCCTCGCACCGAGCGTCTCTTTGTCACCTACGATGTAGAGACCTATACTTGGATGGGGGCCTTTGGGAAGCAGCTCGTGCCCTTCATGCTGGTCATGAAGTTCGGCGGAGATGAGCCTCTAGTGACTGCCGCGCGAGACCTAGCCGCGAACCTTGGATGGGACCGCTGGGAACAAGACCCGCTTACCTTCTACTGCATCACCCCAGAAAAAATGGCCATAGGTCGCCAGTTTAGGACCTTTCGCGACCACCTGCAAATGCTAATGGCCCGTGACCTGTGGAGCTCATTCGTCGCTTCCAACCCTCATCTTGCAGACTGGGCCCTTTCAGAGCACGGGCTCAGCTCCCCTGAAGAGCTCACCTACGAGGAACTTAAAAAATTGCCTTCCATCAAGGGCATCCCGCGCTTCTTGGAACTTTACATTGTGGGCCACAACATCAACGGCTTTGACGAGATCGTGCTCGCCGCCCAGGTAATTAACAACCGTTCCGAGGTGCCGGGACCCTTCCGCATCACACGCAACTTTATGCCTCGCGCGGGAAAGATACTCTTCAACGATGTCACCTTCGCCCTGCCAAATCCGCGTTCCAAAAAGCGCACGGACTTTTTGCTCTGGGAGCAGGGCGGATGCGACGACACTGACTTCAAATACCAGTACCTCAAAGTCATGGTCAGGGACACCTTTGCGCTCACCCACACCTCGCTCCGGAAGGCCGCGCAGGCATACGCGCTACCCGTAGAAAAGGGATGCTGCGCCTACCAGGCCGTCAACCAGTTCTACATGCTAGGCTCTTACCGTTCGGAGGCCGACGGGTTTCCGATCCAAGAGTACTGGAAAGACCGCGAAGAGTTTGTCCTCAACCGCGAGCTGTGGAAAAAAAAGGGACAGGATAAGTATGACATCATCAAGGAAACCCTGGACTACTGCGCCCTAGACGTGCAGGTCACCGCCGAGCTGGTCAACAAGCTGCGCGACTCCTACGCCTCCTTCGTGCGTGACGCGGTAGGTCTCACAGACGCCAGCTTCAACGTCTTCCAGCGTCCAACCATATCATCCAACTCACATGCCATCTTCAGGCAGATAGTCTTCCGAGCAGAGCAGCCCGCCCGTAGCAACCTCGGTCCCGACCTCCTCGCTCCCTCGCACGAACTATACGATTACGTGCGCGCCAGCATCCGCGGTGGAAGATGCTACCCTACATATCTTGGAATACTCAGAGAGCCCCTCTACGTTTACGACATTTGCGGCATGTACGCCTCCGCGCTCACCCACCCCATGCCATGGGGTCCCCCACTCAACCCATACGAGCGCGCGCTTGCCGCCCGCGCATGGCAGCAGGCGCTAGACTTGCAAGGATGCAAGATAGACTACTTCGACGCGCGCCTGCTGCCCGGGGTCTTTACCGTGGACGCAGACCCCCCGGACGAGACGCAGCTAGACCCCCTACCGCCATTCTGCTCGCGCAAGGGCGGCCGCCTCTGCTGGACCAACGAGCGCCTACGCGGAGAGGTAGCCACCAGCGTTGACCTTGTCACCCTGCACAACCGCGGTTGGCGCGTGCACCTGGTGCCCGACGAGCGCACCACCGTCTTTCCCGAATGGCGGTGCGTTGCGCGCGAATACGTGCAGCTAAACATCGCGGCCAAGGAGCGCGCCGATCGCGACAAAAACCAAACCCTGCGCTCCATCGCCAAGTTGCTGTCCAACGCCCTCTACGGGTCGTTTGCCACCAAGCTTGACAACAAAAAGATTGTCTTTTCTGACCAGATGGATGCGGCCACCCTCAAAGGCATCACCGCGGGCCAGGTGAATATCAAATCCTCCTCGTTTTTGGAAACTGACAATCTTAGCGCAGAAGTCATGCCCGCTTTTCAGAGGGAGTACTCACCCCAACAGCTGGCCCTCGCAGACAGCGATGCGGAAGAGAGTGAGGACGAACGCGCCCCCACCCCCTTTTATAGCCCCCCTTCAGGAACACCCGGTCACGTGGCCTACACCTACAAACCAATCACCTTCCTTGATGCCGAAGAGGGCGACATGTGTCTTCACACCCTGGAGCGAGTGGACCCCCTAGTGGACAACGACCGCTACCCCTCCCACTTAGCCTCCTTCGTGCTGGCCTGGACGCGAGCCTTTGTCTCAGAGTGGTCCGAGTTTCTATACGAGGAGGACCGCGGAACACCGCTCGAGGACAGGCCTCTCAAGTCTGTATACGGGGACACGGACAGCCTTTTCGTCACCGAGCGTGGACACCGGCTCATGGAAACCAGAGGTAAGAAACGCATCAAAAAGCATGGGGGAAACCTGGTTTTTGACCCCGAACGGCCAGAGCTCACCTGGCTCGTGGAATGCGAGACCGTCTGCGGGGCCTGCGGCGCGGATGCCTACTCCCCGGAATCGGTATTTCTCGCGCCCAAGCTCTACGCCCTCAAAAGTCTGCACTGCCCCTCGTGCGGCGCCTCCTCCAAGGGCAAGCTGCGCGCCAAGGGCCACGCCGCGGAGGGGCTGGACTATGACACCATGGTCAAATGCTACCTGGCCGACGCGCAGGGCGAAGACCGGCAGCGCTTCAGCACCAGCAGGACCAGCCTCAAGCGCACCCTGGCCAGCGCGCAGCCCGGAGCGCACCCCTTCACCGTGACCCAGACTACGCTGACGAGGACCCTGCGCCCGTGGAAAGACATGACCCTGGCCCGTCTGGACGAGCACCGACTACTGCCGTACAGCGAAAGCCGCCCCAACCCGCGAAACGAGGAGATATGCTGGATCGAGATGCCGTAGAGCAGGTGACCGAGCTGTGGGACCGCCTGGAACTGCTTGGTCAAACGCTCAAAAGCATGCCTACGGCGGACGGTCTCAAACCGTTGAAAAACTTTGCTTCCTTGCAAGAACTGCTATCGCTGGGCGGCGAGCGCCTTCTGGCGGATTTGGTCAGGGAAAACATGCGAGTCAGGGACATGCTTAACGAAGTGGCCCCCCTGCTCAGGGATGACGGCAGCTGCAGCTCTCTTAACTACCAGTTGCA</w:t>
      </w:r>
      <w:r w:rsidR="009619C9">
        <w:rPr>
          <w:rFonts w:ascii="Courier New" w:hAnsi="Courier New" w:cs="Courier New"/>
          <w:sz w:val="24"/>
          <w:szCs w:val="24"/>
        </w:rPr>
        <w:t>g</w:t>
      </w:r>
      <w:r w:rsidR="00602A8C" w:rsidRPr="00EF6A31">
        <w:rPr>
          <w:rFonts w:ascii="Courier New" w:hAnsi="Courier New" w:cs="Courier New"/>
          <w:sz w:val="24"/>
          <w:szCs w:val="24"/>
        </w:rPr>
        <w:t>CCGGTAATAGGTGTGATTTACGGGCCCACCGGCTGCGGTAAGTCGCAGCTGCTCAGGAACCTGCTTTCTTCCCAGCTGATCTCCCCTACCCCGGAAACCGTTTTCTTCATCGCCCCGCAGGTAGACATGATCCCCCCATCTGAACTCAAAGCGTGGGAAATGCAAATCTGTGAGGGTAACTACGCCCCTGGGCCGGATGGAACCATTATACCGCAGTCTGGCACCCTCCGCCCGCGCTTTGTAAAAATGGCCTATGACGATCTCATCCTGGAACACAACTATGACGTTAGTGATCCCAGAAATATCTTCGCCCAGGCCGCCGCCCGTGGGCCCATTGCCATCATTATGGACGAATGCATGGAAAATCTTGGAGGTCACAAGGGCGTCTCCAAGTTCTTCCACGCATTTCCTTCTAAGCTACATGACAAATTTCCCAAGTGCACCGGATACACTGTGCTGGTGGTTCTGCACAACATGAATCCCCGGAGGGATATGGCTGGGAACATAGCCAACCTAAAAATACAGTCCAAGATGCATCTCATATCCCCACGTATGCACCCATCCCAGCTTAACCGCTTTGTAAACACTTACACCAAGGGCCTGCCCCTGGCAATCAGCTTGCTACTGAAAGACATTTTTAGGCACCACGCCCAGCGCTCCTGCTACGACTGGATCATCTACAACACCACCCCGCAGCATGAAGCTCTGCAGTGGTGCTACCT</w:t>
      </w:r>
      <w:r w:rsidR="00602A8C" w:rsidRPr="00EF6A31">
        <w:rPr>
          <w:rFonts w:ascii="Courier New" w:hAnsi="Courier New" w:cs="Courier New"/>
          <w:sz w:val="24"/>
          <w:szCs w:val="24"/>
        </w:rPr>
        <w:lastRenderedPageBreak/>
        <w:t>CCACCCCAGAGACGGGCTTATGCCCATGTATCTGAACATCCAGAGTCACCTTTACCACGTCCTGGAAAAAATACACAGGACCCTCAACGACCGAGACCGCTGGTCCCGGGCCTACCGCGCGCGCAAAACCCCTAAATAAAGACAGCAAGACACTTGCTTGATCCAAATCCAAACAGAGTCTGGTTTTTTATTTATGTTTTAAACCGCATTGGGAGGGGAGGAAGCCTTCAGGGCAGAAACCTGCTGGCGCAGATCCAACAGCTGCTGAGAAACGACATTAAGTTCCCGGGTCAAAGAATCCAATTGTGCCAAAAGAGCCGTCAACTTGTCATCGCGGGCGGATGAACGGGAAGCTGCACTGCTTGCAAGCGGGCTCAGGAAAGCAAAGTCAGTCACAATCCCGCGGGCGGTGGCTGCAGCGGCTGAAGCGGCGGCGGAGGCTGCAGTCTCCAACGGCGTTCCAGACACGGTCTCGTAGGTCAAGGTAGTAGAG</w:t>
      </w:r>
      <w:r w:rsidR="00602A8C" w:rsidRPr="00EF6A31">
        <w:rPr>
          <w:rFonts w:ascii="Courier New" w:hAnsi="Courier New" w:cs="Courier New"/>
          <w:sz w:val="24"/>
          <w:szCs w:val="24"/>
          <w:highlight w:val="red"/>
        </w:rPr>
        <w:t>TTCGAAG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</w:t>
      </w:r>
    </w:p>
    <w:p w14:paraId="73F1AEC6" w14:textId="19CAC955" w:rsidR="00104190" w:rsidRPr="005477D2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39A8ED5" w14:textId="2B6649C3" w:rsidR="00104190" w:rsidRDefault="00104190" w:rsidP="0010419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E288327" w14:textId="433C2351" w:rsidR="00104190" w:rsidRDefault="00104190" w:rsidP="0010419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523C472" w14:textId="78344A70" w:rsidR="00104190" w:rsidRDefault="0010419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14:paraId="3E11EB32" w14:textId="22ACC898" w:rsidR="00047424" w:rsidRDefault="00CC569B" w:rsidP="00104190">
      <w:pPr>
        <w:spacing w:after="0" w:line="240" w:lineRule="auto"/>
        <w:rPr>
          <w:rFonts w:ascii="Arial" w:hAnsi="Arial" w:cs="Arial"/>
          <w:b/>
          <w:u w:val="single"/>
        </w:rPr>
      </w:pPr>
      <w:r w:rsidRPr="00CC569B">
        <w:rPr>
          <w:rFonts w:ascii="Arial" w:hAnsi="Arial" w:cs="Arial"/>
          <w:b/>
          <w:u w:val="single"/>
        </w:rPr>
        <w:lastRenderedPageBreak/>
        <w:t>Block 3</w:t>
      </w:r>
      <w:r w:rsidR="00047424" w:rsidRPr="00047424">
        <w:rPr>
          <w:rFonts w:ascii="Arial" w:hAnsi="Arial" w:cs="Arial"/>
        </w:rPr>
        <w:t xml:space="preserve"> (</w:t>
      </w:r>
      <w:r w:rsidR="0008183F">
        <w:rPr>
          <w:rFonts w:ascii="Arial" w:hAnsi="Arial" w:cs="Arial"/>
        </w:rPr>
        <w:t>10862</w:t>
      </w:r>
      <w:r w:rsidR="00047424" w:rsidRPr="00047424">
        <w:rPr>
          <w:rFonts w:ascii="Arial" w:hAnsi="Arial" w:cs="Arial"/>
        </w:rPr>
        <w:t>-14499)</w:t>
      </w:r>
    </w:p>
    <w:p w14:paraId="08749FF5" w14:textId="1BDE6694" w:rsidR="00CC569B" w:rsidRPr="00047424" w:rsidRDefault="00CC569B" w:rsidP="00104190">
      <w:pPr>
        <w:spacing w:after="0" w:line="240" w:lineRule="auto"/>
        <w:rPr>
          <w:rFonts w:ascii="Arial" w:hAnsi="Arial" w:cs="Arial"/>
          <w:b/>
          <w:u w:val="single"/>
        </w:rPr>
      </w:pPr>
      <w:r w:rsidRPr="00CC569B">
        <w:rPr>
          <w:rFonts w:ascii="Arial" w:hAnsi="Arial" w:cs="Arial"/>
        </w:rPr>
        <w:t>Plasmid name: pAd5-B3</w:t>
      </w:r>
    </w:p>
    <w:p w14:paraId="112A4C8C" w14:textId="2CDA4D0D" w:rsidR="00104190" w:rsidRPr="00CC569B" w:rsidRDefault="00CC569B" w:rsidP="00104190">
      <w:pPr>
        <w:spacing w:after="0" w:line="240" w:lineRule="auto"/>
        <w:rPr>
          <w:rFonts w:ascii="Arial" w:hAnsi="Arial" w:cs="Arial"/>
        </w:rPr>
      </w:pPr>
      <w:r w:rsidRPr="00CC569B">
        <w:rPr>
          <w:rFonts w:ascii="Arial" w:hAnsi="Arial" w:cs="Arial"/>
        </w:rPr>
        <w:t xml:space="preserve">Plasmid size: </w:t>
      </w:r>
      <w:r w:rsidR="00EB6DCD" w:rsidRPr="00CC569B">
        <w:rPr>
          <w:rFonts w:ascii="Arial" w:hAnsi="Arial" w:cs="Arial"/>
        </w:rPr>
        <w:t xml:space="preserve">6626 </w:t>
      </w:r>
      <w:proofErr w:type="spellStart"/>
      <w:r w:rsidR="00EB6DCD" w:rsidRPr="00CC569B">
        <w:rPr>
          <w:rFonts w:ascii="Arial" w:hAnsi="Arial" w:cs="Arial"/>
        </w:rPr>
        <w:t>bp</w:t>
      </w:r>
      <w:proofErr w:type="spellEnd"/>
    </w:p>
    <w:p w14:paraId="4DCAA830" w14:textId="75706CDC" w:rsidR="00CC569B" w:rsidRPr="00CC569B" w:rsidRDefault="006C6E6E" w:rsidP="00FD103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5 insert</w:t>
      </w:r>
      <w:r w:rsidRPr="00CC569B">
        <w:rPr>
          <w:rFonts w:ascii="Arial" w:hAnsi="Arial" w:cs="Arial"/>
        </w:rPr>
        <w:t xml:space="preserve">: </w:t>
      </w:r>
      <w:r w:rsidR="00FD1032">
        <w:rPr>
          <w:rFonts w:ascii="Arial" w:hAnsi="Arial" w:cs="Arial"/>
        </w:rPr>
        <w:t>3638</w:t>
      </w:r>
      <w:r w:rsidR="00047424">
        <w:rPr>
          <w:rFonts w:ascii="Arial" w:hAnsi="Arial" w:cs="Arial"/>
        </w:rPr>
        <w:t xml:space="preserve"> </w:t>
      </w:r>
      <w:proofErr w:type="spellStart"/>
      <w:r w:rsidR="00047424">
        <w:rPr>
          <w:rFonts w:ascii="Arial" w:hAnsi="Arial" w:cs="Arial"/>
        </w:rPr>
        <w:t>bp</w:t>
      </w:r>
      <w:proofErr w:type="spellEnd"/>
    </w:p>
    <w:p w14:paraId="1EC74192" w14:textId="77777777" w:rsidR="00104190" w:rsidRPr="00CC569B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C2A5AB7" w14:textId="2CF29B8F" w:rsidR="00104190" w:rsidRPr="00EF6A31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  <w:highlight w:val="lightGray"/>
        </w:rPr>
      </w:pPr>
      <w:r w:rsidRPr="00EF6A31">
        <w:rPr>
          <w:rFonts w:ascii="Courier New" w:hAnsi="Courier New" w:cs="Courier New"/>
          <w:sz w:val="24"/>
          <w:szCs w:val="24"/>
          <w:highlight w:val="lightGray"/>
        </w:rPr>
        <w:t>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Pr="00EF6A31">
        <w:rPr>
          <w:rFonts w:ascii="Courier New" w:hAnsi="Courier New" w:cs="Courier New"/>
          <w:sz w:val="24"/>
          <w:szCs w:val="24"/>
          <w:highlight w:val="red"/>
        </w:rPr>
        <w:t>cttcgaa</w:t>
      </w:r>
      <w:r w:rsidRPr="00EF6A31">
        <w:rPr>
          <w:rFonts w:ascii="Courier New" w:hAnsi="Courier New" w:cs="Courier New"/>
          <w:sz w:val="24"/>
          <w:szCs w:val="24"/>
        </w:rPr>
        <w:t>CGAAAGCATTAAGTGGCTCGCTCCCTGTAGC</w:t>
      </w:r>
      <w:r w:rsidRPr="00D620E1">
        <w:rPr>
          <w:rFonts w:ascii="Courier New" w:hAnsi="Courier New" w:cs="Courier New"/>
          <w:sz w:val="24"/>
          <w:szCs w:val="24"/>
        </w:rPr>
        <w:t>CGGAGGGTTA</w:t>
      </w:r>
      <w:r w:rsidRPr="00EF6A31">
        <w:rPr>
          <w:rFonts w:ascii="Courier New" w:hAnsi="Courier New" w:cs="Courier New"/>
          <w:sz w:val="24"/>
          <w:szCs w:val="24"/>
        </w:rPr>
        <w:t>TTTTCCAAGGGTTGAGTCGCGGGACCCCCGGTTCGAGTCTCGGACCGGCCGGACTGCGGCGAACGGGGGTTTGCCTCCCCGTCATGCAAGACCCCGCTTGCAAATTCCTCCGGAAACAGGGACGAGCCCCTTTTTTGCTTTTCCCAGATGCATCCGGTGCTGCGGCAGATGCGCCCCCCTCCTCAGCAGCGGCAAGAGCAAGAGCAGCGGCAGACATGCAGGGCACCCTCCCCTCCTCCTACCGCGTCAGGAGGGGCGACATCCGCGGTTGACGCGGCAGCAGATGGTGATTACGAACCCCCGCGGCGCCGGGCCCGGCACTACCTGGACTTGGAGGAGGGCGAGGGCCT</w:t>
      </w:r>
      <w:r w:rsidR="00BA64FD">
        <w:rPr>
          <w:rFonts w:ascii="Courier New" w:hAnsi="Courier New" w:cs="Courier New"/>
          <w:sz w:val="24"/>
          <w:szCs w:val="24"/>
        </w:rPr>
        <w:t>GGCGCGGCTAGGAGCGCCCTCTCCTGAGCGGc</w:t>
      </w:r>
      <w:r w:rsidRPr="00EF6A31">
        <w:rPr>
          <w:rFonts w:ascii="Courier New" w:hAnsi="Courier New" w:cs="Courier New"/>
          <w:sz w:val="24"/>
          <w:szCs w:val="24"/>
        </w:rPr>
        <w:t>ACCCAAGGGTGCAGCTGAAGCGTGATACGCGTGAGGCGTACGTGCCGCGGCAGAACCTGTTTCGCGACCGCGAGGGAGAGGAGCCCGAGGAGATGCGGGATCGAAAGTTCCACGCAGGGCGCGAGCTGCGGCATGGCCTGAATCGCGAGCGGTTGCTGCGCGAGGAGGACTTTGAGCCCGACGCGCGAACCGGGATTAGTCCCGCGCGCGCACACGTGGCGGCCGCCGACCTGGTAACCGCATACGAGCAGACGGTGAACCAGGAGATTAACTTTCAAAAAAGCTTTAACAACCACGTGCGTACGCTTGTGGCGCGCGAGGAGGTGGCTATAGGACTGATGCATCTGTGGGACTTTGTAAGCGCGCTGGAGCAAAACCCAAATAGCAAGCCGCTCATGGCGCAGCTGTTCCTTATAGTGCAGCACAGCAGGGACAACGAGGCATTCAGGGATGCGCTGCTAAACATAGTAGAGCCCGAGGGCCGCTGGCTGCTCGATTTGATAAACATCCTGCAGAGCATAGTGGTGCAGGAGCGCAGCTTGAGCCTGGCTGACAAGGTGGCCGCCATCAACTATTCCATGCTTAGCCTGGGCAAGTTTTACGCCCGCAAGATATACCATACCCCTTACGTTCCCATAGACAAGGAGGTAAAGATCGAGGGGTTCTACATGCGCATGGCGCTGAAGGTGCTTACCTTGAGCGACGACCTGGGCGTTTATCGCAACGAGCGCATCCACAAGGCCGTGAGCGTGAGCCGGCGGCGCGAGCTCAGCGACCGCGAGCTGATGCACAGCCTGCAAAGGGCCCTGGCTGGCACGGGCAGCGGCGATAGAGAGGCCGAGTCCTACTTTGACGCGGGCGCTGACCTGCGCTGGGCCCCAAGCCGACGCGCCCTGGAGGCAGCTGGGGCCGGACCTGGGCTGGCGGTGGCACCCGCGCGCGCTGGCAACGTCGGCGGCGTGGAGGAATATGACGAGGACGATGAGTACGAGCCAGAGGACGGCGAGTACTAAGCGGTGATGTTTCTGATCAGATGATGCAAGACGCAACGGACCCGGCGGTGCGGGCGGCGCTGCAGAGCCAGCCGTCCGGCCTTAACTCCACGGACGACTGGCGCCAGGTCATGGACCGCATCATGTCGCTGACTGCGCGCAATCCTGACGCGTTCCGGCAGCAGCCGCAGGCCAACCGGCTCTCCGCAATTCTGGAAGCGGTGGTCCCGGCGCGCGCAAACCCCACGCACGAGAAGGTGCTGGCGATCGTAAACGCGCTGGCCGAAAACAGGGCCATCCGGCCCGACGAGGCCGGCCTGGTCTACGACGCGCTGCTTCAGCGCGTGGCTCGTTACAACAGCGGCAACGTGCAGACCAACCTGGACCGGCTGGTGGGGGATGTGCGCGAGGCCGTGGCGCAGCGTGAGCGCGCGCAGCAGCAGGGCAACCTGGGCTCCATGGTTGCACTAAACGCCTTCCTGAGTACACAGCCCGCCAACGTGCCGCGGGGACAGGAGGACTACACCAACTTTGTGAGCGCACTGCGGCTAATGGTGACTGAGACACCGCAAAGTGAGGTGTACCAGTCTGGGCCAGACTATTTTTTCCAGACCAGTAGACAAGGCCTGCAGACCGTAAACCTGAGCCAGGCTTTCAAAAACTTGCAGGGGCTGTGGGGGGTGCGGGCTCCCACAGGCGACCGCGCGACCGTGTCTAGCTTGCTGACGCCCAACTCGCGCCTGTTGCTGCTGCTAATAGCGCCCTTCACGGACAGTGGCAGCGTGTCCCGGGACACATACCTAGGTCACTTGCTGACACTGTACCGCGAGGCCATAGGTCAGGCGCATGTGGACGAGCATACTTTCCAGGAGATTACAAGTGTCAGCCGCGCGCTGGGGCAGGAGGACACGGGCAGCCTGGAGGCAACCCTAAACTACCTGCTGACCAACCGGCGGCAGAAGATCCCCTCGTTGCACAGTTTAAACAGCGAGGAGGAGCGCATTTTGCGCTACGTGCAGCAGAGCGTGAGCCTTAACCTGATGCGCGACGGGGTAACGCCCAGCGTGGCGCTGGACATGACCGCGCGCAACATGGAACCGGGCATGTATGCCTCAAACCGGCCGTTTATCAACCGCCTAATGGACTACTTGCATCGCGCGGCCGCCGTGAACCCCGAGTATTTCACCAATGCCATCTTGAACCCGCACTGGCTACCGCCCCCTGGTTTCTACACCGGGGGATTCGAGGTGCCCGAGGGTAACGATGGATTCCTCTGGGACGACATAGACGACAGCGTGTTTTCCCCGCAACCGCAGACCCTGCTAGAGTTGCAACAGCGCGAGCAGGCAGAGGCGGCGCTGCGAAAGGAAAGCTTCCGCAGGCCAAGCAGCTTGTCCGATCTAGGCGCTGCGGCCCCGCGGTCAGATGCTAGTAGCCCATTTCCAAGCTTGATAGGGTCTCTTACCAGCACTCGCACCACCCGCCCGCGCCTGCTGGGCGAGGAGGAGTACCTAAACAACTCGCTGCTGCAGCCGCAGCGCGAAAAAAACCTGCCTCCGGCATTTCCCAACAACGGGATAGAGAGCCTAGTGGACAAGATGAGTAGATGGAAGACGTACGCGCAGGAGCACAGGGACGTGCCAGGCCCGCGCCCGCCCACCCGTCGTCAAAGGCACGACCGTCAGCGGGGTCTGGTGTGGGAGGACGATGACTCGGCAGACGACAGCAGCGTCCTGGATTTGGGAGGGAGTGGCAACCC</w:t>
      </w:r>
      <w:r w:rsidRPr="00EF6A31">
        <w:rPr>
          <w:rFonts w:ascii="Courier New" w:hAnsi="Courier New" w:cs="Courier New"/>
          <w:sz w:val="24"/>
          <w:szCs w:val="24"/>
        </w:rPr>
        <w:lastRenderedPageBreak/>
        <w:t>GTTTGCGCACCTTCGCCCCAGGCTGGGGAGAATGTTTTAAAAAAAAAAAA</w:t>
      </w:r>
      <w:r w:rsidR="00BA64FD">
        <w:rPr>
          <w:rFonts w:ascii="Courier New" w:hAnsi="Courier New" w:cs="Courier New"/>
          <w:sz w:val="24"/>
          <w:szCs w:val="24"/>
        </w:rPr>
        <w:t>a</w:t>
      </w:r>
      <w:r w:rsidRPr="00EF6A31">
        <w:rPr>
          <w:rFonts w:ascii="Courier New" w:hAnsi="Courier New" w:cs="Courier New"/>
          <w:sz w:val="24"/>
          <w:szCs w:val="24"/>
        </w:rPr>
        <w:t>GCATGATGCAAAATAAAAAACTCACCAAGGCCATGGCACCGAGCGTTGGTTTTCTTGTATTCCCCTTAGTATGCGGCGCGCGGCGATGTATGAGGAAGGTCCTCCTCCCTCCTACGAGAGTGTGGTGAGCGCGGCGCCAGTGGCGGCGGCGCTGGGTTCTCCCTTCGATGCTCCCCTGGACCCGCCGTTTGTGCCTCCGCGGTACCTGCGGCCTACCGGGGGGAGAAACAGCATCCGTTACTCTGAGTTGGCACCCCTATTCGACACCACCCGTGTGTACCTGGTGGACAACAAGTCAACGGATGTGGCATCCCTGAACTACCAGAACGACCACAGCAACTTTCTGACCACGGTCATTCAAAACAATGACTACAGCCCGGGGGAGGCAAGCACACAGACCATCAATCTTGACGA</w:t>
      </w:r>
      <w:r w:rsidRPr="00EF6A31">
        <w:rPr>
          <w:rFonts w:ascii="Courier New" w:hAnsi="Courier New" w:cs="Courier New"/>
          <w:sz w:val="24"/>
          <w:szCs w:val="24"/>
          <w:highlight w:val="magenta"/>
        </w:rPr>
        <w:t>TTCGAAC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</w:t>
      </w:r>
    </w:p>
    <w:p w14:paraId="0918A2CD" w14:textId="77777777" w:rsidR="00104190" w:rsidRPr="00104190" w:rsidRDefault="00104190" w:rsidP="0010419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A48FC49" w14:textId="77777777" w:rsidR="00104190" w:rsidRDefault="00104190">
      <w:pPr>
        <w:rPr>
          <w:rFonts w:ascii="Courier New" w:hAnsi="Courier New" w:cs="Courier New"/>
        </w:rPr>
      </w:pPr>
    </w:p>
    <w:p w14:paraId="713C28B0" w14:textId="77777777" w:rsidR="004A5854" w:rsidRDefault="004A585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5D429D9" w14:textId="54B28714" w:rsidR="004A5854" w:rsidRPr="004A5854" w:rsidRDefault="004A5854" w:rsidP="004A5854">
      <w:pPr>
        <w:spacing w:after="0" w:line="240" w:lineRule="auto"/>
        <w:rPr>
          <w:rFonts w:ascii="Arial" w:hAnsi="Arial" w:cs="Arial"/>
          <w:b/>
          <w:u w:val="single"/>
        </w:rPr>
      </w:pPr>
      <w:r w:rsidRPr="004A5854">
        <w:rPr>
          <w:rFonts w:ascii="Arial" w:hAnsi="Arial" w:cs="Arial"/>
          <w:b/>
          <w:u w:val="single"/>
        </w:rPr>
        <w:lastRenderedPageBreak/>
        <w:t>Block 4</w:t>
      </w:r>
      <w:r w:rsidR="00047424" w:rsidRPr="00047424">
        <w:rPr>
          <w:rFonts w:ascii="Arial" w:hAnsi="Arial" w:cs="Arial"/>
          <w:b/>
        </w:rPr>
        <w:t xml:space="preserve"> (14475-18018)</w:t>
      </w:r>
    </w:p>
    <w:p w14:paraId="4B1DE927" w14:textId="5152FF9C" w:rsidR="004A5854" w:rsidRDefault="004A5854" w:rsidP="004A5854">
      <w:pPr>
        <w:spacing w:after="0" w:line="240" w:lineRule="auto"/>
        <w:rPr>
          <w:rFonts w:ascii="Arial" w:hAnsi="Arial" w:cs="Arial"/>
        </w:rPr>
      </w:pPr>
      <w:r w:rsidRPr="004A5854">
        <w:rPr>
          <w:rFonts w:ascii="Arial" w:hAnsi="Arial" w:cs="Arial"/>
        </w:rPr>
        <w:t xml:space="preserve">Plasmid name </w:t>
      </w:r>
      <w:r w:rsidR="00104190" w:rsidRPr="004A5854">
        <w:rPr>
          <w:rFonts w:ascii="Arial" w:hAnsi="Arial" w:cs="Arial"/>
        </w:rPr>
        <w:t>pAd5-B4</w:t>
      </w:r>
    </w:p>
    <w:p w14:paraId="7824EF57" w14:textId="3D9E8705" w:rsidR="004A5854" w:rsidRPr="004A5854" w:rsidRDefault="004A5854" w:rsidP="004A585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asmid size: 6532 </w:t>
      </w:r>
      <w:proofErr w:type="spellStart"/>
      <w:r>
        <w:rPr>
          <w:rFonts w:ascii="Arial" w:hAnsi="Arial" w:cs="Arial"/>
        </w:rPr>
        <w:t>bp</w:t>
      </w:r>
      <w:proofErr w:type="spellEnd"/>
    </w:p>
    <w:p w14:paraId="1A5CA0D8" w14:textId="11FB4859" w:rsidR="00104190" w:rsidRDefault="006C6E6E" w:rsidP="004A5854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Arial" w:hAnsi="Arial" w:cs="Arial"/>
        </w:rPr>
        <w:t>Ad5 insert</w:t>
      </w:r>
      <w:r w:rsidRPr="00CC569B">
        <w:rPr>
          <w:rFonts w:ascii="Arial" w:hAnsi="Arial" w:cs="Arial"/>
        </w:rPr>
        <w:t xml:space="preserve">: </w:t>
      </w:r>
      <w:r w:rsidR="0008183F">
        <w:rPr>
          <w:rFonts w:ascii="Arial" w:hAnsi="Arial" w:cs="Arial"/>
        </w:rPr>
        <w:t>3544</w:t>
      </w:r>
      <w:r w:rsidR="00602A8C" w:rsidRPr="004A5854">
        <w:rPr>
          <w:rFonts w:ascii="Arial" w:hAnsi="Arial" w:cs="Arial"/>
        </w:rPr>
        <w:t xml:space="preserve"> </w:t>
      </w:r>
      <w:proofErr w:type="spellStart"/>
      <w:r w:rsidR="00602A8C" w:rsidRPr="004A5854">
        <w:rPr>
          <w:rFonts w:ascii="Arial" w:hAnsi="Arial" w:cs="Arial"/>
        </w:rPr>
        <w:t>bp</w:t>
      </w:r>
      <w:proofErr w:type="spellEnd"/>
      <w:r w:rsidR="004A5854" w:rsidRPr="004A5854">
        <w:rPr>
          <w:rFonts w:ascii="Arial" w:hAnsi="Arial" w:cs="Arial"/>
        </w:rPr>
        <w:t xml:space="preserve"> (in reverse orientation with respect to the Ad5 reference genome sequence)</w:t>
      </w:r>
      <w:r w:rsidR="00602A8C" w:rsidRPr="004A5854">
        <w:rPr>
          <w:rFonts w:ascii="Courier New" w:hAnsi="Courier New" w:cs="Courier New"/>
          <w:sz w:val="24"/>
          <w:szCs w:val="24"/>
        </w:rPr>
        <w:tab/>
      </w:r>
    </w:p>
    <w:p w14:paraId="6E934CD7" w14:textId="2EB3F29F" w:rsidR="00104190" w:rsidRPr="004A5854" w:rsidRDefault="00104190" w:rsidP="004A5854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37F0DA9" w14:textId="14596B81" w:rsidR="00104190" w:rsidRPr="00EF6A31" w:rsidRDefault="00104190" w:rsidP="004A5854">
      <w:pPr>
        <w:spacing w:after="0" w:line="240" w:lineRule="auto"/>
        <w:rPr>
          <w:rFonts w:ascii="Courier New" w:hAnsi="Courier New" w:cs="Courier New"/>
          <w:sz w:val="24"/>
          <w:szCs w:val="24"/>
          <w:highlight w:val="lightGray"/>
        </w:rPr>
      </w:pPr>
      <w:r w:rsidRPr="00EF6A31">
        <w:rPr>
          <w:rFonts w:ascii="Courier New" w:hAnsi="Courier New" w:cs="Courier New"/>
          <w:sz w:val="24"/>
          <w:szCs w:val="24"/>
          <w:highlight w:val="lightGray"/>
        </w:rPr>
        <w:t>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="00F73CAF" w:rsidRPr="004A5854">
        <w:rPr>
          <w:rFonts w:ascii="Courier New" w:hAnsi="Courier New" w:cs="Courier New"/>
          <w:sz w:val="24"/>
          <w:szCs w:val="24"/>
          <w:highlight w:val="magenta"/>
        </w:rPr>
        <w:t>GTTCGAA</w:t>
      </w:r>
      <w:r w:rsidR="00F73CAF" w:rsidRPr="004A5854">
        <w:rPr>
          <w:rFonts w:ascii="Courier New" w:hAnsi="Courier New" w:cs="Courier New"/>
          <w:sz w:val="24"/>
          <w:szCs w:val="24"/>
        </w:rPr>
        <w:t>AGTTGATGTCTTCCATTCTACAAAATAGTTACAGGACCAAGCGAGCGTGAGAGTCCAGACTTTTTATTTTGATTTTTCCACATGCAACTTGTTTTTAATCAGTGTCTCTGCGCCTGCAAGGCCACGGATGCAATTCCGGGCACGGCGCCAATCGCCGCGGCGATCAGTGGAATAAGGAGGGGCAGGATACCGCCGCGCATGCGACGGTGCGACGCGCGCCGCCGCCGGTGGTGCGCACGACGCATGCCGCCCGTCAGGCCGTGGCCGGCCATGCCCCTCCTACGGTGCATTCTTCCTCGGAATCCCGGCACCGGGAAACGGAGGCGGCAGGTGAGGGCCATATCTGCAAGAACCACAAAGACCGGCTTTTAAACGATGCTGGGGTGGTAGCGCGCTGTTGGCAGCACCAGGGTCCTGCCTCCTTCGCGAGCCACCCTGCGCACGGAAATCGGGGCCAGCACGGGCTGGCGACGGCGACGGCGGCGGCGGGTTCCAGTGGTGGTTCGGCGTCGGGTAGTTGCTCGTCTTCTGGGGCGGTAGGTGTAGCCACGATAGCCGGGGGTAGGCGCAATGGAAGGATGTAGGGCATATTCGGGCAGTAGCGCGCTGGCGGCGCCGTACTTCCTCGAA</w:t>
      </w:r>
      <w:r w:rsidR="00BA64FD">
        <w:rPr>
          <w:rFonts w:ascii="Courier New" w:hAnsi="Courier New" w:cs="Courier New"/>
          <w:sz w:val="24"/>
          <w:szCs w:val="24"/>
        </w:rPr>
        <w:t>g</w:t>
      </w:r>
      <w:r w:rsidR="00F73CAF" w:rsidRPr="004A5854">
        <w:rPr>
          <w:rFonts w:ascii="Courier New" w:hAnsi="Courier New" w:cs="Courier New"/>
          <w:sz w:val="24"/>
          <w:szCs w:val="24"/>
        </w:rPr>
        <w:t>CGCGCGGGCGCCGGGGGGCTGAAACGCGAAACATCCACGGGTCCGTTTGCACCTCCGTAGAGGTCTTGGACGCGGCCGCAGCGACCGCCTGCACCGCGGCATCCGCCACCGCTGAGGCAACCGGGGACGTTTGTGTCTCCATGCCCTCTGTGGCGGTGGCAATACTGGTGCTACTGGTAGTGGGTATCTGAACGTCCACGGTCTGCACGCCCAGTCCCGGCGCCACCTGCTTGATTGGCCGCACGCGGACCTCGGGCTCCAGCCCAGGTTCCACGGTCATTTTTTCCAAGACATCTTCCAGTCGCTGGCGCTTGGGTACCATCAGCTGCACGGTGGGTGCCAAGTCACCAGACTCGCGCTTTAGGCCGCGCTTTTCTTCGGACGGTGCAAGCGCGGGCAGCACCTGCTGCAGTGTTACGGGCTTTAGGCTAGGTGTTGGGTTGCCCTCGTCCAGCGGCAACGCCAGCATGTCCTTATGCCGCTTTCCGTAGGCAAACTCCCCGAGGCGCTCGTTGGCCTGCTCAAGCAGGTCCTCGTCGCCGTACACCTCATCATACACGCGCTTGTAGGTGCGGGTGGAGCGCTCACCGGGCGTAAAGACTACGGTGGTGCCGGGTCGCAAAACACGTTTTACGCGTCGACCTTTCCACTGTACCCGTCGCCTGGGCGCGGTAGCGTGCAGCAGTTCCACCTCGTCGTCAAGTTCATCATCATCATCTTTCTTTTTCTTTTTGACCCGCTTTAGCTTTCGGGGCTTGTAATCCTGCTCTTCCTTCTTCGGGGGGCCATAGATCTCCGGCGCGATGACCTGGAGCATCTCTTCTTTGATTTTGCGCTTGGACATAGCTTCGTTGCGCGCCGCCGCCGCTGGATACATACAACAGTACGAGTCTAAGTAGTTTTTTCTTGCAATCTAGTTGCGCGGGGGGCGGGTGCGCACGGGCACGCGCAGGCCGCTAACCGAGTCGCGCACCCAATACACGTTGCCCCTGCGACCCTGAGTCATAGCACTAATGGCCGCGGCTGCTGCGGCGGCCGCTCGTCGCCTGGACCTGGGGGGCACAGTGACAATACCCGCGGCCAGCCTTCGAGCGGCCCGCATGGCCGCCCGTCGGCCGGTGCGACGTGCGCGGTTAAGCAGGGCCGCCGCCGCGCGTTGGGCGGCAGTGCCGGGTCGGCGGCGGTGGCGACGTGCTACGCGCCTCCGCCGTCTCTTCATTTTAGCATAGCGCCGGGCTCCGCGCACCACGGTCTGAATGGCCGCGTCCACTGTGGACACTGGTGGCGGCGTGGGCGTGTAGTTGCGCGCCTCCTCCACCACCGCGTCGATGGCGTCATCGACGGTGGTGCGCCCAGTGCGGCCGCGTTTGTGCGCGCCCCAGGGCGCGCGGTAGTGCCCGCGCACGCGCACTGGGTGTTGGTCGGAGCGCTTCTTGGCCCCGCCAAACATCTTGCTTGGGAAGCGCAGGCCCCAGCCTGTGTTATTGCTGGGCGATATAAGGATGGACATGCTTGCTCAAAAAGTGCGGCTCGATAGGACGCGCGGCGAGACTATGCCCAGGGCCTTGTAAACGTAGGGGCAGGTGCGGCGTCTGGCGTCAGTAATGGTCACTCGCTGGACTCCTCCGATGCTGTTGCGCAGCGGTAGCGTCCCGTGATCTGTGAGAGCAGGAACGTTTTCACTGACGGTGGTGATGGTGGGGGCTGGCGGGCGCGCCAAAATCTGGTTCTCGGGAAAGCGATTGAACACGTGGGTCAGAGAGGTAAACTGGCGGATGAGTTGGGAGTAGACGGCCTGGTCGTTGTAGAAGCTCTTGGAGTGCACGGGCAACAGCTCGGCGCCCACCACCGGAAAGTTGCTGATCTGGCGCGTGGAGCGGAAGGTCACGGGGTCTTGCATCATGTCTGGCAACGACCAGTAGACCTGCTCCGAGCCGCAGGTTACGTCAGGAGTGCAAAGCAGGGTCCATGAGCGGATTCCGGTCTGAGGGTCGCCGTAGTTGTATGCAAGGTACCAGCTGCGGTACTGGGTGAAGGTGCTGTCATTGCTTATTAGGTTGTAACTGCGTTTCTTGCTGTCCTCTGTCAGGGGTTTGATCACCGGTTTCTTCTGAGGCTTCTCGACCTCGGGTTGCGCAGCGGGGGCGGCAGCTTCGGCCGCTGCTTCGGCCTCAGCGCGCTTCTCCTCAGCCCGTGTGGCAAAGGTGTCGCCGCGAATGGCATGATCGTTCATGTCCTCCACCGGCTGCATTGCCGCGGCTGCCGCGTTGGAGTTCTCTTCCGCGCCGCTGCCACTGCTGTTGCTGCCGCCTGCGCCACCCCCGCCCTGTTCGGTGTCATCTTTCAAGCTCGCCTGGTAGGCGTCCACATCCAACAGTGCGGGAATGTTACCACCCTCCAGATCATCGTAGGTGATCCTAAAGCCCTCCTGGAAGGGTTGCCGCTTGCGGATGCCCAACAAGTTGCTCAGGCGGCTGTGGGTGAAGTCCACCCCGCATCCTGGCAGCAAAATGATGTCTGGATGGAAGGCTTCGTTTGTATAT</w:t>
      </w:r>
      <w:r w:rsidR="00F73CAF" w:rsidRPr="004A5854">
        <w:rPr>
          <w:rFonts w:ascii="Courier New" w:hAnsi="Courier New" w:cs="Courier New"/>
          <w:sz w:val="24"/>
          <w:szCs w:val="24"/>
        </w:rPr>
        <w:lastRenderedPageBreak/>
        <w:t>ACCCCAGGCATGACAAGACCAGTGACGGGGTCAAACCCCAGTCTGAAGTTGCGGGTGTCAAACTTTACCCCGATGTCGCTTTCCAGAACCCCGTTCTGTCTGCCCACTTTCAAGTAGTGCTCCACGATCGCGTTGTTCATAAGGTCTATGGTCATGGTCTCGGAGTAGTTGCCCTCGGGCAGCGTGAACTCCACCCACTCGTATTTCAGCTCCACCTGATTGTCCTTAGTAGGCAAGCGCGACACCATCACCCGCGCCTTAAACTTATTGGTAAACATGAACTCGTTCACATTTGGCATGTTGGTATGCAGGATGGTTTTCAGGTCGCCGCCCCAGTGCGACCGGTCGTCAAGATTGATGGTCTGTGTGC</w:t>
      </w:r>
      <w:r w:rsidR="00F73CAF" w:rsidRPr="004A5854">
        <w:rPr>
          <w:rFonts w:ascii="Courier New" w:hAnsi="Courier New" w:cs="Courier New"/>
          <w:sz w:val="24"/>
          <w:szCs w:val="24"/>
          <w:highlight w:val="red"/>
        </w:rPr>
        <w:t>TTCGAAG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</w:t>
      </w:r>
    </w:p>
    <w:p w14:paraId="7BD69157" w14:textId="77777777" w:rsidR="00104190" w:rsidRPr="004A5854" w:rsidRDefault="00104190">
      <w:pPr>
        <w:rPr>
          <w:rFonts w:ascii="Courier New" w:hAnsi="Courier New" w:cs="Courier New"/>
          <w:sz w:val="24"/>
          <w:szCs w:val="24"/>
        </w:rPr>
      </w:pPr>
    </w:p>
    <w:p w14:paraId="23EF1B5C" w14:textId="77777777" w:rsidR="00104190" w:rsidRDefault="00104190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14:paraId="312AC5A5" w14:textId="32E8D51F" w:rsidR="004A5854" w:rsidRPr="006C6E6E" w:rsidRDefault="004A5854" w:rsidP="00104190">
      <w:pPr>
        <w:spacing w:after="0" w:line="240" w:lineRule="auto"/>
        <w:rPr>
          <w:rFonts w:ascii="Arial" w:hAnsi="Arial" w:cs="Arial"/>
          <w:b/>
          <w:u w:val="single"/>
        </w:rPr>
      </w:pPr>
      <w:r w:rsidRPr="006C6E6E">
        <w:rPr>
          <w:rFonts w:ascii="Arial" w:hAnsi="Arial" w:cs="Arial"/>
          <w:b/>
          <w:u w:val="single"/>
        </w:rPr>
        <w:lastRenderedPageBreak/>
        <w:t>Block 5</w:t>
      </w:r>
      <w:r w:rsidR="00047424" w:rsidRPr="00047424">
        <w:rPr>
          <w:rFonts w:ascii="Arial" w:hAnsi="Arial" w:cs="Arial"/>
          <w:b/>
        </w:rPr>
        <w:t xml:space="preserve"> (17998-25062)</w:t>
      </w:r>
    </w:p>
    <w:p w14:paraId="22E3F54E" w14:textId="77777777" w:rsidR="004A5854" w:rsidRDefault="004A5854" w:rsidP="0010419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asmid name: </w:t>
      </w:r>
      <w:r w:rsidR="00104190" w:rsidRPr="004A5854">
        <w:rPr>
          <w:rFonts w:ascii="Arial" w:hAnsi="Arial" w:cs="Arial"/>
        </w:rPr>
        <w:t>pAd5-B5</w:t>
      </w:r>
      <w:r w:rsidR="00EB6DCD" w:rsidRPr="004A5854">
        <w:rPr>
          <w:rFonts w:ascii="Arial" w:hAnsi="Arial" w:cs="Arial"/>
        </w:rPr>
        <w:tab/>
      </w:r>
    </w:p>
    <w:p w14:paraId="26F96394" w14:textId="33DAFC2B" w:rsidR="00104190" w:rsidRDefault="004A5854" w:rsidP="0010419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asmid size: </w:t>
      </w:r>
      <w:r w:rsidR="00EB6DCD" w:rsidRPr="004A5854">
        <w:rPr>
          <w:rFonts w:ascii="Arial" w:hAnsi="Arial" w:cs="Arial"/>
        </w:rPr>
        <w:t xml:space="preserve">10053 </w:t>
      </w:r>
      <w:proofErr w:type="spellStart"/>
      <w:r w:rsidR="00EB6DCD" w:rsidRPr="004A5854">
        <w:rPr>
          <w:rFonts w:ascii="Arial" w:hAnsi="Arial" w:cs="Arial"/>
        </w:rPr>
        <w:t>bp</w:t>
      </w:r>
      <w:proofErr w:type="spellEnd"/>
    </w:p>
    <w:p w14:paraId="3497E30A" w14:textId="7881468F" w:rsidR="006C6E6E" w:rsidRDefault="006C6E6E" w:rsidP="006C6E6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Arial" w:hAnsi="Arial" w:cs="Arial"/>
        </w:rPr>
        <w:t>Ad5 insert</w:t>
      </w:r>
      <w:r w:rsidRPr="00CC569B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7065</w:t>
      </w:r>
      <w:r w:rsidRPr="004A5854">
        <w:rPr>
          <w:rFonts w:ascii="Arial" w:hAnsi="Arial" w:cs="Arial"/>
        </w:rPr>
        <w:t xml:space="preserve"> </w:t>
      </w:r>
      <w:proofErr w:type="spellStart"/>
      <w:r w:rsidRPr="004A5854">
        <w:rPr>
          <w:rFonts w:ascii="Arial" w:hAnsi="Arial" w:cs="Arial"/>
        </w:rPr>
        <w:t>bp</w:t>
      </w:r>
      <w:proofErr w:type="spellEnd"/>
    </w:p>
    <w:p w14:paraId="486DDF5C" w14:textId="486F7835" w:rsidR="00104190" w:rsidRPr="004A5854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BF182AB" w14:textId="18E1C442" w:rsidR="00104190" w:rsidRPr="00EF6A31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  <w:highlight w:val="lightGray"/>
        </w:rPr>
      </w:pPr>
      <w:r w:rsidRPr="00EF6A31">
        <w:rPr>
          <w:rFonts w:ascii="Courier New" w:hAnsi="Courier New" w:cs="Courier New"/>
          <w:sz w:val="24"/>
          <w:szCs w:val="24"/>
          <w:highlight w:val="lightGray"/>
        </w:rPr>
        <w:t>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Pr="00EF6A31">
        <w:rPr>
          <w:rFonts w:ascii="Courier New" w:hAnsi="Courier New" w:cs="Courier New"/>
          <w:sz w:val="24"/>
          <w:szCs w:val="24"/>
          <w:highlight w:val="red"/>
        </w:rPr>
        <w:t>cttcgaa</w:t>
      </w:r>
      <w:r w:rsidRPr="00EF6A31">
        <w:rPr>
          <w:rFonts w:ascii="Courier New" w:hAnsi="Courier New" w:cs="Courier New"/>
          <w:sz w:val="24"/>
          <w:szCs w:val="24"/>
        </w:rPr>
        <w:t>GTAGAATGGAAGACATCAACTTTGCGTCTCTGGCCCCGCGACACGGCTCGCGCCCGTTCATGGGAAACTGGCAAGATATCGGCACCAGCAATATGAGCGGTGGCGCCTTCAGCTGGGGCTCGCTGTGGAGCGGCATTAAAAATTTCGGTTCCACCGTTAAGAACTATGGCAGCAAGGCCTGGAACAGCAGCACAGGCCAGATGCTGAGGGATAAGTTGAAAGAGCAAAATTTCCAACAAAAGGTGGTAGATGGCCTGGCCTCTGGCATTAGCGGGGTGGTGGACCTGGCCAACCAGGCAGTGCAAAATAAGATTAACAGTAAGCTTGATCCCCGCCCTCCCGTAGAGGAGCCTCCACCGGCCGTGGAGACAGTGTCTCCAGAGGGGCGTGGCGAAAAGCGTCCGCGCCCCGACAGGGAAGAAACTCTGGTGACGCAAATAGACGAGCCTCCCTCGTACGAGGAGGCACTAAAGCAAGGCCTGCCCACCACCCGTCCCATCGCGCCCATGGCTACCGGAGTGCTGGGCCAGCACACACCCGTAACGCTGGACCTGCCTCCCCCCGCCGACACCCAGCAGAAACCTGTGCTGCCAGGCCCGACCGCCGTTGTTGTAACCCGTCCTAGCCGCGCGTCCCTGCGCCGCGCCGCCAGCGGTCCGCGATCGTTGCGGCCCGTAGCCAGTGGCAACTGGCAAAGCACACTGAACAGCATCGTGGGTCTGGGGGTGCAATCCCTGAAGCGCCGACGATGCTTCTGAATAGCTAACGTGTCGTATGTGTGTCATGTATGCGTCCATGTCGCCGCCAGAGGAGCTGCTGAGCCGCCGCGCGCCCGCTTTCCAAGATGGCTACCCCTTCGATGATGCCGCAGTGGTCTTACATGCACATCTCGGGCCAGGACGCCTCGGAGTACCTGAGCCCCGGGCTGGTGCAGTTTGCCCGCGCCACCGAGACGTACTTCAGCCTGAATAACAAGTTTAGAAACCCCACGGTGGCGCCTACGCACGACGTGACCACAGACCGGTCCCAGCGTTTGACGCTGCGGTTCATCCCTGTGGACCGTGAGGATACTGCGTACTCGTACAAGGCGCGGTTCACCCTAGCTGTGGGTGATAACCGTGTGCTGGACATGGCTTCCACGTACTTTGACATCCGCGGCGTGCTGGACAGGGGCCCTACTTTTAAGCCCTACTCTGGCACTGCCTACAACGCCCTGGCTCCCAAGGGTGCCCCAAATCCTTGCGAATGGGATGAAGCTGCTACTGCTCTTGAAATAAACCTAGAAGAAGAGGACGATGACAACGAAGACGAAGTAGACGAGCAAGCTGAGCAGCAAAAAACTCACGTATTTGGGCAGGCGCCTTATTCTGGTATAAATATTACAAAGGAGGGTATTCAAATAGGTGTCGAAGGTCAAACACCTAAATATGCCGATAAAACATTTCAACCTGAACCTCAAATAGGAGAATCTCAGTGGTACGAAACTGAAATTAATCATGCAGCTGGGAGAGTCCTTAAAAAGACTACCCCAATGAAACCATGTTACGGTTCATATGCAAAACCCACAAATGAAAATGGAGGGCAAGGCATTCTTGTAAAGCAACAAAATGGAAAGCTAGAAAGTCAAGTGGAAATGCAATTTTTCTCAACTACTGAGGCGACCGCAGGCAATGGTGATAACTTGACTCCTAAAGTGGTATTGTACAGTGAAGATGTAGATATAGAAACCCCAGACACTCATATTTCTTACATGCCCACTATTAAGGAAGGTAACTCACGAGAACTAATGGGCCAACAATCTATGCCCAACAGGCCTAATTACATTGCTTTTAGGGACAATTTTATTGGTCTAATGTATTACAACAGCACGGGTAATATGGGTGTTCTGGCGGGCCAAGCATCGCAGTTGAATGCTGTTGTAGATTTGCAAGACAGAAACACAGAGCTTTCATACCAGCTTTTGCTTGATTCCATTGGTGATAGAACCAGGTACTTTTCTATGTGGAATCAGGCTGTTGACAGCTATGATCCAGATGTTAGAATTATTGAAAATCATGGAACTGAAGATGAACTTCCAAATTACTGCTTTCCACTGGGAGGTGTGATTAATACAGAGACTCTTACCAAGGTAAAACCTAAAACAGGTCAGGAAAATGGATGGGAAAAAGATGCTACAGAATTTTCAGATAAAAATGAAATAAGAGTTGGAAATAATTTTGCCATGGAAATCAATCTAAATGCCAACCTGTGGAGAAATTTCCTGTACTCCAACATAGCGCTGTATTTGCCCGACAAGCTAAAGTACAGTCCTTCCAACGTAAAAATTTCTGATAACCCAAACACCTACGACTACATGAACAAGCGAGTGGTGGCTCCCGGG</w:t>
      </w:r>
      <w:r w:rsidR="00BA64FD">
        <w:rPr>
          <w:rFonts w:ascii="Courier New" w:hAnsi="Courier New" w:cs="Courier New"/>
          <w:sz w:val="24"/>
          <w:szCs w:val="24"/>
        </w:rPr>
        <w:t>c</w:t>
      </w:r>
      <w:r w:rsidRPr="00EF6A31">
        <w:rPr>
          <w:rFonts w:ascii="Courier New" w:hAnsi="Courier New" w:cs="Courier New"/>
          <w:sz w:val="24"/>
          <w:szCs w:val="24"/>
        </w:rPr>
        <w:t>TAGTGGACTGCTACATTAACCTTGGAGCACGCTGGTCCCTTGACTATATGGACAACGTCAACCCATTTAACCACCACCGCAATGCTGGCCTGCGCTACCGCTCAATGTTGCTGGGCAATGGTCGCTATGTGCCCTTCCACATCCAGGTGCCTCAGAAGTTCTTTGCCATTAAAAACCTCCTTCTCCTGCCGGGCTCATACACCTACGAGTGGAACTTCAGGAAGGATGTTAACATGGTTCTGCAGAGCTCCCTAGGAAATGACCTAAGGGTTGACGGAGCCAGCATTAAGTTTGATAGCATTTGCCTTTACGCCACCTTCTTCCCCATGGCCCACAACACCGCCTCCACGCTTGAGGCCATGCTTAGAAACGACACCAACGACCAGTCCTTTAACGACTATCTCTCCGCCGCCAACATGCTCTACCCTATACCCGCCAACGCTACCAACGTGCCCATATCCATCCCCTCCCGCAACTGGGCGGCTTTCCGCGGCTGGGCCTTCACGCGCCTTAAGACTAAGGAAACCCCATCACTGGGCTCGGGCTACGACCCTTATTACACCTACTCTGGCTCTATACCCTACCTAGATGGAACCTTTTACCTCAACCACACCTTTAAGAAGGTGGCCATTACCTTTGACTCTTCTGTCAGCTGGCCTGGCAATGACCGCCTGCTTACCCCCAACGAGTTTGAAATTAAGCGCTCAGTTGACGGGGAGGGTTACAACGTTGCCCAGTGTAACATGACCAAAG</w:t>
      </w:r>
      <w:r w:rsidR="00BA64FD">
        <w:rPr>
          <w:rFonts w:ascii="Courier New" w:hAnsi="Courier New" w:cs="Courier New"/>
          <w:sz w:val="24"/>
          <w:szCs w:val="24"/>
        </w:rPr>
        <w:t>ACTGGTTCCTGGTACAAATGCTAGCTAACTAt</w:t>
      </w:r>
      <w:r w:rsidRPr="00EF6A31">
        <w:rPr>
          <w:rFonts w:ascii="Courier New" w:hAnsi="Courier New" w:cs="Courier New"/>
          <w:sz w:val="24"/>
          <w:szCs w:val="24"/>
        </w:rPr>
        <w:t>AACATTGG</w:t>
      </w:r>
      <w:r w:rsidRPr="00EF6A31">
        <w:rPr>
          <w:rFonts w:ascii="Courier New" w:hAnsi="Courier New" w:cs="Courier New"/>
          <w:sz w:val="24"/>
          <w:szCs w:val="24"/>
        </w:rPr>
        <w:lastRenderedPageBreak/>
        <w:t>CTACCAGGGCTTCTATATCCCAGAGAGCTACAAGGACCGCATGTACTCCTTCTTTAGAAACTTCCAGCCCATGAGCCGTCAGGTGGTGGATGATACTAAATACAAGGACTACCAACAGGTGGGCATCCTACACCAACACAACAACTCTGGATTTGTTGGCTACCTTGCCCCCACCATGCGCGAAGGACAGGCCTACCCTGCTAACTTCCCCTATCCGCTTATAGGCAAGACCGCAGTTGACAGCATTACCCAGAAAAAGTTTCTTTGCGATCGCACCCTTTGGCGCATCCCATTCTCCAGTAACTTTATGTCCATGGGCGCACTCACAGACCTGGGCCAAAACCTTCTCTACGCCAACTCCGCCCACGCGCTAGACATGACTTTTGAGGTGGATCCCATGGACGAGCCCACCCTTCTTTATGTTTTGTTTGAAGTCTTTGACGTGGTCCGTGTGCACC</w:t>
      </w:r>
      <w:r w:rsidR="00BA64FD">
        <w:rPr>
          <w:rFonts w:ascii="Courier New" w:hAnsi="Courier New" w:cs="Courier New"/>
          <w:sz w:val="24"/>
          <w:szCs w:val="24"/>
        </w:rPr>
        <w:t>a</w:t>
      </w:r>
      <w:r w:rsidRPr="00EF6A31">
        <w:rPr>
          <w:rFonts w:ascii="Courier New" w:hAnsi="Courier New" w:cs="Courier New"/>
          <w:sz w:val="24"/>
          <w:szCs w:val="24"/>
        </w:rPr>
        <w:t>GCCGCACCGCGGCGTCATCGAAACCGTGTACCTGCGCACGCCCTTCTCGGCCGGCAACGCCACAACATAAAGAAGCAAGCAACATCAACAACAGCTGCCGCCATGGGCTCCAGTGAGCAGGAACTGAAAGCCATTGTCAAAGATCTTGGTTGTGGGCCATATTTTTTGGGCACCTATGACAAGCGCTTTCCAGGCTTTGTTTCTCCACACAAGCTCGCCTGCGCCATAGTCAATACGGCCGGTCGCGAGACTGGGGGCGTACACTGGATGGCCTTTGCCTGGAACCCGCACTCAAAAACATGCTACCTCTTTGAGCCCTTTGGCTTTTCTGACCAGCGACTCAAGCAGGTTTACCAGTTTGAGTACGAGTCACTCCTGCGCCGTAGCGCCATTGCTTCTTCCCCCGACCGCTGTATAACGCTGGAAAAGTCCACCCAAAGCGTACAGGGGCCCAACTCGGCCGCCTGTGGACTATTCTGCTGCATGTTTCTCCACGCCTTTGCCAACTGGCCCCAAACTCCCATGGATCACAACCCCACCATGAACCTTATTACCGGGGTACCCAACTCCATGCTCAACAGTCCCCAGGTACAGCCCACCCTGCGTCGCAACCAGGAACAGCTCTACAGCTTCCTGGAGCGCCACTCGCCCTACTTCCGCAGCCACAGTGCGCAGATTAGGAGCGCCACTTCTTTTTGTCACTTGAAAAACATGTAAAAATAATGTACTAGAGACACTTTCAATAAAGGCAAATGCTTTTATTTGTACACTCTCGGGTGATTATTTACCCCCACCCTTGCCGTCTGCGCCGTTTAAAAATCAAAGGGGTTCTGCCGCGCATCGCTATGCGCCACTGGCAGGGACACGTTGCGATACTGGTGTTTAGTGCTCCACTTAAACTCAGGCACAACCATCCGCGGCAGCTCGGTGAAGTTTTCACTCCACAGGCTGCGCACCATCACCAACGCGTTTAGCAGGTCGGGCGCCGATATCTTGAAGTCGCAGTTGGGGCCTCCGCCCTGCGCGCGCGAGTTGCGATACACAGGGTTGCAGCACTGGAACACTATCAGCGCCGGGTGGTGCACGCTGGCCAGCACGCTCTTGTCGGAGATCAGATCCGCGTCCAGGTCCTCCGCGTTGCTCAGGGCGAACGGAGTCAACTTTGGTAGCTGCCTTCCCAAAAAGGGCGCGTGCCCAGGCTTTGAGTTGCACTCGCACCGTAGTGGCATCAAAAGGTGACCGTGCCCGGTCTGGGCGTTAGGATACAGCGCCTGCATAAAAGCCTTGATCTGCTTAAAAGCCACCTGAGCCTTTGCGCCTTCAGAGAAGAACATGCCGCAAGACTTGCCGGAAAACTGATTGGCCGGACAGGCCGCGTCGTGCACGCAGCACCTTGCGTCGGTGTTGGAGATCTGCACCACATTTCGGCCCCACCGGTTCTTCACGATCTTGGCCTTGCTAGACTGCTCCTTCAGCGCGCGCTGCCCGTTTTCGCTCGTCACATCCATTTCAATCACGTGCTCCTTATTTATCATAATGCTTCCGTGTAGACACTTAAGCTCGCCTTCGATCTCAGCGCAGCGGTGCAGCCACAACGCGCAGCCCGTGGGCTCGTGATGCTTGTAGGTCACCTCTGCAAACGACTGCAGGTACGCCTGCAGGAATCGCCCCATCATCGTCACAAAGGTCTTGTTGCTGGTGAAGGTCAGCTGCAACCCGCGGTGCTCCTCGTTCAGCCAGGTCTTGCATACGGCCGCCAGAGCTTCCACTTGGTCAGGCAGTAGTTTGAAGTTCGCCTTTAGATCGTTATCCACGTGGTACTTGTCCATCAGCGCGCGCGCAGCCTCCATGCCCTTCTCCCACGCAGACACGATCGGCACACTCAGCGGGTTCATCACCGTAATTTCACTTTCCGCTTCGCTGGGCTCTTCCTCTTCCTCTTGCGTCCGCATACCACGCGCCACTGGGTCGTCTTCATTCAGCCGCCGCACTGTGCGCTTACCTCCTTTGCCATGCTTGATTAGCACCGGTGGGTTGCTGAAACCCACCATTTGTAGCGCCACATCTTCTCTTTCTTCCTCGCTGTCCACGATTACCTCTGGTGATGGCGGGCGCTCGGGCTTGGGAGAAGGGCGCTTCTTTTTCTTCTTGGGCGCAATGGCCAAATCCGCCGCCGAGGTCGATGGCCGCGGGCTGGGTGTGCGCGGCACCAGCGCGTCTTGTGATGAGTCTTCCTCGTCCTCGGACTCGATACGCCGCCTCATCCGCTTTTTTGGGGGCGCCCGGGGAGGCGGCGGCGACGGGGACGGGGACGACACGTCCTCCATGGTTGGGGGACGTCGCGCCGCACCGCGTCCGCGCTCGGGGGTGGTTTCGCGCTGCTCCTCTTCCCGACTGGCCATTTCCTTCTCCTATAGGCAGAAAAAGATCATGGAGTCAGTCGAGAAGAAGGACAGCCTAACCGCCCCCTCTGAGTTCGCCACCACCGCCTCCACCGATGCCGCCAACGCGCCTACCACCTTCCCCGTCGAGGCACCCCCGCTTGAGGAGGAGGAAGTGATTATCGAGCAGGACCCAGGTTTTGTAAGCGAAGACGACGAGGACCGCTCAGTACCAACAGAGGATAAAAAGCAAGACCAGGACAACGCAGAGGCAAACGAGGAACAAGTCGGGCGGGGGGACGAAAGGCATGGCGACTACCTAGATGTGGGAGACGACGTGCTGTTGAAGCATCTGCAGCGCCAGTGCGCCATTATCTGCGACGCGTTGCAAGAGCGCAGCGATGTGCCCCTCGCCATAGCGGATGTCAGCCTTGCCTACGAACGCCACCTATTCTCACCGCGCGTACCCCCCAAACGCCAAGAAAACGGCACATGCGAGCCCAACCCGCGCCTCAACTTCTACCCCGTATTTGCCGTGCCAGAGGTGCTTGCCACCTATCACATCTTTTTCCAAAACTGCAAGATACCCCTATCCTGCCGTGCCAACCGCAGCCGAGCGGACAAGCAGCTGGCCTTGCGGCAGGGCGCTGTCATACCTGATATCGCCTCGCTCAACGAAGTGCCAAAAATCTTTGAGGGTCTTGGACGCGACGAGAAGCGCGCGGCAAACGCTCTGCAACAGGAAAACAGCGAAAATGAAAGTCACTCTGGAGTGTTGGTGGAACTCGAGGGTGACAACGCGCGCCTAGCCGTACTAAAACGCAGCATCGAGGTCACCCACTTTGCCTACCCGGCACTTAACCTACCCCCCAAGGTCATGAGCACAGTCATGAGTGAGCTGATCGTGCGCCGTGCGCAGCCCCTGGAGAGGGATGCAAATTTGCAAGAACAAACAGAGGAGGGCCTACCCGCAGTTGGCGACGAGCAGCTAGCGCGCTGGCTTCAAAC</w:t>
      </w:r>
      <w:r w:rsidRPr="00EF6A31">
        <w:rPr>
          <w:rFonts w:ascii="Courier New" w:hAnsi="Courier New" w:cs="Courier New"/>
          <w:sz w:val="24"/>
          <w:szCs w:val="24"/>
        </w:rPr>
        <w:lastRenderedPageBreak/>
        <w:t>GCGCGAGCCTGCCGACTTGGAGGAGCGACGCAAACTAATGATG</w:t>
      </w:r>
      <w:r w:rsidRPr="00EF6A31">
        <w:rPr>
          <w:rFonts w:ascii="Courier New" w:hAnsi="Courier New" w:cs="Courier New"/>
          <w:sz w:val="24"/>
          <w:szCs w:val="24"/>
          <w:highlight w:val="magenta"/>
        </w:rPr>
        <w:t>TTCGAAC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</w:t>
      </w:r>
    </w:p>
    <w:p w14:paraId="5EF4305D" w14:textId="58F04324" w:rsidR="00104190" w:rsidRDefault="00104190" w:rsidP="0010419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44C9060" w14:textId="584B739D" w:rsidR="00104190" w:rsidRDefault="0010419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14:paraId="0F270495" w14:textId="441EDBF5" w:rsidR="006C6E6E" w:rsidRPr="006C6E6E" w:rsidRDefault="006C6E6E" w:rsidP="006C6E6E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lastRenderedPageBreak/>
        <w:t>Block 6</w:t>
      </w:r>
      <w:r w:rsidR="00047424" w:rsidRPr="00047424">
        <w:rPr>
          <w:rFonts w:ascii="Arial" w:hAnsi="Arial" w:cs="Arial"/>
          <w:b/>
        </w:rPr>
        <w:t xml:space="preserve"> (25043-30907)</w:t>
      </w:r>
    </w:p>
    <w:p w14:paraId="66E77C80" w14:textId="4D5EEC1B" w:rsidR="006C6E6E" w:rsidRDefault="006C6E6E" w:rsidP="006C6E6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lasmid name: pAd5-B6</w:t>
      </w:r>
      <w:r w:rsidRPr="004A5854">
        <w:rPr>
          <w:rFonts w:ascii="Arial" w:hAnsi="Arial" w:cs="Arial"/>
        </w:rPr>
        <w:tab/>
      </w:r>
    </w:p>
    <w:p w14:paraId="59A0396D" w14:textId="1EA011B8" w:rsidR="006C6E6E" w:rsidRDefault="006C6E6E" w:rsidP="006C6E6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lasmid size: 8853</w:t>
      </w:r>
      <w:r w:rsidRPr="004A5854">
        <w:rPr>
          <w:rFonts w:ascii="Arial" w:hAnsi="Arial" w:cs="Arial"/>
        </w:rPr>
        <w:t xml:space="preserve"> </w:t>
      </w:r>
      <w:proofErr w:type="spellStart"/>
      <w:r w:rsidRPr="004A5854">
        <w:rPr>
          <w:rFonts w:ascii="Arial" w:hAnsi="Arial" w:cs="Arial"/>
        </w:rPr>
        <w:t>bp</w:t>
      </w:r>
      <w:proofErr w:type="spellEnd"/>
    </w:p>
    <w:p w14:paraId="7D98800F" w14:textId="07EF51EE" w:rsidR="006C6E6E" w:rsidRPr="00047424" w:rsidRDefault="006C6E6E" w:rsidP="006C6E6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Arial" w:hAnsi="Arial" w:cs="Arial"/>
        </w:rPr>
        <w:t>Ad5 insert</w:t>
      </w:r>
      <w:r w:rsidRPr="00CC569B">
        <w:rPr>
          <w:rFonts w:ascii="Arial" w:hAnsi="Arial" w:cs="Arial"/>
        </w:rPr>
        <w:t xml:space="preserve">: </w:t>
      </w:r>
      <w:r w:rsidR="0008183F">
        <w:rPr>
          <w:rFonts w:ascii="Arial" w:hAnsi="Arial" w:cs="Arial"/>
        </w:rPr>
        <w:t>5865</w:t>
      </w:r>
      <w:r w:rsidRPr="004A5854">
        <w:rPr>
          <w:rFonts w:ascii="Arial" w:hAnsi="Arial" w:cs="Arial"/>
        </w:rPr>
        <w:t xml:space="preserve"> </w:t>
      </w:r>
      <w:proofErr w:type="spellStart"/>
      <w:r w:rsidRPr="004A5854">
        <w:rPr>
          <w:rFonts w:ascii="Arial" w:hAnsi="Arial" w:cs="Arial"/>
        </w:rPr>
        <w:t>bp</w:t>
      </w:r>
      <w:proofErr w:type="spellEnd"/>
    </w:p>
    <w:p w14:paraId="538DFF3F" w14:textId="77777777" w:rsidR="00104190" w:rsidRPr="006C6E6E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5EA7E14" w14:textId="6896C6AF" w:rsidR="00104190" w:rsidRPr="00EF6A31" w:rsidRDefault="00104190" w:rsidP="00EB6DCD">
      <w:pPr>
        <w:spacing w:after="0" w:line="240" w:lineRule="auto"/>
        <w:rPr>
          <w:rFonts w:ascii="Courier New" w:hAnsi="Courier New" w:cs="Courier New"/>
          <w:sz w:val="24"/>
          <w:szCs w:val="24"/>
          <w:highlight w:val="lightGray"/>
        </w:rPr>
      </w:pPr>
      <w:r w:rsidRPr="00EF6A31">
        <w:rPr>
          <w:rFonts w:ascii="Courier New" w:hAnsi="Courier New" w:cs="Courier New"/>
          <w:sz w:val="24"/>
          <w:szCs w:val="24"/>
          <w:highlight w:val="lightGray"/>
        </w:rPr>
        <w:t>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Pr="00EF6A31">
        <w:rPr>
          <w:rFonts w:ascii="Courier New" w:hAnsi="Courier New" w:cs="Courier New"/>
          <w:sz w:val="24"/>
          <w:szCs w:val="24"/>
          <w:highlight w:val="red"/>
        </w:rPr>
        <w:t>cttcgaa</w:t>
      </w:r>
      <w:r w:rsidRPr="00EF6A31">
        <w:rPr>
          <w:rFonts w:ascii="Courier New" w:hAnsi="Courier New" w:cs="Courier New"/>
          <w:sz w:val="24"/>
          <w:szCs w:val="24"/>
        </w:rPr>
        <w:t>AGCGACGCAAACTAATGATGGCCGCAGTGCTCGTTACCGTGGAGCTTGAGTGCATGCAGCGGTTCTTTGCTGACCCGGAGATGCAGCGCAAGCTAGAGGAAACATTGCACTACACCTTTCGACAGGGCTACGTACGCCAGGCCTGCAAGATCTCCAACGTGGAGCTCTGCAACCTGGTCTCCTACCTTGGAATTTTGCACGAAAACCGCCTTGGGCAAAACGTGCTTCATTCCACGCTCAAGGGCGAGGCGCGCCGCGACTACGTCCGCGACTGCGTTTACTTATTTCTATGCTACACCTGGCAGACGGCCATGGGCGTTTGGCAGCAGTGCTTGGAGGAGTGCAACCTCAAGGAGCTGCAGAAACTGCTAAAGCAAAACTTGAAGGACCTATGGACGGCCTTCAACGAGCGCTCCGTGGCCGCGCACCTGGCGGACATCATTTTCCCCGAACGCCTGCTTAAAACCCTGCAACAGGGTCTGCCAGACTTCACCAGTCAAAGCATGTTGCAGAACTTTAGGAACTTTATCCTAGAGCGCTCAGGAATCTTGCCCGCCACCTGCTGTGCACTTCCTAGCGACTTTGTGCCCATTAAGTACCGCGAATGCCCTCCGCCGCTTTGGGGCCACTGCTACCTTCTGCAGCTAGCCAACTACCTTGCCTACCACTCTGACATAATGGAAGACGTGAGCGGTGACGGTCTACTGGAGTGTCACTGTCGCTGCAACCTATGCACCCCGCACCGCTCCCTGGTTTGCAATTCGCAGCTGCTTAACGAAAGTCAAATTATCGGTACCTTTGAGCTGCAGGGTCCCTCGCCTGACGAAAAGTCCGCGGCTCCGGGGTTGAAACTCACTCCGGGGCTGTGGACGTCGGCTTACCTTCGCAAATTTGTACCTGAGGACTACCACGCCCACGAGA</w:t>
      </w:r>
      <w:r w:rsidR="00967014">
        <w:rPr>
          <w:rFonts w:ascii="Courier New" w:hAnsi="Courier New" w:cs="Courier New"/>
          <w:sz w:val="24"/>
          <w:szCs w:val="24"/>
        </w:rPr>
        <w:t>TTAGGTTCTACGAAGACCAATCCCGCCCGCCt</w:t>
      </w:r>
      <w:r w:rsidRPr="00EF6A31">
        <w:rPr>
          <w:rFonts w:ascii="Courier New" w:hAnsi="Courier New" w:cs="Courier New"/>
          <w:sz w:val="24"/>
          <w:szCs w:val="24"/>
        </w:rPr>
        <w:t>AATGCGGAGCTTACCGCCTGCGTCATTACCCAGGGCCACATTCTTGGCCAATTGCAAGCCATCAACAAAGCCCGCCAAGAGTTTCTGCTACGAAAGGGACGGGGGGTTTACTTGGACCCCCAGTCCGGCGAGGAGCTCAACCCAATCCCCCCGCCGCCGCAGCCCTATCAGCAGCAGCCGCGGGCCCTTGCTTCCCAGGATGGCACCCAAAAAGAAGCTGCAGCTGCCGCCGCCACCCACGGACGAGGAGGAATACTGGGACAGTCAGGCAGAGGAGGTTTTGGACGAGGAGGAGGAGGACATGATGGAAGACTGGGAGAGCCTAGACGAGGAAGCTTCCGAGGTCGAAGAGGTGTCAGACGAAACACCGTCACCCTCGGTCGCATTCCCCTCGCCGGCGCCCCAGAAATCGGCAACCGGTTCCAGCATGGCTACAACCTCCGCTCCTCAGGCGCCGCCGGCACTGCCCGTTCGCCGACCCAACCGTAGATGGGACACCACTGGAACCAGGGCCGGTAAGTCCAAGCAGCCGCCGCCGTTAGCCCAAGAGCAACAACAGCGCCAAGGCTACCGCTCATGGCGCGGGCACAAGAACGCCATAGTTGCTTGCTTGCAAGACTGTGGGGGCAACATCTCCTTCGCCCGCCGCTTTCTTCTCTACCATCACGGCGTGGCCTTCCCCCGTAACATCCTGCATTACTACCGTCATCTCTACAGCC</w:t>
      </w:r>
      <w:r w:rsidR="00967014">
        <w:rPr>
          <w:rFonts w:ascii="Courier New" w:hAnsi="Courier New" w:cs="Courier New"/>
          <w:sz w:val="24"/>
          <w:szCs w:val="24"/>
        </w:rPr>
        <w:t>CATACTGCACCGGCGGCAGCGGCAGc</w:t>
      </w:r>
      <w:r w:rsidR="00967014" w:rsidRPr="00EF6A31">
        <w:rPr>
          <w:rFonts w:ascii="Courier New" w:hAnsi="Courier New" w:cs="Courier New"/>
          <w:sz w:val="24"/>
          <w:szCs w:val="24"/>
        </w:rPr>
        <w:t>a</w:t>
      </w:r>
      <w:r w:rsidRPr="00EF6A31">
        <w:rPr>
          <w:rFonts w:ascii="Courier New" w:hAnsi="Courier New" w:cs="Courier New"/>
          <w:sz w:val="24"/>
          <w:szCs w:val="24"/>
        </w:rPr>
        <w:t>ACAGCAGCGGCCACACAGAAGCAAAGGCGACCGGATAGCAAGACTCTGACAAAGCCCAAGAAATCCACAGCGGCGGCAGCAGCAGGAGGAGGAGCGCTGCGTCTGGCGCCCAACGAACCCGTATCGACCCGCGAGCTTAGAAACAGGATTTTTCCCACTCTGTATGCTATATTTCAACAGAGCAGGGGCCAAGAACAAGAGCTGAAAATAAAAAACAGGTCTCTGCGATCCCTCACCCGCAGCTGCCTGTATCACAAAAGCGAAGATCAGCTTCGGCGCACGCTGGAAGACGCGGAGGCTCTCTTCAGTAAATACTGCGCGCTGACTCTTAAGGACTAGTTTCGCGCCCTTTCTCAAATTTAAGCGCGAAAACTACGTCATCTCCAGCGGCCACACCCGGCGCCAGCACCTGT</w:t>
      </w:r>
      <w:r w:rsidR="00967014">
        <w:rPr>
          <w:rFonts w:ascii="Courier New" w:hAnsi="Courier New" w:cs="Courier New"/>
          <w:sz w:val="24"/>
          <w:szCs w:val="24"/>
        </w:rPr>
        <w:t>t</w:t>
      </w:r>
      <w:r w:rsidRPr="00EF6A31">
        <w:rPr>
          <w:rFonts w:ascii="Courier New" w:hAnsi="Courier New" w:cs="Courier New"/>
          <w:sz w:val="24"/>
          <w:szCs w:val="24"/>
        </w:rPr>
        <w:t>GTCAGCGCCATTATGAGCAAGGAAATTCCCACGCCCTACATGTGGAGTTACCAGCCACAAATGGGACTTGCGGCTGGAGCTGCCCAAGACTACTCAACCCGAATAAACTACATGAGCGCGGGACCCCACATGATATCCCGGGTCAACGGAAT</w:t>
      </w:r>
      <w:r w:rsidR="00967014">
        <w:rPr>
          <w:rFonts w:ascii="Courier New" w:hAnsi="Courier New" w:cs="Courier New"/>
          <w:sz w:val="24"/>
          <w:szCs w:val="24"/>
        </w:rPr>
        <w:t>aCGCGCCCACCGAAACCGAATTCTCc</w:t>
      </w:r>
      <w:r w:rsidRPr="00EF6A31">
        <w:rPr>
          <w:rFonts w:ascii="Courier New" w:hAnsi="Courier New" w:cs="Courier New"/>
          <w:sz w:val="24"/>
          <w:szCs w:val="24"/>
        </w:rPr>
        <w:t>TGGAACAGGCGGCTATTACCACCACACCTCGTAATAACCTTAATCCCCGTAGTTGGCCCGCTGCCCTGGTGTACCAGGAAAGTCCCGCTCCCACCACTGTGGTACTTCCCAGAGACGCCCAGGCCGAAGTTCAGATGACTAACTCAGGGGCGCAGCTTGCGGGCGGCTTTCGTCACAGGGTGCGGTCGCCCGGGCAGGGTATAACTCACCTGACAATCAGAGGGCGAGGTATTCAGCTCAACGACGAGTCGGTGAGCTCCTCGCTTGGTCTCCGTCCGGACGGGACATTTCAGATCGGCGGCGCCGGCCG</w:t>
      </w:r>
      <w:r w:rsidR="00967014">
        <w:rPr>
          <w:rFonts w:ascii="Courier New" w:hAnsi="Courier New" w:cs="Courier New"/>
          <w:sz w:val="24"/>
          <w:szCs w:val="24"/>
        </w:rPr>
        <w:t>ct</w:t>
      </w:r>
      <w:r w:rsidRPr="00EF6A31">
        <w:rPr>
          <w:rFonts w:ascii="Courier New" w:hAnsi="Courier New" w:cs="Courier New"/>
          <w:sz w:val="24"/>
          <w:szCs w:val="24"/>
        </w:rPr>
        <w:t>CTTCATTCACGCCTCGTCAGGCAATCCTAACTCTGCAGACCTCGTCCTCTGAGCCGCGCTCTGGAGGCATTGGAACTCTGCAATTTATTGAGGAGTTTGTGCCATCGGTCTACTTTAACCCCTTCTCGGGACCTCCCGGCCACTATCCGGATCAATTTATTCCTAACTTTGACGCGGTAAAGGACTCGGCGGACGGCTACGACTGAATGTTAAGTGGAGAGGCAGAGCAACTGCGCCTGAAACACCTGGTCCACTGTCGCCGCCACAAGTGCTTTGCCCGCGACTCCGGTGAGTTTTGCTACTTTGAATTGCCCGAGGATCATATCGAGGGCCCGGCGCACGGCGTCCGGCTTACCGCCCAGGGAGAGCTTGCCCGTAGCCTGATTCGGGAGTTTACCCAGCGCCCCCTGCTAGTTGAGCGGGACAGGGGACCCTGT</w:t>
      </w:r>
      <w:r w:rsidR="00967014">
        <w:rPr>
          <w:rFonts w:ascii="Courier New" w:hAnsi="Courier New" w:cs="Courier New"/>
          <w:sz w:val="24"/>
          <w:szCs w:val="24"/>
        </w:rPr>
        <w:t>GTTCTCACTGTGATTTGCAACTGTCCTAACCc</w:t>
      </w:r>
      <w:r w:rsidRPr="00EF6A31">
        <w:rPr>
          <w:rFonts w:ascii="Courier New" w:hAnsi="Courier New" w:cs="Courier New"/>
          <w:sz w:val="24"/>
          <w:szCs w:val="24"/>
        </w:rPr>
        <w:t>TGGATTACATCAAGATCTTTGTTGCCATCTCTGTGCTGAGTATAATAAATACAGAAATTAAAATATACTGGGGCTCCTATCGCCATCCTGTAAACGCCACCG</w:t>
      </w:r>
      <w:r w:rsidRPr="00EF6A31">
        <w:rPr>
          <w:rFonts w:ascii="Courier New" w:hAnsi="Courier New" w:cs="Courier New"/>
          <w:sz w:val="24"/>
          <w:szCs w:val="24"/>
        </w:rPr>
        <w:lastRenderedPageBreak/>
        <w:t>TCTTCACCCGCCCAAGCAAACCAAGGCGAACCTTACCTGGTACTTTTAACATCTCTCCCTCTGTGATTTACAACAGTTTCAACCCAGACGGAGTGAGTCTACGAGAGAACCTCTCCGAGCTCAGCTACTCCATCAGAAAAAACACCACCCTCCTTACCTGCCGGGAACGTACGAGTGCGTCACCGGCCGCTGCACCACACCTACCGCCTGACCGTAAACCAGACTTTTTCCGGACAGACCTCAATAACTCTGTTTACCAGAACAGGAGGTGAGCTTAGAAAACCCTTAGGGTATTAGGCCAAAGGCGCAGCTACTGTGGGGTTTATGAACAATTCAAGCAACTCTACGGGCTATTCTAATTCAGGTTTCTCTAGAATCGGGGTTGGGGTTATTCTCTGTCTTGTGATTCTCTTTATTCTTATACTAACGCTTCTCTGCCTAAGGCTCGCCGCCTGCTGTGTGCACATTTGCATTTATTGTCAGCTTTTTAAACGCTGGGGTCGCCACCCAAGATGATTAGGTACATAATCCTAGGTTTACTCACCCTTGCGTCAGCCCACGGTACCACCCAAAAGGTGGATTTTAAGGAGCCAGCCTGTAATGTTACATTCGCAGCTGAAGCTAATGAGTGCACCACTCTTATAAAATGCACCACAGAACATGAAAAGCTGCTTATTCGCCACAAAAACAAAATTGGCAAGTATGCTGTTTATGCTATTTGGCAGCCAGGTGACACTACAGAGTATAATGTTACAGTTTTCCAGGGTAAAAGTCATAAAACTTTTATGTATACTTTTCCATTTTATGAAATGTGCGACATTACCATGTACATGAGCAAACAGTATAAGTTGTGGCCCCCACAAAATTGTGTGGAAAACACTGGCACTTTCTGCTGCACTGCTATGCTAATTACAGTGCTCGCTTTGGTCTGTACCCTACTCTATATTAAATACAAAAGCAGACGCAGCTTTATTGAGGAAAAGAAAATGCCTTAATTTACTAAGTTACAAAGCTAATGTCACCACTAACTGCTTTACTCGCTGCTTGCAAAACAAATTCAAAAAGTTAGCATTATAATTAGAATAGGATTTAAACCCCCCGGTCATTTCCTGCTCAATACCATTCCCCTGAACAATTGACTCTATGTGGGATATGCTCCAGCGCTACAACCTTGAAGTCAGGCTTCCTGGATGTCAGCATCTGACTTTGGCCAGCACCTGTCCCGCGGATTTGTTCCAGTCCAACTACAGCGACCCACCCTAACAGAGATGACCAACACAACCAACGCGGCCGCCGCTACCGGACTTACATCTACCACAAATACACCCCAAGTTTCTGCCTTTGTCAATAACTGGGATAACTTGGGCATGTGGTGGTTCTCCATAGCGCTTATGTTTGTATGCCTTATTATTATGTGGCTCATCTGCTGCCTAAAGCGCAAACGCGCCCGACCACCCATCTATAGTCCCATCATTGTGCTACACCCAAACAATGATGGAATCCATAGATTGGACGGACTGAAACACATGTTCTTTTCTCTTACAGTATGATTAAATGAGACATGATTCCTCGAGTTTTTATATTACTGACCCTTGTTGCGCTTTTTTGTGCGTGCTCCACATTGGCTGCGGTTTCTCACATCGAAGTAGACTGCATTCCAGCCTTCACAGTCTATTTGCTTTACGGATTTGTCACCCTCACGCTCATCTGCAGCCTCATCACTGTGGTCATCGCCTTTATCCAGTGCATTGACTGGGTCTGTGTGCGCTTTGCATATCTCAGACACCATCCCCAGTACAGGGACAGGACTATAGCTGAGCTTCTTAGAATTCTTTAATTATGAAATTTACTGTGACTTTTCTGCTGATTATTTGCACCCTATCTGCGTTTTGTTCCCCGACCTCCAAGCCTCAAAGACATATATCATGCAGATTCACTCGTATATGGAATATTCCAAGTTGCTACAATGAAAAAAGCGATCTTTCCGAAGCCTGGTTATATGCAATCATCTCTGTTATGGTGTTCTGCAGTACCATCTTAGCCCTAGCTATATATCCCTACCTTGACATTGGCTGGAA</w:t>
      </w:r>
      <w:r w:rsidR="00967014">
        <w:rPr>
          <w:rFonts w:ascii="Courier New" w:hAnsi="Courier New" w:cs="Courier New"/>
          <w:sz w:val="24"/>
          <w:szCs w:val="24"/>
        </w:rPr>
        <w:t>cgc</w:t>
      </w:r>
      <w:r w:rsidRPr="00EF6A31">
        <w:rPr>
          <w:rFonts w:ascii="Courier New" w:hAnsi="Courier New" w:cs="Courier New"/>
          <w:sz w:val="24"/>
          <w:szCs w:val="24"/>
        </w:rPr>
        <w:t>AATAGATGCCATGAACCACCCAACTTTCCCCGCGCCCGCTATGCTTCCACTGCAACAAGTTGTTGCCGGCGGCTTTGTCCCAGCCAATCAGCCTCGCCC</w:t>
      </w:r>
      <w:r w:rsidR="00967014">
        <w:rPr>
          <w:rFonts w:ascii="Courier New" w:hAnsi="Courier New" w:cs="Courier New"/>
          <w:sz w:val="24"/>
          <w:szCs w:val="24"/>
        </w:rPr>
        <w:t>ac</w:t>
      </w:r>
      <w:r w:rsidRPr="00EF6A31">
        <w:rPr>
          <w:rFonts w:ascii="Courier New" w:hAnsi="Courier New" w:cs="Courier New"/>
          <w:sz w:val="24"/>
          <w:szCs w:val="24"/>
        </w:rPr>
        <w:t>CTTCTCCCACCCCCACTGAAATCAGCTACTTTAATCTAACAGGAGGAGATGACTGACACCCTAGATCTAGAAATGGACGGAATTATTACAGAGCAGCGCCTGCTAGAAAGACGCAGGGCAGCGGCCGAGCAACAGCGCATGAATCAAGAGCTCCAAGACATGGTTAACTTGCACCAGTGCAAAAGGGGTATCTTTTGTCTGGTAAAGCAGGCCAAAGTCACCTACGACAGTAATACCACCGGACACCGCCTTAGCTACAAGTTGCCAACCAAGCGTCAGAAATTGGTGGTCATGGTGGGAGAAAAGCCCATTACCATAACTCAGCACTCGGTAGAAACCGAAGGCTGCATTCACTCACCTTGTCAAGGACCTGAGGATCTCTGCACCCTTATTAAGACCCTGTGCGGTCTCAAAGATCTTATTCCCTTTAACTAATAAAAAAAAATAATAAAGCATCACTTACTTAAAATCAGTTAGCAAATTTCTGTCCAGTTTATTCAGCA</w:t>
      </w:r>
      <w:r w:rsidRPr="00EF6A31">
        <w:rPr>
          <w:rFonts w:ascii="Courier New" w:hAnsi="Courier New" w:cs="Courier New"/>
          <w:sz w:val="24"/>
          <w:szCs w:val="24"/>
          <w:highlight w:val="magenta"/>
        </w:rPr>
        <w:t>TTCGAAC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lastRenderedPageBreak/>
        <w:t>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</w:t>
      </w:r>
    </w:p>
    <w:p w14:paraId="15F84805" w14:textId="77777777" w:rsidR="00EB6DCD" w:rsidRDefault="00EB6DCD">
      <w:pPr>
        <w:rPr>
          <w:rFonts w:ascii="Courier New" w:hAnsi="Courier New" w:cs="Courier New"/>
          <w:sz w:val="18"/>
          <w:szCs w:val="18"/>
        </w:rPr>
      </w:pPr>
      <w:r w:rsidRPr="006C6E6E">
        <w:rPr>
          <w:rFonts w:ascii="Courier New" w:hAnsi="Courier New" w:cs="Courier New"/>
          <w:sz w:val="24"/>
          <w:szCs w:val="24"/>
        </w:rPr>
        <w:br w:type="page"/>
      </w:r>
    </w:p>
    <w:p w14:paraId="319E5D8F" w14:textId="77777777" w:rsidR="00047424" w:rsidRDefault="006C6E6E" w:rsidP="006C6E6E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lastRenderedPageBreak/>
        <w:t>Block 7</w:t>
      </w:r>
      <w:r w:rsidR="00047424" w:rsidRPr="00047424">
        <w:rPr>
          <w:rFonts w:ascii="Arial" w:hAnsi="Arial" w:cs="Arial"/>
          <w:b/>
        </w:rPr>
        <w:t xml:space="preserve"> (30888-35938)</w:t>
      </w:r>
    </w:p>
    <w:p w14:paraId="08E26B7B" w14:textId="63C903A9" w:rsidR="006C6E6E" w:rsidRPr="00047424" w:rsidRDefault="006C6E6E" w:rsidP="006C6E6E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</w:rPr>
        <w:t>Plasmid name: pAd5-B7</w:t>
      </w:r>
      <w:r w:rsidRPr="004A5854">
        <w:rPr>
          <w:rFonts w:ascii="Arial" w:hAnsi="Arial" w:cs="Arial"/>
        </w:rPr>
        <w:tab/>
      </w:r>
    </w:p>
    <w:p w14:paraId="714214B7" w14:textId="427313CB" w:rsidR="006C6E6E" w:rsidRDefault="006C6E6E" w:rsidP="006C6E6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asmid size: </w:t>
      </w:r>
      <w:r w:rsidR="009872B3">
        <w:rPr>
          <w:rFonts w:ascii="Arial" w:hAnsi="Arial" w:cs="Arial"/>
        </w:rPr>
        <w:t>8039</w:t>
      </w:r>
      <w:r w:rsidRPr="004A5854">
        <w:rPr>
          <w:rFonts w:ascii="Arial" w:hAnsi="Arial" w:cs="Arial"/>
        </w:rPr>
        <w:t xml:space="preserve"> </w:t>
      </w:r>
      <w:proofErr w:type="spellStart"/>
      <w:r w:rsidRPr="004A5854">
        <w:rPr>
          <w:rFonts w:ascii="Arial" w:hAnsi="Arial" w:cs="Arial"/>
        </w:rPr>
        <w:t>bp</w:t>
      </w:r>
      <w:proofErr w:type="spellEnd"/>
    </w:p>
    <w:p w14:paraId="67716FCD" w14:textId="56E133E1" w:rsidR="009872B3" w:rsidRDefault="006C6E6E" w:rsidP="009872B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5 insert</w:t>
      </w:r>
      <w:r w:rsidRPr="00CC569B">
        <w:rPr>
          <w:rFonts w:ascii="Arial" w:hAnsi="Arial" w:cs="Arial"/>
        </w:rPr>
        <w:t xml:space="preserve">: </w:t>
      </w:r>
      <w:r w:rsidR="0008183F">
        <w:rPr>
          <w:rFonts w:ascii="Arial" w:hAnsi="Arial" w:cs="Arial"/>
        </w:rPr>
        <w:t>5050</w:t>
      </w:r>
      <w:r w:rsidRPr="004A5854">
        <w:rPr>
          <w:rFonts w:ascii="Arial" w:hAnsi="Arial" w:cs="Arial"/>
        </w:rPr>
        <w:t xml:space="preserve"> </w:t>
      </w:r>
      <w:proofErr w:type="spellStart"/>
      <w:r w:rsidRPr="004A5854">
        <w:rPr>
          <w:rFonts w:ascii="Arial" w:hAnsi="Arial" w:cs="Arial"/>
        </w:rPr>
        <w:t>bp</w:t>
      </w:r>
      <w:proofErr w:type="spellEnd"/>
      <w:r w:rsidR="009872B3">
        <w:rPr>
          <w:rFonts w:ascii="Arial" w:hAnsi="Arial" w:cs="Arial"/>
        </w:rPr>
        <w:t xml:space="preserve"> </w:t>
      </w:r>
      <w:r w:rsidR="009872B3" w:rsidRPr="004A5854">
        <w:rPr>
          <w:rFonts w:ascii="Arial" w:hAnsi="Arial" w:cs="Arial"/>
        </w:rPr>
        <w:t>in reverse orientation with respect to th</w:t>
      </w:r>
      <w:r w:rsidR="009872B3">
        <w:rPr>
          <w:rFonts w:ascii="Arial" w:hAnsi="Arial" w:cs="Arial"/>
        </w:rPr>
        <w:t xml:space="preserve">e Ad5 reference genome sequence. </w:t>
      </w:r>
    </w:p>
    <w:p w14:paraId="3F0F0D49" w14:textId="77777777" w:rsidR="00104190" w:rsidRPr="006C6E6E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68509F6" w14:textId="2E85A6C7" w:rsidR="00104190" w:rsidRPr="00EF6A31" w:rsidRDefault="00104190" w:rsidP="00104190">
      <w:pPr>
        <w:spacing w:after="0" w:line="240" w:lineRule="auto"/>
        <w:rPr>
          <w:rFonts w:ascii="Courier New" w:hAnsi="Courier New" w:cs="Courier New"/>
          <w:sz w:val="24"/>
          <w:szCs w:val="24"/>
          <w:highlight w:val="lightGray"/>
        </w:rPr>
      </w:pPr>
      <w:r w:rsidRPr="00EF6A31">
        <w:rPr>
          <w:rFonts w:ascii="Courier New" w:hAnsi="Courier New" w:cs="Courier New"/>
          <w:sz w:val="24"/>
          <w:szCs w:val="24"/>
          <w:highlight w:val="lightGray"/>
        </w:rPr>
        <w:t>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="00602A8C" w:rsidRPr="00EF6A31">
        <w:rPr>
          <w:rFonts w:ascii="Courier New" w:hAnsi="Courier New" w:cs="Courier New"/>
          <w:sz w:val="24"/>
          <w:szCs w:val="24"/>
          <w:highlight w:val="magenta"/>
        </w:rPr>
        <w:t>GTTCGAA</w:t>
      </w:r>
      <w:r w:rsidR="00602A8C" w:rsidRPr="00EF6A31">
        <w:rPr>
          <w:rFonts w:ascii="Courier New" w:hAnsi="Courier New" w:cs="Courier New"/>
          <w:sz w:val="24"/>
          <w:szCs w:val="24"/>
          <w:highlight w:val="red"/>
          <w:u w:val="single"/>
        </w:rPr>
        <w:t>C</w:t>
      </w:r>
      <w:r w:rsidR="00602A8C" w:rsidRPr="00EF6A31">
        <w:rPr>
          <w:rFonts w:ascii="Courier New" w:hAnsi="Courier New" w:cs="Courier New"/>
          <w:sz w:val="24"/>
          <w:szCs w:val="24"/>
        </w:rPr>
        <w:t>ATCATCAATAATATACCTTATTTTGGATTGAAGCCAATATGATAATGAGGGGGTGGAGTTTGTGACGTGGCGCGGGGCGTGGGAACGGGGCGGGTGACGTAGGTTTTAGGGCGGAGTAACTTGTATGTGTTGGGAATTGTAGTTTTCTTAAAATGGGAAGT</w:t>
      </w:r>
      <w:r w:rsidR="008C4F76">
        <w:rPr>
          <w:rFonts w:ascii="Courier New" w:hAnsi="Courier New" w:cs="Courier New"/>
          <w:sz w:val="24"/>
          <w:szCs w:val="24"/>
        </w:rPr>
        <w:t>g</w:t>
      </w:r>
      <w:r w:rsidR="00602A8C" w:rsidRPr="00EF6A31">
        <w:rPr>
          <w:rFonts w:ascii="Courier New" w:hAnsi="Courier New" w:cs="Courier New"/>
          <w:sz w:val="24"/>
          <w:szCs w:val="24"/>
        </w:rPr>
        <w:t>ACGTAACGTGGGAAAACGGAAGTGACGATTTGAGGAAGTTGTGGGTTTTTTGGCTTTCGTTTCTGGGCGTAGGTTCGCGTGCGGTTTTCTGGGTGTTTTTTGTGGACTTTAACCGTTACGTCATTTTTTAGTCCTATATATACTCGCTCTGCACTTGGCCCTTTTTTACACTGTGACTGATTGAGCTGGTGCCGTGTCGAGTGGTGTTTTTTTAATAGGTTTTCTTTTTTACTGGTAAGGCTGACTGTTATGGCTGCCGCTGTGGAAGCGCTGTATGTTGTTCTGGAGCGGGAGGGTGCTATTTTGCCTAGGCAGGAGGGTTTTTCAGGTGTTTATGTGTTTTTCTCTCCTATTAATTTTGTTATACCTCCTATGGGGGCTGTAATGTTGTCTCTACGCCTGCGGGTATGTATTCCCCCGGGCTATTTCGGTCGCTTTTTAGCACTGACCGATGTGAATCAACCTGATGTGTTTACCGAGTCTTACATTATGACTCCGGACATGACCGAGGAGCTGTCGGTGGTGCTTTTTAATCACGGTGACCAGTTTTTTTACGGTCACGCCGGCATGGCCGTAGTCCGTCTTATGCTTATAAGGGTTGTTTTTCCTGTTGTAAGACAGGCTTCTAATGTTTAAATGTTTTTTTGTTATTTTATTTTGTGTTTATGCAGAAACCCGCAGACATGTTTGAGAGAAAAATGGTGTCTTTTTCTGTGGTGGTTCCGGAGCTTACCTGCCTTTATCTGCATGAGCATGACTACGATGTGCTTTCTTTTTTGCGCGAGGCTTTGCCTGATTTTTTGAGCAGCACCTTGCATTTTATATCGCCGCCCATGCAACAAGCTTACATCGGGGCTACGCTGGTTAGCATAGCTCCGAGTATGCGTGTCATAATCAGTGTGGGTTCTTTTGTCATGGTTCCTGGCGGGGAAGTGGCCGCGCTGGTCCGTGCAGACCTGCACGATTATGTTCAGCTGGCCCTGCGAAGGGACCTACGGGATCGCGGTATTTTTGTTAATGTTCCGCTTTTGAATCTTATACAGGTCTGTGAGGAACCTGAATTTTTGCAATCATGATTCGCTGCTTGAGGCTGAAGGTGGAGGGCGCTCTGGAGCAGATTTTTACAATGGCCGGACTTAATATTCGGGATTTGCTTAGAGATATATTGAGAAGGTGGCGAGATGAGAATTATTTGGGCATGGTTGAAGGTGCTGGAATGTTTATAGAGGAGATTCACCCTGAAGGGTTTAGCCTTTACGTCCACTTGGACGTGAGGGCCGTTTGCCTTTTGGAAGCCATTGTGCAACATCTTACAAATGCCATTATCTGTTCTTTGGCTGTAGAGTTTGACCACGCCACCGGAGGGGAGCGCGTTCACTTAATAGATCTTCATTTTGAGGTTTTGGATAATCTTTTGGAAT</w:t>
      </w:r>
      <w:r w:rsidR="00602A8C" w:rsidRPr="00271BA6">
        <w:rPr>
          <w:rFonts w:ascii="Courier New" w:hAnsi="Courier New" w:cs="Courier New"/>
          <w:sz w:val="24"/>
          <w:szCs w:val="24"/>
        </w:rPr>
        <w:t>AAAAAAAAAA</w:t>
      </w:r>
      <w:r w:rsidR="00271BA6">
        <w:rPr>
          <w:rFonts w:ascii="Courier New" w:hAnsi="Courier New" w:cs="Courier New"/>
          <w:sz w:val="24"/>
          <w:szCs w:val="24"/>
        </w:rPr>
        <w:t>a</w:t>
      </w:r>
      <w:r w:rsidR="00602A8C" w:rsidRPr="00EF6A31">
        <w:rPr>
          <w:rFonts w:ascii="Courier New" w:hAnsi="Courier New" w:cs="Courier New"/>
          <w:sz w:val="24"/>
          <w:szCs w:val="24"/>
        </w:rPr>
        <w:t>CATGGTTCTTCCAGCTCTTCCCGCTCCTCCCGTGTGTGACTCGCAGAACGAATGTGTAGGTTGGCTGGGTGTGGCTTATTCTGCGGTGGTGGATGTTATCAGGGCAGCGGCGCATGAAGGAGTTTACATAGAACCCGAAGCCAGGGGGCGCCTGGATGCTTTGAGAGAGTGGATATACTACAACTACTACACAGAGCGATCTAAGCGGCGAGACCGGAGACGCAGATCTGTTTGTCACGCCCGCACCTGGTTTTGCTTCAGGAAATATGACTACGTCCGGCGTTCCATTTGGCATGACACTACGACCAACACGATCTCGGTTGTCTCGGCGCACTCCGTACAGTAGGGATCGTCTACCTCCTTTTGAGACAGAAACCCGCGCTACCATACTGGAGGATCATCCGCTGCTGCCCGAATGTAACACTTTGACAATGCACAACGTGAGTTACGTGCGAGGTCTTCCCTGCAGTGTGGGATTTACGCTGATTCAGGAATGGGTTGTTCCCTGGGATATGGTTCTAACGCGGGAGGAGCTTGTAATCCTGAGGAAGTGTATGCACGTGTGCCTGTGTTGTGCCAACATTGATATCATGACGAGCATGATGATCCATGGTTACGAGTCCTGGGCTCTCCACTGTCATTGTTCCAGTCCCGGTTCCCTGCAGTGTATAGCCGGCGGGCAGGTTTTGGCCAGCTGGTTTAGGATGGTGGTGGATGGCGCCATGTTTAATCAGAGGTTTATATGGTACCGGGAGGTGGTGAATTACAACATGCCAAAAGAGGTAATGTTTATGTCCAGCGTGTTTATGAGGGGTCGCCACTTAATCTACCTGCGCTTGTGGTATGATGGCCACGTGGGTTCTGTGGTCCCCGCCATGAGCTTTGGATACAGCGCCTTGCACTGTGGGATTTTGAACAATATTGTGGTGCTGTGCTGCAGTTACTGTGCTGATTTAAGTGAGATCAGGGTGCGCTGCTGTGCCCGGAGGACAAGGCGCCTTATGCTGCGGGCGGTGCGAATCATCGCTGAGGAGACCACTGCCATGTTGTATTCCTGCAGGACGGAGCGGCGGCGGCAGCAGTTTATTCGCGCGCTGCTGCAGCACCACCGCCCTATCCTGATGCACGATTATGACTCTACCCCCATGTAGGCGTGGACTTCTCCTTCGCCGCCCGTTAAGCAACCGCAAGTTGGACAGCAGCCTGTGGCTCAGCAGCTGGACAGCGACATGAACTTAAGTGAGCTGCCCGGGGAGTTTATTAATATCACTGATGAGCGTTTGGCTCGACAGGAAACCGTGTGGAATATAACACCTAAGAATATGTCTGTTACCCATGATATGATGCTTTTTAAGGCCAGCCGGGGAGAAAGGACTGTGTACTCTGTGTGTTGGGAGGGAGGTGGCAGGTTGAATACTAGGGTTCTGTGAGTTTGATTAAGGTACGGTGATCTGTATAAGCTATGTGGTGGTGGGGCTATACTACTGAATGAAAAATGACTTGAAATTTTCTGCAATTGAAAAATAAACACGTTGAAACATAACACAAACGATTCTTTATTCTTGGGCAATGTATGAAA</w:t>
      </w:r>
      <w:r w:rsidR="00602A8C" w:rsidRPr="00EF6A31">
        <w:rPr>
          <w:rFonts w:ascii="Courier New" w:hAnsi="Courier New" w:cs="Courier New"/>
          <w:sz w:val="24"/>
          <w:szCs w:val="24"/>
        </w:rPr>
        <w:lastRenderedPageBreak/>
        <w:t>AAGTGTAAGAGGATGTGGCAAATATTTCATTAATGTAGTTGTGGCCAGACCAGTCCCATGAAAATGACATAGAGTATGCACTTGGAGTTGTGTCTCCTGTTTCCTGTGTACCGTTTAGTGTAATGGTTAGTGTTACAGGTTTAGTTTTGTCTCCGTTTAAGTAAACTTGACTGACAATGTTACTTTTGGCAGTTTTACCGTGAGATTTTGGATAAGCTGATAGGTTAGGCATAAATCCAACAGCGTTTGTATAGGCTGTGCCTTCAGTAAGATCTCCATTTCTAAAGTTCCAATATTCTGGGTCCAGGAAGGAATTGTTTAGTAGCACTCCATTTTCGTCAAATCTTATAATAAGATGAGCACTTTGAACTGTTCCAGATATTGGAGCCAAACTGCCTTTAACAGCCAAAACTGAAACTGTAGCAAGTATTTGACTGCCACATTTTGTTAAGACCAAAGTGAGTTTAGCATCTTTCTCTGCATTTAGTCTACAGTTAGGAGATGGAGCTGGTGTGGTCCACAAAGTTAGCTTATCATTATTTTTGTTTCCTACTGTAATGGCACCTGTGCTGTCAAAACTAAGGCCAGTTCCTAGTTTAGGAACCATAGCCTTGTTTGAATCAAATTCTAGGCCATGGCCAATTTTTGTTTTGAGGGGATTTGTGTTTGGTGCATTAGGTGAACCAAATTCAAGCCCATCTCCTGCATTAATGGCTATGGCTGTAGCGTCAAACATCAACCCCTTGGCAGTGCTTAGGTTAACCTCAAGCTTTTTGGAATTGTTTGAAGCTGTAAACAAGTAAAGGCCTTTGTTGTAGTTAATATCCAAGTTGTGGGCTGAGTTTATAAAAAGAGGGCCCTGTCCTAGTCTTAGATTTAGTTGGTTTTGAGCATCAAACGGATAACTAACATCAAGTATAAGGCGTCTGTTTTGAGAATCAATCCTTAGTCCTCCTGCTACATTAAGTTGCATATTGCCTTGTGAATCAAAACCCAAGGCTCCAGTAACTTTAGTTTGCAAGGAAGTATTATTAATAGTCACACCTGGACCAGTTGCTACGGTCAAAGTGTTTAGGTCGTCTGTTACATGCAAAGGAGCCCCGTACTTTAGTCCTAGTTTTCCATTTTGTGTATAAATGGGCTCTTTCAAGTCAATGCCCAAGCTACCAGTGGCAGTAGTTAGAGGGGGTGAGGCAGTGATAGTAAGGGTACTGCTATCGGTGGTGGTGAGGGGGCCTGATGTTTGCAGGGCTAGCTTTCCTTCTGACACTGTGAGGGGTCCTTGGGTGGCAATGCTAAGTTTGGAGTCGTGCACGGTTAGCGGGGCCTGTGATTGCATGGTGAGTGTGTTGCCCGCGACCATTAGAGGTGCGGCGGCAGCCACAGTTAGGGCTTCTGAGGTAACTGTGAGGGGTGCAGATATTTCCAGGTTTATGTTTGACTTGGTTTTTTTGAGAGGTGGGCTCACAGTGGTTACATTTTGGGAGGTAAGGTTGCCGGCCTCGTCCAGAGAGAGGCCGTTGCCCATTTTGAGCGCAAGCATGCCATTGGAGGTAACTAGAGGTTCGGATAGGCGCAAAGAGAGTACCCCAGGGGGACTCTCTTGAAACCCATTGGGGGATACAAAGGGAGGAGTAAGAAAAGGCACAGTTGGAGGACCGGTTTCCGTGTCATATGGATACACGGGGTTGAAGGTATCTTCAGACGGTCTTGCGCGCTTCATCTGCAACAACATGAAGATAGTGGGTGCGGATGGACAGGAACAGGAGGAAACTGACATTCCATTTAGATTGTGGAGAAAGTTTGCAGCCAGGAGGAAGCTGCAATACCAGAGCTGGGAGGAGGGCAAGGAGGTGCTGCTGAATAAACTGGACAG</w:t>
      </w:r>
      <w:r w:rsidR="00602A8C" w:rsidRPr="00EF6A31">
        <w:rPr>
          <w:rFonts w:ascii="Courier New" w:hAnsi="Courier New" w:cs="Courier New"/>
          <w:sz w:val="24"/>
          <w:szCs w:val="24"/>
          <w:highlight w:val="red"/>
        </w:rPr>
        <w:t>TTCGAAG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lastRenderedPageBreak/>
        <w:t>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</w:t>
      </w:r>
    </w:p>
    <w:p w14:paraId="11AC13EC" w14:textId="6A581040" w:rsidR="00497080" w:rsidRDefault="00497080">
      <w:pPr>
        <w:rPr>
          <w:rFonts w:ascii="Courier New" w:hAnsi="Courier New" w:cs="Courier New"/>
        </w:rPr>
      </w:pPr>
    </w:p>
    <w:p w14:paraId="4F74601C" w14:textId="3E97EB7D" w:rsidR="00917DEF" w:rsidRDefault="00917DEF">
      <w:pPr>
        <w:rPr>
          <w:rFonts w:ascii="Courier New" w:hAnsi="Courier New" w:cs="Courier New"/>
        </w:rPr>
      </w:pPr>
    </w:p>
    <w:p w14:paraId="21470B9C" w14:textId="77777777" w:rsidR="00D620E1" w:rsidRDefault="00D620E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14:paraId="5C694388" w14:textId="1EA0FE43" w:rsidR="00917DEF" w:rsidRDefault="00917DEF" w:rsidP="00917DE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lastRenderedPageBreak/>
        <w:t xml:space="preserve">Modified </w:t>
      </w:r>
      <w:r w:rsidRPr="00FD1032">
        <w:rPr>
          <w:rFonts w:ascii="Arial" w:hAnsi="Arial" w:cs="Arial"/>
          <w:b/>
          <w:u w:val="single"/>
        </w:rPr>
        <w:t>Block 1</w:t>
      </w:r>
      <w:r>
        <w:rPr>
          <w:rFonts w:ascii="Arial" w:hAnsi="Arial" w:cs="Arial"/>
          <w:b/>
          <w:u w:val="single"/>
        </w:rPr>
        <w:t>: deletion of E1, insertion of multiple cloning sites</w:t>
      </w:r>
      <w:r w:rsidRPr="00047424">
        <w:rPr>
          <w:rFonts w:ascii="Arial" w:hAnsi="Arial" w:cs="Arial"/>
          <w:b/>
        </w:rPr>
        <w:t xml:space="preserve"> </w:t>
      </w:r>
    </w:p>
    <w:p w14:paraId="4D509C0F" w14:textId="09163193" w:rsidR="00917DEF" w:rsidRDefault="00917DEF" w:rsidP="00917DEF">
      <w:pPr>
        <w:spacing w:after="0" w:line="240" w:lineRule="auto"/>
        <w:rPr>
          <w:rFonts w:ascii="Arial" w:hAnsi="Arial" w:cs="Arial"/>
        </w:rPr>
      </w:pPr>
      <w:r w:rsidRPr="00FD1032">
        <w:rPr>
          <w:rFonts w:ascii="Arial" w:hAnsi="Arial" w:cs="Arial"/>
        </w:rPr>
        <w:t>Plasmid name: pAd5-B1</w:t>
      </w:r>
      <w:r>
        <w:rPr>
          <w:rFonts w:ascii="Arial" w:hAnsi="Arial" w:cs="Arial"/>
        </w:rPr>
        <w:t>ΔE1MCS</w:t>
      </w:r>
    </w:p>
    <w:p w14:paraId="465BAA1B" w14:textId="6DAEBB9A" w:rsidR="00427115" w:rsidRPr="00FD1032" w:rsidRDefault="00427115" w:rsidP="00917DE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letion: 481-3530</w:t>
      </w:r>
    </w:p>
    <w:p w14:paraId="287FDB9E" w14:textId="705D564B" w:rsidR="00917DEF" w:rsidRPr="00FD1032" w:rsidRDefault="00917DEF" w:rsidP="00917DEF">
      <w:pPr>
        <w:spacing w:after="0" w:line="240" w:lineRule="auto"/>
        <w:rPr>
          <w:rFonts w:ascii="Arial" w:hAnsi="Arial" w:cs="Arial"/>
        </w:rPr>
      </w:pPr>
      <w:r w:rsidRPr="00FD1032">
        <w:rPr>
          <w:rFonts w:ascii="Arial" w:hAnsi="Arial" w:cs="Arial"/>
        </w:rPr>
        <w:t xml:space="preserve">Plasmid size: </w:t>
      </w:r>
      <w:r w:rsidR="00427115">
        <w:rPr>
          <w:rFonts w:ascii="Arial" w:hAnsi="Arial" w:cs="Arial"/>
        </w:rPr>
        <w:t>3742</w:t>
      </w:r>
      <w:r w:rsidRPr="00FD1032">
        <w:rPr>
          <w:rFonts w:ascii="Arial" w:hAnsi="Arial" w:cs="Arial"/>
        </w:rPr>
        <w:t xml:space="preserve"> </w:t>
      </w:r>
      <w:proofErr w:type="spellStart"/>
      <w:r w:rsidRPr="00FD1032">
        <w:rPr>
          <w:rFonts w:ascii="Arial" w:hAnsi="Arial" w:cs="Arial"/>
        </w:rPr>
        <w:t>bp</w:t>
      </w:r>
      <w:proofErr w:type="spellEnd"/>
    </w:p>
    <w:p w14:paraId="4C191304" w14:textId="6C53EDB4" w:rsidR="00917DEF" w:rsidRDefault="00427115" w:rsidP="00917DE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CS sequences highlighted in </w:t>
      </w:r>
      <w:r w:rsidRPr="00427115">
        <w:rPr>
          <w:rFonts w:ascii="Arial" w:hAnsi="Arial" w:cs="Arial"/>
        </w:rPr>
        <w:t>yellow</w:t>
      </w:r>
    </w:p>
    <w:p w14:paraId="78FB5964" w14:textId="77777777" w:rsidR="00917DEF" w:rsidRPr="005477D2" w:rsidRDefault="00917DEF" w:rsidP="00917DEF">
      <w:pPr>
        <w:spacing w:after="0" w:line="240" w:lineRule="auto"/>
        <w:rPr>
          <w:rFonts w:ascii="Arial" w:hAnsi="Arial" w:cs="Arial"/>
        </w:rPr>
      </w:pPr>
    </w:p>
    <w:p w14:paraId="5DA14278" w14:textId="619D01C8" w:rsidR="00917DEF" w:rsidRPr="00427115" w:rsidRDefault="00820699" w:rsidP="00917DEF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  <w:highlight w:val="lightGray"/>
        </w:rPr>
        <w:t>g</w:t>
      </w:r>
      <w:r w:rsidR="00917DEF" w:rsidRPr="00EF6A31">
        <w:rPr>
          <w:rFonts w:ascii="Courier New" w:hAnsi="Courier New" w:cs="Courier New"/>
          <w:sz w:val="24"/>
          <w:szCs w:val="24"/>
          <w:highlight w:val="lightGray"/>
        </w:rPr>
        <w:t>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="00917DEF" w:rsidRPr="005477D2">
        <w:rPr>
          <w:rFonts w:ascii="Courier New" w:hAnsi="Courier New" w:cs="Courier New"/>
          <w:b/>
          <w:sz w:val="24"/>
          <w:szCs w:val="24"/>
          <w:highlight w:val="red"/>
        </w:rPr>
        <w:t>cttcgaa</w:t>
      </w:r>
      <w:r w:rsidR="00917DEF" w:rsidRPr="005477D2">
        <w:rPr>
          <w:rFonts w:ascii="Courier New" w:hAnsi="Courier New" w:cs="Courier New"/>
          <w:b/>
          <w:sz w:val="24"/>
          <w:szCs w:val="24"/>
        </w:rPr>
        <w:t>C</w:t>
      </w:r>
      <w:r w:rsidR="00917DEF" w:rsidRPr="00EF6A31">
        <w:rPr>
          <w:rFonts w:ascii="Courier New" w:hAnsi="Courier New" w:cs="Courier New"/>
          <w:sz w:val="24"/>
          <w:szCs w:val="24"/>
        </w:rPr>
        <w:t>ATCATCAATAATATACCTTATTTTGGATTGAAGCCAATATGATAATGAGGGGGTGGAGTTTGTGACGTGGCGCGGGGCGTGGGAACGGGGCGGGTGACGTAGTAGTGTGGCGGAAGTGTGATGTTGCAAGTGTGGCGGAACACATGTAAGCGACGGATGTGGCAAAAGTGACGTTTTTGGTGTGCGCCGGTGTACACAGGAAGTGACAATTTTCGCGCGGTTTTAGGCGGATGTTGTAGTAAATTTGGGCGTAACCGAGTAAGATTTGGCCATTTTCGCGGGAAAACTGAATAAGAGGAAGTGAAATCTGAATAATTTTGTGTTACTCATAGCGCGTAATATTTGTCTAGGGCCGCGGGGACTTTGACCGTTTACGTGGAGACTCGCCCAGGTGTTTTTCTCAGGTGTTTTCCGCGTTCCGGGTCAAAGTTGGCGTTTTATTATTATAGTCAGCTGACGTGTAGTGTATTTATACCCGG</w:t>
      </w:r>
      <w:r w:rsidR="00427115" w:rsidRPr="00427115">
        <w:rPr>
          <w:rFonts w:ascii="Courier New" w:hAnsi="Courier New" w:cs="Courier New"/>
          <w:highlight w:val="yellow"/>
        </w:rPr>
        <w:t>gaattcGGATCCaccggtGATATCttaattaaGTCGACactagt</w:t>
      </w:r>
      <w:r w:rsidR="00917DEF" w:rsidRPr="00EF6A31">
        <w:rPr>
          <w:rFonts w:ascii="Courier New" w:hAnsi="Courier New" w:cs="Courier New"/>
          <w:sz w:val="24"/>
          <w:szCs w:val="24"/>
        </w:rPr>
        <w:t>TGGCTTAAGGGTGGGAAAGAATATATAAGGTGGGGGTCTTATGTAGTTTTGTATCTGTTTTGCAGCAGCCGCCGCCGCCATGAGCACCAACTCGTTTGATGGAAGCATTGTGAGCTCATATTTGACAACGCGCATGCCCCCATGGGCCGGGGTGCGTCAGAATGTGATGGGCTCCAGCATTGATGGTCGCCCCGTCCTGCCCGCAAACTCTACTACCTTGACCTACGAGA</w:t>
      </w:r>
      <w:r w:rsidR="00917DEF" w:rsidRPr="005477D2">
        <w:rPr>
          <w:rFonts w:ascii="Courier New" w:hAnsi="Courier New" w:cs="Courier New"/>
          <w:b/>
          <w:sz w:val="24"/>
          <w:szCs w:val="24"/>
          <w:highlight w:val="magenta"/>
        </w:rPr>
        <w:t>TTCGAAC</w:t>
      </w:r>
      <w:r w:rsidR="00917DEF"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</w:t>
      </w:r>
      <w:r w:rsidR="00917DEF" w:rsidRPr="00EF6A31">
        <w:rPr>
          <w:rFonts w:ascii="Courier New" w:hAnsi="Courier New" w:cs="Courier New"/>
          <w:sz w:val="24"/>
          <w:szCs w:val="24"/>
          <w:highlight w:val="lightGray"/>
        </w:rPr>
        <w:lastRenderedPageBreak/>
        <w:t>gcaaaaacaggaaggcaaaatgccgcaaaaaagggaataagggcgacacggaaatgttgaatactcatactcttcctttttcaatattattgaagcatttatcagggttattgtctcatgagcggatacatatttgaatgtatttagaaaaataaacaaataggggttccgcgcacatttccccgaaaagtgccacctgacgtctaagaaaccattattatcatgacattaacctataaaaataggcgtatcacgaggcc</w:t>
      </w:r>
    </w:p>
    <w:p w14:paraId="1391D371" w14:textId="781F9029" w:rsidR="00917DEF" w:rsidRDefault="00917DEF">
      <w:pPr>
        <w:rPr>
          <w:rFonts w:ascii="Courier New" w:hAnsi="Courier New" w:cs="Courier New"/>
        </w:rPr>
      </w:pPr>
    </w:p>
    <w:p w14:paraId="6DEA6B81" w14:textId="552B2262" w:rsidR="00427115" w:rsidRDefault="00427115">
      <w:pPr>
        <w:rPr>
          <w:rFonts w:ascii="Courier New" w:hAnsi="Courier New" w:cs="Courier New"/>
        </w:rPr>
      </w:pPr>
    </w:p>
    <w:p w14:paraId="72D2E071" w14:textId="1EF93CE6" w:rsidR="00427115" w:rsidRDefault="00427115">
      <w:pPr>
        <w:rPr>
          <w:rFonts w:ascii="Courier New" w:hAnsi="Courier New" w:cs="Courier New"/>
        </w:rPr>
      </w:pPr>
    </w:p>
    <w:p w14:paraId="7ED3CE5F" w14:textId="77777777" w:rsidR="00D620E1" w:rsidRDefault="00D620E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14:paraId="14382C71" w14:textId="0F0CF305" w:rsidR="00427115" w:rsidRPr="006C6E6E" w:rsidRDefault="00427115" w:rsidP="00427115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lastRenderedPageBreak/>
        <w:t>Modified Block 6</w:t>
      </w:r>
      <w:r>
        <w:rPr>
          <w:rFonts w:ascii="Arial" w:hAnsi="Arial" w:cs="Arial"/>
          <w:b/>
        </w:rPr>
        <w:t>: deletion of E3</w:t>
      </w:r>
      <w:r w:rsidR="00492C73">
        <w:rPr>
          <w:rFonts w:ascii="Arial" w:hAnsi="Arial" w:cs="Arial"/>
          <w:b/>
        </w:rPr>
        <w:t xml:space="preserve">, insertion of </w:t>
      </w:r>
      <w:proofErr w:type="spellStart"/>
      <w:r w:rsidR="00492C73">
        <w:rPr>
          <w:rFonts w:ascii="Arial" w:hAnsi="Arial" w:cs="Arial"/>
          <w:b/>
        </w:rPr>
        <w:t>BamHI</w:t>
      </w:r>
      <w:proofErr w:type="spellEnd"/>
      <w:r w:rsidR="00492C73">
        <w:rPr>
          <w:rFonts w:ascii="Arial" w:hAnsi="Arial" w:cs="Arial"/>
          <w:b/>
        </w:rPr>
        <w:t xml:space="preserve"> site</w:t>
      </w:r>
    </w:p>
    <w:p w14:paraId="4A0DA1F9" w14:textId="5E5D012F" w:rsidR="00427115" w:rsidRDefault="00427115" w:rsidP="0042711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lasmid name: pAd5-B6ΔE3</w:t>
      </w:r>
      <w:r w:rsidRPr="004A5854">
        <w:rPr>
          <w:rFonts w:ascii="Arial" w:hAnsi="Arial" w:cs="Arial"/>
        </w:rPr>
        <w:tab/>
      </w:r>
    </w:p>
    <w:p w14:paraId="3103424A" w14:textId="4266448C" w:rsidR="00492C73" w:rsidRDefault="00492C73" w:rsidP="0042711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eletion: 27859-30803</w:t>
      </w:r>
    </w:p>
    <w:p w14:paraId="080BACC5" w14:textId="16090A02" w:rsidR="00427115" w:rsidRDefault="00427115" w:rsidP="0042711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lasmid size: </w:t>
      </w:r>
      <w:r w:rsidR="00492C73">
        <w:rPr>
          <w:rFonts w:ascii="Arial" w:hAnsi="Arial" w:cs="Arial"/>
        </w:rPr>
        <w:t>5908</w:t>
      </w:r>
      <w:r w:rsidRPr="004A5854">
        <w:rPr>
          <w:rFonts w:ascii="Arial" w:hAnsi="Arial" w:cs="Arial"/>
        </w:rPr>
        <w:t xml:space="preserve"> </w:t>
      </w:r>
      <w:proofErr w:type="spellStart"/>
      <w:r w:rsidRPr="004A5854">
        <w:rPr>
          <w:rFonts w:ascii="Arial" w:hAnsi="Arial" w:cs="Arial"/>
        </w:rPr>
        <w:t>bp</w:t>
      </w:r>
      <w:proofErr w:type="spellEnd"/>
    </w:p>
    <w:p w14:paraId="2BF496F8" w14:textId="50660391" w:rsidR="00492C73" w:rsidRPr="00047424" w:rsidRDefault="00492C73" w:rsidP="00427115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Arial" w:hAnsi="Arial" w:cs="Arial"/>
        </w:rPr>
        <w:t>BamHI</w:t>
      </w:r>
      <w:proofErr w:type="spellEnd"/>
      <w:r>
        <w:rPr>
          <w:rFonts w:ascii="Arial" w:hAnsi="Arial" w:cs="Arial"/>
        </w:rPr>
        <w:t xml:space="preserve"> site highlighted in yellow</w:t>
      </w:r>
    </w:p>
    <w:p w14:paraId="01463591" w14:textId="77777777" w:rsidR="00427115" w:rsidRPr="006C6E6E" w:rsidRDefault="00427115" w:rsidP="00427115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D81BEE2" w14:textId="5EC45188" w:rsidR="00427115" w:rsidRPr="00EF6A31" w:rsidRDefault="00427115" w:rsidP="00427115">
      <w:pPr>
        <w:spacing w:after="0" w:line="240" w:lineRule="auto"/>
        <w:rPr>
          <w:rFonts w:ascii="Courier New" w:hAnsi="Courier New" w:cs="Courier New"/>
          <w:sz w:val="24"/>
          <w:szCs w:val="24"/>
          <w:highlight w:val="lightGray"/>
        </w:rPr>
      </w:pPr>
      <w:r w:rsidRPr="00EF6A31">
        <w:rPr>
          <w:rFonts w:ascii="Courier New" w:hAnsi="Courier New" w:cs="Courier New"/>
          <w:sz w:val="24"/>
          <w:szCs w:val="24"/>
          <w:highlight w:val="lightGray"/>
        </w:rPr>
        <w:t>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Pr="00EF6A31">
        <w:rPr>
          <w:rFonts w:ascii="Courier New" w:hAnsi="Courier New" w:cs="Courier New"/>
          <w:sz w:val="24"/>
          <w:szCs w:val="24"/>
          <w:highlight w:val="red"/>
        </w:rPr>
        <w:t>cttcgaa</w:t>
      </w:r>
      <w:r w:rsidRPr="00EF6A31">
        <w:rPr>
          <w:rFonts w:ascii="Courier New" w:hAnsi="Courier New" w:cs="Courier New"/>
          <w:sz w:val="24"/>
          <w:szCs w:val="24"/>
        </w:rPr>
        <w:t>AGCGACGCAAACTAATGATGGCCGCAGTGCTCGTTACCGTGGAGCTTGAGTGCATGCAGCGGTTCTTTGCTGACCCGGAGATGCAGCGCAAGCTAGAGGAAACATTGCACTACACCTTTCGACAGGGCTACGTACGCCAGGCCTGCAAGATCTCCAACGTGGAGCTCTGCAACCTGGTCTCCTACCTTGGAATTTTGCACGAAAACCGCCTTGGGCAAAACGTGCTTCATTCCACGCTCAAGGGCGAGGCGCGCCGCGACTACGTCCGCGACTGCGTTTACTTATTTCTATGCTACACCTGGCAGACGGCCATGGGCGTTTGGCAGCAGTGCTTGGAGGAGTGCAACCTCAAGGAGCTGCAGAAACTGCTAAAGCAAAACTTGAAGGACCTATGGACGGCCTTCAACGAGCGCTCCGTGGCCGCGCACCTGGCGGACATCATTTTCCCCGAACGCCTGCTTAAAACCCTGCAACAGGGTCTGCCAGACTTCACCAGTCAAAGCATGTTGCAGAACTTTAGGAACTTTATCCTAGAGCGCTCAGGAATCTTGCCCGCCACCTGCTGTGCACTTCCTAGCGACTTTGTGCCCATTAAGTACCGCGAATGCCCTCCGCCGCTTTGGGGCCACTGCTACCTTCTGCAGCTAGCCAACTACCTTGCCTACCACTCTGACATAATGGAAGACGTGAGCGGTGACGGTCTACTGGAGTGTCACTGTCGCTGCAACCTATGCACCCCGCACCGCTCCCTGGTTTGCAATTCGCAGCTGCTTAACGAAAGTCAAATTATCGGTACCTTTGAGCTGCAGGGTCCCTCGCCTGACGAAAAGTCCGCGGCTCCGGGGTTGAAACTCACTCCGGGGCTGTGGACGTCGGCTTACCTTCGCAAATTTGTACCTGAGGACTACCACGCCCACGAGATTAGGTTCTACGAAGACCAATCCCGCCCGCCAAATGCGGAGCTTACCGCCTGCGTCATTACCCAGGGCCACATTCTTGGCCAATTGCAAGCCATCAACAAAGCCCGCCAAGAGTTTCTGCTACGAAAGGGACGGGGGGTTTACTTGGACCCCCAGTCCGGCGAGGAGCTCAACCCAATCCCCCCGCCGCCGCAGCCCTATCAGCAGCAGCCGCGGGCCCTTGCTTCCCAGGATGGCACCCAAAAAGAAGCTGCAGCTGCCGCCGCCACCCACGGACGAGGAGGAATACTGGGACAGTCAGGCAGAGGAGGTTTTGGACGAGGAGGAGGAGGACATGATGGAAGACTGGGAGAGCCTAGACGAGGAAGCTTCCGAGGTCGAAGAGGTGTCAGACGAAACACCGTCACCCTCGGTCGCATTCCCCTCGCCGGCGCCCCAGAAATCGGCAACCGGTTCCAGCATGGCTACAACCTCCGCTCCTCAGGCGCCGCCGGCACTGCCCGTTCGCCGACCCAACCGTAGATGGGACACCACTGGAACCAGGGCCGGTAAGTCCAAGCAGCCGCCGCCGTTAGCCCAAGAGCAACAACAGCGCCAAGGCTACCGCTCATGGCGCGGGCACAAGAACGCCATAGTTGCTTGCTTGCAAGACTGTGGGGGCAACATCTCCTTCGCCCGCCGCTTTCTTCTCTACCATCACGGCGTGGCCTTCCCCCGTAACATCCTGCATTACTACCGTCATCTCTACAGCCCATACTGCACCGGCGGCAGCGGCAG</w:t>
      </w:r>
      <w:r w:rsidR="00967014">
        <w:rPr>
          <w:rFonts w:ascii="Courier New" w:hAnsi="Courier New" w:cs="Courier New"/>
          <w:sz w:val="24"/>
          <w:szCs w:val="24"/>
        </w:rPr>
        <w:t>ct</w:t>
      </w:r>
      <w:r w:rsidRPr="00EF6A31">
        <w:rPr>
          <w:rFonts w:ascii="Courier New" w:hAnsi="Courier New" w:cs="Courier New"/>
          <w:sz w:val="24"/>
          <w:szCs w:val="24"/>
        </w:rPr>
        <w:t>ACAGCAGCGGCCACACAGAAGCAAAGGCGACCGGATAGCAAGACTCTGACAAAGCCCAAGAAATCCACAGCGGCGGCAGCAGCAGGAGGAGGAGCGCTGCGTCTGGCGCCCAACGAACCCGTATCGACCCGCGAGCTTAGAAACAGGATTTTTCCCACTCTGTATGCTATATTTCAACAGAGCAGGGGCCAAGAACAAGAGCTGAAAATAAAAAACAGGTCTCTGCGATCCCTCACCCGCAGCTGCCTGTATCACAAAAGCGAAGATCAGCTTCGGCGCACGCTGGAAGACGCGGAGGCTCTCTTCAGTAAATACTGCGCGCTGACTCTTAAGGACTAGTTTCGCGCCCTTTCTCAAATTTAAGCGCGAAAACTACGTCATCTCCAGCGGCCACACCCGGCGCCAGCACCTGT</w:t>
      </w:r>
      <w:r w:rsidR="00967014">
        <w:rPr>
          <w:rFonts w:ascii="Courier New" w:hAnsi="Courier New" w:cs="Courier New"/>
          <w:sz w:val="24"/>
          <w:szCs w:val="24"/>
        </w:rPr>
        <w:t>t</w:t>
      </w:r>
      <w:r w:rsidRPr="00EF6A31">
        <w:rPr>
          <w:rFonts w:ascii="Courier New" w:hAnsi="Courier New" w:cs="Courier New"/>
          <w:sz w:val="24"/>
          <w:szCs w:val="24"/>
        </w:rPr>
        <w:t>GTCAGCGCCATTATGAGCAAGGAAATTCCCACGCCCTACATGTGGAGTTACCAGCCACAAATGGGACTTGCGGCTGGAGCTGCCCAAGACTACTCAACCCGAATAAACTACATGAGCGCGGGACCCCACATGATATCCCGGGTCAACGGAAT</w:t>
      </w:r>
      <w:r w:rsidR="00967014">
        <w:rPr>
          <w:rFonts w:ascii="Courier New" w:hAnsi="Courier New" w:cs="Courier New"/>
          <w:sz w:val="24"/>
          <w:szCs w:val="24"/>
        </w:rPr>
        <w:t>a</w:t>
      </w:r>
      <w:r w:rsidRPr="00EF6A31">
        <w:rPr>
          <w:rFonts w:ascii="Courier New" w:hAnsi="Courier New" w:cs="Courier New"/>
          <w:sz w:val="24"/>
          <w:szCs w:val="24"/>
        </w:rPr>
        <w:t>CGCGCCCACCGAAACCGAATTCTC</w:t>
      </w:r>
      <w:r w:rsidR="00967014">
        <w:rPr>
          <w:rFonts w:ascii="Courier New" w:hAnsi="Courier New" w:cs="Courier New"/>
          <w:sz w:val="24"/>
          <w:szCs w:val="24"/>
        </w:rPr>
        <w:t>c</w:t>
      </w:r>
      <w:r w:rsidRPr="00EF6A31">
        <w:rPr>
          <w:rFonts w:ascii="Courier New" w:hAnsi="Courier New" w:cs="Courier New"/>
          <w:sz w:val="24"/>
          <w:szCs w:val="24"/>
        </w:rPr>
        <w:t>TGGAACAGGCGGCTATTACCACCACACCTCGTAATAACCTTAATCCCCGTAGTTGGCCCGCTGCCCTGGTGTACCAGGAAAGTCCCGCTCCCACCACTGTGGTACTTCCCAGAGACGCCCAGGCCGAAGTTCAGATGACTAACTCAGGGGCGCAGCTTGCGGGCGGCTTTCGTCACAGGGTGCGGTCGCCCGGGCAGGGTATAACTCACCTGACAATCAGAGGGCGAGGTATTCAGCTCAACGACGAGTCGGTGAGCTCCTCGCTTGGTCTCCGTCCGGACGGGACATTTCAGATCGGCGGCGCCGGCCG</w:t>
      </w:r>
      <w:r w:rsidR="00967014">
        <w:rPr>
          <w:rFonts w:ascii="Courier New" w:hAnsi="Courier New" w:cs="Courier New"/>
          <w:sz w:val="24"/>
          <w:szCs w:val="24"/>
        </w:rPr>
        <w:t>ct</w:t>
      </w:r>
      <w:r w:rsidRPr="00EF6A31">
        <w:rPr>
          <w:rFonts w:ascii="Courier New" w:hAnsi="Courier New" w:cs="Courier New"/>
          <w:sz w:val="24"/>
          <w:szCs w:val="24"/>
        </w:rPr>
        <w:t>CTTCATTCACGCCTCGTCAGGCAATCCTAACTCTGCAGACCTCGTCCTCTGAGCCGCGCTCTGGAGGCATTGGAACTCTGCAATTTATTGAGGAGTTTGTGCCATCGGTCTACTTTAACCCCTTCTCGGGACCTCCCGGCCACTATCCGGATCAATTTATTCCTAACTTTGACGCGGTAAAGGACTCGGCGGACGGCTACGACTGAA</w:t>
      </w:r>
      <w:r w:rsidR="004B055B">
        <w:rPr>
          <w:rFonts w:ascii="Courier New" w:hAnsi="Courier New" w:cs="Courier New"/>
          <w:sz w:val="24"/>
          <w:szCs w:val="24"/>
          <w:highlight w:val="yellow"/>
        </w:rPr>
        <w:t>ggatcc</w:t>
      </w:r>
      <w:r w:rsidRPr="00EF6A31">
        <w:rPr>
          <w:rFonts w:ascii="Courier New" w:hAnsi="Courier New" w:cs="Courier New"/>
          <w:sz w:val="24"/>
          <w:szCs w:val="24"/>
        </w:rPr>
        <w:t>GGTCTCAAAGATCTTATTCCCTTTAACTAATAAAAAAAAATAATAAAGCATCACTTACTTAAAATCAGTTAGCAAATTTCTGTCCAGTTTATTCAGCA</w:t>
      </w:r>
      <w:r w:rsidRPr="00EF6A31">
        <w:rPr>
          <w:rFonts w:ascii="Courier New" w:hAnsi="Courier New" w:cs="Courier New"/>
          <w:sz w:val="24"/>
          <w:szCs w:val="24"/>
          <w:highlight w:val="magenta"/>
        </w:rPr>
        <w:t>TTCGAAC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</w:t>
      </w:r>
      <w:r w:rsidRPr="00EF6A31">
        <w:rPr>
          <w:rFonts w:ascii="Courier New" w:hAnsi="Courier New" w:cs="Courier New"/>
          <w:sz w:val="24"/>
          <w:szCs w:val="24"/>
          <w:highlight w:val="lightGray"/>
        </w:rPr>
        <w:lastRenderedPageBreak/>
        <w:t>ct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</w:t>
      </w:r>
    </w:p>
    <w:p w14:paraId="5AA2021E" w14:textId="721A0A55" w:rsidR="00427115" w:rsidRDefault="00427115">
      <w:pPr>
        <w:rPr>
          <w:rFonts w:ascii="Courier New" w:hAnsi="Courier New" w:cs="Courier New"/>
        </w:rPr>
      </w:pPr>
    </w:p>
    <w:p w14:paraId="6C0B43F4" w14:textId="073AE932" w:rsidR="00492C73" w:rsidRDefault="00492C73">
      <w:pPr>
        <w:rPr>
          <w:rFonts w:ascii="Courier New" w:hAnsi="Courier New" w:cs="Courier New"/>
        </w:rPr>
      </w:pPr>
    </w:p>
    <w:p w14:paraId="7A10D8E2" w14:textId="735D5F5E" w:rsidR="00492C73" w:rsidRDefault="00492C73">
      <w:pPr>
        <w:rPr>
          <w:rFonts w:ascii="Courier New" w:hAnsi="Courier New" w:cs="Courier New"/>
        </w:rPr>
      </w:pPr>
    </w:p>
    <w:p w14:paraId="1A24C101" w14:textId="77777777" w:rsidR="00D620E1" w:rsidRDefault="00D620E1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br w:type="page"/>
      </w:r>
    </w:p>
    <w:p w14:paraId="5C4EF2F6" w14:textId="0CDD9EB0" w:rsidR="00492C73" w:rsidRDefault="00492C73" w:rsidP="00492C73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lastRenderedPageBreak/>
        <w:t>Modified Block 7</w:t>
      </w:r>
      <w:r>
        <w:rPr>
          <w:rFonts w:ascii="Arial" w:hAnsi="Arial" w:cs="Arial"/>
          <w:b/>
        </w:rPr>
        <w:t>: deletion of E4</w:t>
      </w:r>
      <w:r w:rsidR="00D620E1">
        <w:rPr>
          <w:rFonts w:ascii="Arial" w:hAnsi="Arial" w:cs="Arial"/>
          <w:b/>
        </w:rPr>
        <w:t xml:space="preserve">, insertion of </w:t>
      </w:r>
      <w:proofErr w:type="spellStart"/>
      <w:r w:rsidR="00D620E1">
        <w:rPr>
          <w:rFonts w:ascii="Arial" w:hAnsi="Arial" w:cs="Arial"/>
          <w:b/>
        </w:rPr>
        <w:t>SpeI</w:t>
      </w:r>
      <w:proofErr w:type="spellEnd"/>
      <w:r w:rsidR="00D620E1">
        <w:rPr>
          <w:rFonts w:ascii="Arial" w:hAnsi="Arial" w:cs="Arial"/>
          <w:b/>
        </w:rPr>
        <w:t xml:space="preserve"> site</w:t>
      </w:r>
    </w:p>
    <w:p w14:paraId="5BCBA387" w14:textId="7F17FC4E" w:rsidR="00492C73" w:rsidRPr="00047424" w:rsidRDefault="00492C73" w:rsidP="00492C73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</w:rPr>
        <w:t>Plasmid name: pAd5-B7ΔE4</w:t>
      </w:r>
      <w:r w:rsidRPr="004A5854">
        <w:rPr>
          <w:rFonts w:ascii="Arial" w:hAnsi="Arial" w:cs="Arial"/>
        </w:rPr>
        <w:tab/>
      </w:r>
    </w:p>
    <w:p w14:paraId="2E4D5BEB" w14:textId="33DCA0C5" w:rsidR="00492C73" w:rsidRPr="00D620E1" w:rsidRDefault="00E328D9" w:rsidP="00492C7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letion: </w:t>
      </w:r>
      <w:r w:rsidRPr="00D620E1">
        <w:rPr>
          <w:rFonts w:ascii="Arial" w:hAnsi="Arial" w:cs="Arial"/>
        </w:rPr>
        <w:t>32874-35461</w:t>
      </w:r>
    </w:p>
    <w:p w14:paraId="78057FEB" w14:textId="75FD4A22" w:rsidR="00492C73" w:rsidRDefault="00D620E1" w:rsidP="00492C73">
      <w:pPr>
        <w:spacing w:after="0" w:line="240" w:lineRule="auto"/>
        <w:rPr>
          <w:rFonts w:ascii="Arial" w:hAnsi="Arial" w:cs="Arial"/>
        </w:rPr>
      </w:pPr>
      <w:r w:rsidRPr="00D620E1">
        <w:rPr>
          <w:rFonts w:ascii="Arial" w:hAnsi="Arial" w:cs="Arial"/>
        </w:rPr>
        <w:t xml:space="preserve">Plasmid size: 5456 </w:t>
      </w:r>
      <w:proofErr w:type="spellStart"/>
      <w:r w:rsidRPr="00D620E1">
        <w:rPr>
          <w:rFonts w:ascii="Arial" w:hAnsi="Arial" w:cs="Arial"/>
        </w:rPr>
        <w:t>bp</w:t>
      </w:r>
      <w:proofErr w:type="spellEnd"/>
    </w:p>
    <w:p w14:paraId="1111F503" w14:textId="0CCC40BA" w:rsidR="00D620E1" w:rsidRPr="00D620E1" w:rsidRDefault="00D620E1" w:rsidP="00492C73">
      <w:pPr>
        <w:spacing w:after="0" w:line="24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SpeI</w:t>
      </w:r>
      <w:proofErr w:type="spellEnd"/>
      <w:r>
        <w:rPr>
          <w:rFonts w:ascii="Arial" w:hAnsi="Arial" w:cs="Arial"/>
        </w:rPr>
        <w:t xml:space="preserve"> site highlighted in yellow</w:t>
      </w:r>
    </w:p>
    <w:p w14:paraId="06095269" w14:textId="77777777" w:rsidR="00492C73" w:rsidRPr="006C6E6E" w:rsidRDefault="00492C73" w:rsidP="00492C73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020905C" w14:textId="0C86D0B0" w:rsidR="00492C73" w:rsidRDefault="00D620E1" w:rsidP="00492C73">
      <w:pPr>
        <w:rPr>
          <w:rFonts w:ascii="Courier New" w:hAnsi="Courier New" w:cs="Courier New"/>
          <w:sz w:val="24"/>
          <w:szCs w:val="24"/>
        </w:rPr>
      </w:pPr>
      <w:r w:rsidRPr="00EF6A31">
        <w:rPr>
          <w:rFonts w:ascii="Courier New" w:hAnsi="Courier New" w:cs="Courier New"/>
          <w:sz w:val="24"/>
          <w:szCs w:val="24"/>
          <w:highlight w:val="lightGray"/>
        </w:rPr>
        <w:t>G</w:t>
      </w:r>
      <w:r w:rsidR="00492C73" w:rsidRPr="00EF6A31">
        <w:rPr>
          <w:rFonts w:ascii="Courier New" w:hAnsi="Courier New" w:cs="Courier New"/>
          <w:sz w:val="24"/>
          <w:szCs w:val="24"/>
          <w:highlight w:val="lightGray"/>
        </w:rPr>
        <w:t>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cagatcttccggatggctcgagtttttcagcaagat</w:t>
      </w:r>
      <w:r w:rsidR="00492C73" w:rsidRPr="00EF6A31">
        <w:rPr>
          <w:rFonts w:ascii="Courier New" w:hAnsi="Courier New" w:cs="Courier New"/>
          <w:sz w:val="24"/>
          <w:szCs w:val="24"/>
          <w:highlight w:val="magenta"/>
        </w:rPr>
        <w:t>GTTCGAA</w:t>
      </w:r>
      <w:r w:rsidR="00492C73" w:rsidRPr="00EF6A31">
        <w:rPr>
          <w:rFonts w:ascii="Courier New" w:hAnsi="Courier New" w:cs="Courier New"/>
          <w:sz w:val="24"/>
          <w:szCs w:val="24"/>
          <w:highlight w:val="red"/>
          <w:u w:val="single"/>
        </w:rPr>
        <w:t>C</w:t>
      </w:r>
      <w:r w:rsidR="00492C73" w:rsidRPr="00EF6A31">
        <w:rPr>
          <w:rFonts w:ascii="Courier New" w:hAnsi="Courier New" w:cs="Courier New"/>
          <w:sz w:val="24"/>
          <w:szCs w:val="24"/>
        </w:rPr>
        <w:t>ATCATCAATAATATACCTTATTTTGGATTGAAGCCAATATGATAATGAGGGGGTGGAGTTTGTGACGTGGCGCGGGGCGTGGGAACGGGGCGGGTGACGTAGGTTTTAGGGCGGAGTAACTTGTATGTGTTGGGAATTGTAGTTTTCTTAAAATGGGAAGT</w:t>
      </w:r>
      <w:r w:rsidR="008C4F76">
        <w:rPr>
          <w:rFonts w:ascii="Courier New" w:hAnsi="Courier New" w:cs="Courier New"/>
          <w:sz w:val="24"/>
          <w:szCs w:val="24"/>
        </w:rPr>
        <w:t>g</w:t>
      </w:r>
      <w:r w:rsidR="00492C73" w:rsidRPr="00EF6A31">
        <w:rPr>
          <w:rFonts w:ascii="Courier New" w:hAnsi="Courier New" w:cs="Courier New"/>
          <w:sz w:val="24"/>
          <w:szCs w:val="24"/>
        </w:rPr>
        <w:t>ACGTAACGTGGGAAAACGGAAGTGACGATTTGAGGAAGTTGTGGGTTTTTTGGCTTTCGTTTCTGGGCGTAGGTTCGCGTGCGGTTTTCTGGGTGTTTTTTGTGGACTTTAACCGTTACGTCATTTTTTAGTCCTATATATACTCGCTCTGCACTTGGCCCTTTTTTACACTGTGACTGATTGAGCTGGTGCCGTGTCGAGTGGTGTTTTTTTAATAGGTTTTCTTTTTTACTGGTAAGGCTGACTGTTATGGCTGCCGCTGTGGAAGCGCTGTATGTTGTTCTGGAGCGGGAGGGTGCTATTTTGCCTAGGCA</w:t>
      </w:r>
      <w:r w:rsidRPr="00D620E1">
        <w:rPr>
          <w:rFonts w:ascii="Courier New" w:hAnsi="Courier New" w:cs="Courier New"/>
          <w:sz w:val="24"/>
          <w:szCs w:val="24"/>
          <w:highlight w:val="yellow"/>
        </w:rPr>
        <w:t>actagt</w:t>
      </w:r>
      <w:r w:rsidR="00492C73" w:rsidRPr="00EF6A31">
        <w:rPr>
          <w:rFonts w:ascii="Courier New" w:hAnsi="Courier New" w:cs="Courier New"/>
          <w:sz w:val="24"/>
          <w:szCs w:val="24"/>
        </w:rPr>
        <w:t>GTGGGGCTATACTACTGAATGAAAAATGACTTGAAATTTTCTGCAATTGAAAAATAAACACGTTGAAACATAACACAAACGATTCTTTATTCTTGGGCAATGTATGAAAAAGTGTAAGAGGATGTGGCAAATATTTCATTAATGTAGTTGTGGCCAGACCAGTCCCATGAAAATGACATAGAGTATGCACTTGGAGTTGTGTCTCCTGTTTCCTGTGTACCGTTTAGTGTAATGGTTAGTGTTACAGGTTTAGTTTTGTCTCCGTTTAAGTAAACTTGACTGACAATGTTACTTTTGGCAGTTTTACCGTGAGATTTTGGATAAGCTGATAGGTTAGGCATAAATCCAACAGCGTTTGTATAGGCTGTGCCTTCAGTAAGATCTCCATTTCTAAAGTTCCAATATTCTGGGTCCAGGAAGGAATTGTTTAGTAGCACTCCATTTTCGTCAAATCTTATAATAAGATGAGCACTTTGAACTGTTCCAGATATTGGAGCCAAACTGCCTTTAACAGCCAAAACTGAAACTGTAGCAAGTATTTGACTGCCACATTTTGTTAAGACCAAAGTGAGTTTAGCATCTTTCTCTGCATTTAGTCTACAGTTAGGAGATGGAGCTGGTGTGGTCCACAAAGTTAGCTTATCATTATTTTTGTTTCCTACTGTAATGGCACCTGTGCTGTCAAAACTAAGGCCAGTTCCTAGTTTAGGAACCATAGCCTTGTTTGAATCAAATTCTAGGCCATGGCCAATTTTTGTTTTGAGGGGATTTGTGTTTGGTGCATTAGGTGAACCAAATTCAAGCCCATCTCCTGCATTAATGGCTATGGCTGTAGCGTCAAACATCAACCCCTTGGCAGTGCTTAGGTTAACCTCAAGCTTTTTGGAATTGTTTGAAGCTGTAAACAAGTAAAGGCCTTTGTTGTAGTTAATATCCAAGTTGTGGGCTGAGTTTATAAAAAGAGGGCCCTGTCCTAGTCTTAGATTTAGTTGGTTTTGAGCATCAAACGGATAACTAACATCAAGTATAAGGCGTCTGTTTTGAGAATCAATCCTTAGTCCTCCTGCTACATTAAGTTGCATATTGCCTTGTGAATCAAAACCCAAGGCTCCAGTAACTTTAGTTTGCAAGGAAGTATTATTAATAGTCACACCTGGACCAGTTGCTACGGTCAAAGTGTTTAGGTCGTCTGTTACATGCAAAGGAGCCCCGTACTTTAGTCCTAGTTTTCCATTTTGTGTATAAATGGGCTCTTTCAAGTCAATGCCCAAGCTACCAGTGGCAGTAGTTAGAGGGGGTGAGGCAGTGATAGTAAGGGTACTGCTATCGGTGGTGGTGAGGGGGCCTGATGTTTGCAGGGCTAGCTTTCCTTCTGACACTGTGAGGGGTCCTTGGGTGGCAATGCTAAGTTTGGAGTCGTGCACGGTTAGCGGGGCCTGTGATTGCATGGTGAGTGTGTTGCCCGCGACCATTAGAGGTGCGGCGGCAGCCACAGTTAGGGCTTCTGAGGTAACTGTGAGGGGTGCAGATATTTCCAGGTTTATGTTTGACTTGGTTTTTTTGAGAGGTGGGCTCACAGTGGTTACATTTTGGGAGGTAAGGTTGCCGGCCTCGTCCAGAGAGAGGCCGTTGCCCATTTTGAGCGCAAGCATGCCATTGGAGGTAACTAGAGGTTCGGATAGGCGCAAAGAGAGTACCCCAGGGGGACTCTCTTGAAACCCATTGGGGGATACAAAGGGAGGAGTAAGAAAAGGCACAGTTGGAGGACCGGTTTCCGTGTCATATGGATACACGGGGTTGAAGGTATCTTCAGACGGTCTTGCGCGCTTCATCTGCAACAACATGAAGATAGTGGGTGCGGATGGACAGGAACAGGAGGAAACTGACATTCCATTTAGATTGTGGAGAAAGTTTGCAGCCAGGAGGAAGCTGCAATACCAGAGCTGGGAGGAGGGCAAGGAGGTGCTGCTGAATAAACTGGACAG</w:t>
      </w:r>
      <w:r w:rsidR="00492C73" w:rsidRPr="00EF6A31">
        <w:rPr>
          <w:rFonts w:ascii="Courier New" w:hAnsi="Courier New" w:cs="Courier New"/>
          <w:sz w:val="24"/>
          <w:szCs w:val="24"/>
          <w:highlight w:val="red"/>
        </w:rPr>
        <w:t>TTCGAAG</w:t>
      </w:r>
      <w:r w:rsidR="00492C73" w:rsidRPr="00EF6A31">
        <w:rPr>
          <w:rFonts w:ascii="Courier New" w:hAnsi="Courier New" w:cs="Courier New"/>
          <w:sz w:val="24"/>
          <w:szCs w:val="24"/>
          <w:highlight w:val="lightGray"/>
        </w:rPr>
        <w:t>atctttctagaagatctcctacaatattctcagctgccatggaaaatcgatgttcttcttttattctctcaagattttcaggctgtatattaaaacttatattaagaactatgctaaccacctcatcaggaaccgttgtaggtggcgtgggttttcttggcaatcgactctcatgaaaact</w:t>
      </w:r>
      <w:r w:rsidR="00492C73" w:rsidRPr="00EF6A31">
        <w:rPr>
          <w:rFonts w:ascii="Courier New" w:hAnsi="Courier New" w:cs="Courier New"/>
          <w:sz w:val="24"/>
          <w:szCs w:val="24"/>
          <w:highlight w:val="lightGray"/>
        </w:rPr>
        <w:lastRenderedPageBreak/>
        <w:t>acgagctaaatattcaatatgttcctcttgaccaactttattctgcattttttttgaacgaggtttagagcaagcttcaggaaactgagacaggaattttattaaaaatttaaattttgaagaaagttcagggttaatagcatccattttttgctttgcaagttcctcagcattcttaacaaaagacgtctcttttgacatgtttaaagtttaaacctcctgtgtgaaattattatccgctcat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</w:t>
      </w:r>
    </w:p>
    <w:p w14:paraId="6C646855" w14:textId="4C790D84" w:rsidR="004766C7" w:rsidRPr="00231A7F" w:rsidRDefault="004766C7" w:rsidP="00133C8B">
      <w:pPr>
        <w:rPr>
          <w:rFonts w:ascii="Courier New" w:hAnsi="Courier New" w:cs="Courier New"/>
          <w:sz w:val="24"/>
          <w:szCs w:val="24"/>
          <w:highlight w:val="lightGray"/>
        </w:rPr>
      </w:pPr>
      <w:bookmarkStart w:id="0" w:name="_GoBack"/>
      <w:bookmarkEnd w:id="0"/>
      <w:r>
        <w:rPr>
          <w:rFonts w:ascii="Courier New" w:hAnsi="Courier New" w:cs="Courier New"/>
          <w:sz w:val="24"/>
          <w:szCs w:val="24"/>
        </w:rPr>
        <w:t xml:space="preserve"> </w:t>
      </w:r>
    </w:p>
    <w:sectPr w:rsidR="004766C7" w:rsidRPr="00231A7F" w:rsidSect="001C30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0C0"/>
    <w:rsid w:val="0001698D"/>
    <w:rsid w:val="00024344"/>
    <w:rsid w:val="00024738"/>
    <w:rsid w:val="00047424"/>
    <w:rsid w:val="00050A8F"/>
    <w:rsid w:val="00056575"/>
    <w:rsid w:val="000571CF"/>
    <w:rsid w:val="00057890"/>
    <w:rsid w:val="00072F86"/>
    <w:rsid w:val="000738DD"/>
    <w:rsid w:val="00080EFD"/>
    <w:rsid w:val="0008183F"/>
    <w:rsid w:val="000855F5"/>
    <w:rsid w:val="00086D20"/>
    <w:rsid w:val="000A0876"/>
    <w:rsid w:val="000A3A7D"/>
    <w:rsid w:val="000A6C5D"/>
    <w:rsid w:val="000C3780"/>
    <w:rsid w:val="000C3B94"/>
    <w:rsid w:val="000C3DA6"/>
    <w:rsid w:val="000C4578"/>
    <w:rsid w:val="000D0E3D"/>
    <w:rsid w:val="000D2D9E"/>
    <w:rsid w:val="000F5BAE"/>
    <w:rsid w:val="00104190"/>
    <w:rsid w:val="00106414"/>
    <w:rsid w:val="00113BCB"/>
    <w:rsid w:val="00127C5B"/>
    <w:rsid w:val="00133C8B"/>
    <w:rsid w:val="0013553D"/>
    <w:rsid w:val="001360B7"/>
    <w:rsid w:val="0013759D"/>
    <w:rsid w:val="00182313"/>
    <w:rsid w:val="001A03FE"/>
    <w:rsid w:val="001A07A0"/>
    <w:rsid w:val="001A2484"/>
    <w:rsid w:val="001A28DC"/>
    <w:rsid w:val="001A2CFF"/>
    <w:rsid w:val="001C30C0"/>
    <w:rsid w:val="001C75B2"/>
    <w:rsid w:val="001D16F7"/>
    <w:rsid w:val="001E1056"/>
    <w:rsid w:val="001F6751"/>
    <w:rsid w:val="00200046"/>
    <w:rsid w:val="002017CA"/>
    <w:rsid w:val="0021258B"/>
    <w:rsid w:val="0021318C"/>
    <w:rsid w:val="0021375A"/>
    <w:rsid w:val="002150BB"/>
    <w:rsid w:val="00216A25"/>
    <w:rsid w:val="00221AD9"/>
    <w:rsid w:val="002222AA"/>
    <w:rsid w:val="00231343"/>
    <w:rsid w:val="00231A7F"/>
    <w:rsid w:val="00231D32"/>
    <w:rsid w:val="00233868"/>
    <w:rsid w:val="00254E9A"/>
    <w:rsid w:val="00255DA0"/>
    <w:rsid w:val="002562F1"/>
    <w:rsid w:val="00260816"/>
    <w:rsid w:val="00264099"/>
    <w:rsid w:val="00271BA6"/>
    <w:rsid w:val="002A433E"/>
    <w:rsid w:val="002A4740"/>
    <w:rsid w:val="002A6263"/>
    <w:rsid w:val="002B3464"/>
    <w:rsid w:val="002B473D"/>
    <w:rsid w:val="002C148A"/>
    <w:rsid w:val="002E1F0D"/>
    <w:rsid w:val="002F0133"/>
    <w:rsid w:val="002F2F35"/>
    <w:rsid w:val="002F4FFB"/>
    <w:rsid w:val="00300540"/>
    <w:rsid w:val="00301F7B"/>
    <w:rsid w:val="003127BB"/>
    <w:rsid w:val="00320A12"/>
    <w:rsid w:val="00334468"/>
    <w:rsid w:val="00337040"/>
    <w:rsid w:val="003522C0"/>
    <w:rsid w:val="003854A3"/>
    <w:rsid w:val="00385B1F"/>
    <w:rsid w:val="003A46C8"/>
    <w:rsid w:val="003B406F"/>
    <w:rsid w:val="003B43E7"/>
    <w:rsid w:val="003C3233"/>
    <w:rsid w:val="003C6AFB"/>
    <w:rsid w:val="003D303E"/>
    <w:rsid w:val="003D5DA3"/>
    <w:rsid w:val="003D7DEC"/>
    <w:rsid w:val="003F153B"/>
    <w:rsid w:val="00401EA9"/>
    <w:rsid w:val="00415B02"/>
    <w:rsid w:val="00420474"/>
    <w:rsid w:val="004208E0"/>
    <w:rsid w:val="004247D4"/>
    <w:rsid w:val="00427115"/>
    <w:rsid w:val="00442804"/>
    <w:rsid w:val="00451AD9"/>
    <w:rsid w:val="00454046"/>
    <w:rsid w:val="00456954"/>
    <w:rsid w:val="00462120"/>
    <w:rsid w:val="00463C4F"/>
    <w:rsid w:val="0046601F"/>
    <w:rsid w:val="004702FC"/>
    <w:rsid w:val="004766C7"/>
    <w:rsid w:val="004878C4"/>
    <w:rsid w:val="00491480"/>
    <w:rsid w:val="00492C73"/>
    <w:rsid w:val="00497080"/>
    <w:rsid w:val="004A222B"/>
    <w:rsid w:val="004A5854"/>
    <w:rsid w:val="004B055B"/>
    <w:rsid w:val="004B24B2"/>
    <w:rsid w:val="004C02EB"/>
    <w:rsid w:val="004C0E6F"/>
    <w:rsid w:val="004C1320"/>
    <w:rsid w:val="004C6C22"/>
    <w:rsid w:val="004D19FE"/>
    <w:rsid w:val="004E4975"/>
    <w:rsid w:val="004E5460"/>
    <w:rsid w:val="004F3DEB"/>
    <w:rsid w:val="004F5AB9"/>
    <w:rsid w:val="00511647"/>
    <w:rsid w:val="00525226"/>
    <w:rsid w:val="005313AC"/>
    <w:rsid w:val="0053311B"/>
    <w:rsid w:val="00535E9A"/>
    <w:rsid w:val="00545B45"/>
    <w:rsid w:val="005477D2"/>
    <w:rsid w:val="00552F48"/>
    <w:rsid w:val="0055320C"/>
    <w:rsid w:val="00566EA1"/>
    <w:rsid w:val="00587DB1"/>
    <w:rsid w:val="00595817"/>
    <w:rsid w:val="005A17ED"/>
    <w:rsid w:val="005B5F74"/>
    <w:rsid w:val="005C1860"/>
    <w:rsid w:val="005C4C1F"/>
    <w:rsid w:val="005D230E"/>
    <w:rsid w:val="005D261C"/>
    <w:rsid w:val="005E0903"/>
    <w:rsid w:val="005E1D57"/>
    <w:rsid w:val="005E28C5"/>
    <w:rsid w:val="005E6503"/>
    <w:rsid w:val="005E6B7E"/>
    <w:rsid w:val="005F2986"/>
    <w:rsid w:val="00602A8C"/>
    <w:rsid w:val="00602EAC"/>
    <w:rsid w:val="00602ECE"/>
    <w:rsid w:val="0060528A"/>
    <w:rsid w:val="0060635F"/>
    <w:rsid w:val="0062065D"/>
    <w:rsid w:val="006221DA"/>
    <w:rsid w:val="00624C62"/>
    <w:rsid w:val="00637309"/>
    <w:rsid w:val="0066242B"/>
    <w:rsid w:val="00671E9B"/>
    <w:rsid w:val="0067211B"/>
    <w:rsid w:val="00674BDE"/>
    <w:rsid w:val="006830C4"/>
    <w:rsid w:val="00684C38"/>
    <w:rsid w:val="00691EA9"/>
    <w:rsid w:val="006A77F5"/>
    <w:rsid w:val="006B2A2E"/>
    <w:rsid w:val="006C28F9"/>
    <w:rsid w:val="006C4CD8"/>
    <w:rsid w:val="006C6E6E"/>
    <w:rsid w:val="006D6212"/>
    <w:rsid w:val="006E3A8D"/>
    <w:rsid w:val="006E3AF3"/>
    <w:rsid w:val="006E5B22"/>
    <w:rsid w:val="006F07DD"/>
    <w:rsid w:val="00704590"/>
    <w:rsid w:val="00740377"/>
    <w:rsid w:val="007454F7"/>
    <w:rsid w:val="00754750"/>
    <w:rsid w:val="00755FD2"/>
    <w:rsid w:val="00764DBB"/>
    <w:rsid w:val="0076528D"/>
    <w:rsid w:val="00765B2B"/>
    <w:rsid w:val="0078346F"/>
    <w:rsid w:val="007921C4"/>
    <w:rsid w:val="007A0A5B"/>
    <w:rsid w:val="007A368C"/>
    <w:rsid w:val="007C09F7"/>
    <w:rsid w:val="007C23E9"/>
    <w:rsid w:val="007D3B2A"/>
    <w:rsid w:val="007E4BFA"/>
    <w:rsid w:val="00805000"/>
    <w:rsid w:val="00807A9B"/>
    <w:rsid w:val="008130DA"/>
    <w:rsid w:val="00820699"/>
    <w:rsid w:val="008214D5"/>
    <w:rsid w:val="0082784E"/>
    <w:rsid w:val="00836891"/>
    <w:rsid w:val="008522DC"/>
    <w:rsid w:val="0085353B"/>
    <w:rsid w:val="00863571"/>
    <w:rsid w:val="00864CA2"/>
    <w:rsid w:val="008700E3"/>
    <w:rsid w:val="0089447D"/>
    <w:rsid w:val="008B2CCB"/>
    <w:rsid w:val="008B2D55"/>
    <w:rsid w:val="008B5336"/>
    <w:rsid w:val="008B5691"/>
    <w:rsid w:val="008B6BE6"/>
    <w:rsid w:val="008C204B"/>
    <w:rsid w:val="008C4F76"/>
    <w:rsid w:val="008D3879"/>
    <w:rsid w:val="008D7A79"/>
    <w:rsid w:val="008E5D39"/>
    <w:rsid w:val="00903A71"/>
    <w:rsid w:val="0091265C"/>
    <w:rsid w:val="009150F9"/>
    <w:rsid w:val="00917DEF"/>
    <w:rsid w:val="00924EB6"/>
    <w:rsid w:val="00931F54"/>
    <w:rsid w:val="0093766D"/>
    <w:rsid w:val="00937B7F"/>
    <w:rsid w:val="00940FCA"/>
    <w:rsid w:val="009575FE"/>
    <w:rsid w:val="009619C9"/>
    <w:rsid w:val="00967014"/>
    <w:rsid w:val="00972D0F"/>
    <w:rsid w:val="00973B0A"/>
    <w:rsid w:val="00985F20"/>
    <w:rsid w:val="00987023"/>
    <w:rsid w:val="009872B3"/>
    <w:rsid w:val="009A25EE"/>
    <w:rsid w:val="009A3578"/>
    <w:rsid w:val="009A4254"/>
    <w:rsid w:val="009B1F0E"/>
    <w:rsid w:val="009B5A2C"/>
    <w:rsid w:val="009B6A8D"/>
    <w:rsid w:val="009C022D"/>
    <w:rsid w:val="009D0CFD"/>
    <w:rsid w:val="009D2571"/>
    <w:rsid w:val="009D71E8"/>
    <w:rsid w:val="009E388A"/>
    <w:rsid w:val="00A05B73"/>
    <w:rsid w:val="00A26F28"/>
    <w:rsid w:val="00A329F8"/>
    <w:rsid w:val="00A344F0"/>
    <w:rsid w:val="00A34C82"/>
    <w:rsid w:val="00A37A71"/>
    <w:rsid w:val="00A6343B"/>
    <w:rsid w:val="00A643A3"/>
    <w:rsid w:val="00A71D19"/>
    <w:rsid w:val="00A84521"/>
    <w:rsid w:val="00A9212D"/>
    <w:rsid w:val="00AC35C7"/>
    <w:rsid w:val="00AC6022"/>
    <w:rsid w:val="00AC6BC5"/>
    <w:rsid w:val="00AD2BF0"/>
    <w:rsid w:val="00AD5287"/>
    <w:rsid w:val="00AD60A3"/>
    <w:rsid w:val="00AE2B25"/>
    <w:rsid w:val="00AE75FD"/>
    <w:rsid w:val="00AF49CD"/>
    <w:rsid w:val="00B13A26"/>
    <w:rsid w:val="00B1520E"/>
    <w:rsid w:val="00B201AA"/>
    <w:rsid w:val="00B34BC8"/>
    <w:rsid w:val="00B4653A"/>
    <w:rsid w:val="00B47EC9"/>
    <w:rsid w:val="00B566F3"/>
    <w:rsid w:val="00B64952"/>
    <w:rsid w:val="00B95551"/>
    <w:rsid w:val="00BA22A7"/>
    <w:rsid w:val="00BA46D9"/>
    <w:rsid w:val="00BA64FD"/>
    <w:rsid w:val="00BB131D"/>
    <w:rsid w:val="00BC2AF5"/>
    <w:rsid w:val="00BF2D37"/>
    <w:rsid w:val="00C063C8"/>
    <w:rsid w:val="00C0698B"/>
    <w:rsid w:val="00C14E26"/>
    <w:rsid w:val="00C164F6"/>
    <w:rsid w:val="00C745A4"/>
    <w:rsid w:val="00C9192E"/>
    <w:rsid w:val="00C926B2"/>
    <w:rsid w:val="00C960E3"/>
    <w:rsid w:val="00CA71A2"/>
    <w:rsid w:val="00CB3A2B"/>
    <w:rsid w:val="00CC569B"/>
    <w:rsid w:val="00CD12CD"/>
    <w:rsid w:val="00CD4CDC"/>
    <w:rsid w:val="00CF0D7F"/>
    <w:rsid w:val="00CF3997"/>
    <w:rsid w:val="00D071F5"/>
    <w:rsid w:val="00D15A88"/>
    <w:rsid w:val="00D43137"/>
    <w:rsid w:val="00D43E6D"/>
    <w:rsid w:val="00D45D7D"/>
    <w:rsid w:val="00D53E18"/>
    <w:rsid w:val="00D5563A"/>
    <w:rsid w:val="00D620E1"/>
    <w:rsid w:val="00D64998"/>
    <w:rsid w:val="00D762A2"/>
    <w:rsid w:val="00D84D80"/>
    <w:rsid w:val="00D851F3"/>
    <w:rsid w:val="00D869B9"/>
    <w:rsid w:val="00D96EC6"/>
    <w:rsid w:val="00DA5E1D"/>
    <w:rsid w:val="00DB5B67"/>
    <w:rsid w:val="00DC4CA7"/>
    <w:rsid w:val="00DD03C6"/>
    <w:rsid w:val="00DD2823"/>
    <w:rsid w:val="00DD2F32"/>
    <w:rsid w:val="00DD496A"/>
    <w:rsid w:val="00DE2B45"/>
    <w:rsid w:val="00DE7B17"/>
    <w:rsid w:val="00DF052E"/>
    <w:rsid w:val="00DF19C4"/>
    <w:rsid w:val="00E00137"/>
    <w:rsid w:val="00E0062F"/>
    <w:rsid w:val="00E05B97"/>
    <w:rsid w:val="00E11D38"/>
    <w:rsid w:val="00E14DF0"/>
    <w:rsid w:val="00E24D8F"/>
    <w:rsid w:val="00E304E7"/>
    <w:rsid w:val="00E328D9"/>
    <w:rsid w:val="00E4059A"/>
    <w:rsid w:val="00E45F59"/>
    <w:rsid w:val="00E56735"/>
    <w:rsid w:val="00E62AFA"/>
    <w:rsid w:val="00E6472A"/>
    <w:rsid w:val="00E7160A"/>
    <w:rsid w:val="00E81FF2"/>
    <w:rsid w:val="00E936C2"/>
    <w:rsid w:val="00E95512"/>
    <w:rsid w:val="00EA7C30"/>
    <w:rsid w:val="00EB303F"/>
    <w:rsid w:val="00EB6A3B"/>
    <w:rsid w:val="00EB6DCD"/>
    <w:rsid w:val="00ED63BE"/>
    <w:rsid w:val="00EE0698"/>
    <w:rsid w:val="00EE4332"/>
    <w:rsid w:val="00EF23C0"/>
    <w:rsid w:val="00EF512B"/>
    <w:rsid w:val="00EF605B"/>
    <w:rsid w:val="00EF6A31"/>
    <w:rsid w:val="00F0355B"/>
    <w:rsid w:val="00F078F5"/>
    <w:rsid w:val="00F07911"/>
    <w:rsid w:val="00F15E63"/>
    <w:rsid w:val="00F25733"/>
    <w:rsid w:val="00F27F9D"/>
    <w:rsid w:val="00F4373A"/>
    <w:rsid w:val="00F47DB8"/>
    <w:rsid w:val="00F51D91"/>
    <w:rsid w:val="00F66C9D"/>
    <w:rsid w:val="00F70A0C"/>
    <w:rsid w:val="00F710B7"/>
    <w:rsid w:val="00F73CAF"/>
    <w:rsid w:val="00F81EE1"/>
    <w:rsid w:val="00F95780"/>
    <w:rsid w:val="00FD1032"/>
    <w:rsid w:val="00FD2D04"/>
    <w:rsid w:val="00FE17C1"/>
    <w:rsid w:val="00FE1AB2"/>
    <w:rsid w:val="00FE4D74"/>
    <w:rsid w:val="00FE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228F"/>
  <w15:docId w15:val="{D278156A-C46F-42A9-B85C-3DFE3E5F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E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869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11032</Words>
  <Characters>62884</Characters>
  <Application>Microsoft Office Word</Application>
  <DocSecurity>0</DocSecurity>
  <Lines>524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Bunz</dc:creator>
  <cp:keywords/>
  <dc:description/>
  <cp:lastModifiedBy>Fred Bunz</cp:lastModifiedBy>
  <cp:revision>3</cp:revision>
  <cp:lastPrinted>2017-08-11T20:32:00Z</cp:lastPrinted>
  <dcterms:created xsi:type="dcterms:W3CDTF">2018-06-19T20:54:00Z</dcterms:created>
  <dcterms:modified xsi:type="dcterms:W3CDTF">2018-06-19T20:54:00Z</dcterms:modified>
</cp:coreProperties>
</file>